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0906F2" w14:textId="06BA651E" w:rsidR="00045965" w:rsidRDefault="007C67F2">
      <w:r w:rsidRPr="007C67F2">
        <w:rPr>
          <w:b/>
          <w:bCs/>
        </w:rPr>
        <w:t>Supplemental Table 1.</w:t>
      </w:r>
      <w:r>
        <w:t xml:space="preserve"> </w:t>
      </w:r>
      <w:r w:rsidRPr="00032C7E">
        <w:t>Characteristics of Included and Excluded Participants</w:t>
      </w:r>
      <w:r w:rsidR="00FF325A">
        <w:t xml:space="preserve"> </w:t>
      </w:r>
      <w:r w:rsidRPr="007C67F2">
        <w:t xml:space="preserve">with </w:t>
      </w:r>
      <w:r w:rsidR="00D437C3" w:rsidRPr="00D437C3">
        <w:t>Neighborhood disadvantage index</w:t>
      </w:r>
      <w:r w:rsidR="00D437C3" w:rsidRPr="007C67F2">
        <w:t xml:space="preserve"> </w:t>
      </w:r>
      <w:r w:rsidRPr="007C67F2">
        <w:t>in the Health and Retirement Study (2008-2010</w:t>
      </w:r>
      <w:r w:rsidR="0036299B" w:rsidRPr="0036299B">
        <w:t xml:space="preserve"> </w:t>
      </w:r>
      <w:r w:rsidR="0036299B" w:rsidRPr="007C67F2">
        <w:t>Waves)</w:t>
      </w:r>
      <w:r w:rsidR="00E9075D">
        <w:t>.</w:t>
      </w:r>
    </w:p>
    <w:p w14:paraId="789A4A29" w14:textId="77777777" w:rsidR="00045965" w:rsidRDefault="00045965"/>
    <w:tbl>
      <w:tblPr>
        <w:tblW w:w="22291" w:type="dxa"/>
        <w:tblInd w:w="-545" w:type="dxa"/>
        <w:tblLook w:val="04A0" w:firstRow="1" w:lastRow="0" w:firstColumn="1" w:lastColumn="0" w:noHBand="0" w:noVBand="1"/>
      </w:tblPr>
      <w:tblGrid>
        <w:gridCol w:w="4680"/>
        <w:gridCol w:w="1537"/>
        <w:gridCol w:w="1620"/>
        <w:gridCol w:w="1530"/>
        <w:gridCol w:w="1170"/>
        <w:gridCol w:w="1530"/>
        <w:gridCol w:w="1440"/>
        <w:gridCol w:w="990"/>
        <w:gridCol w:w="1440"/>
        <w:gridCol w:w="1350"/>
        <w:gridCol w:w="990"/>
        <w:gridCol w:w="4014"/>
      </w:tblGrid>
      <w:tr w:rsidR="00045965" w:rsidRPr="003304C5" w14:paraId="4DE271CE" w14:textId="77777777" w:rsidTr="003A4C48">
        <w:trPr>
          <w:trHeight w:val="64"/>
        </w:trPr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1CE9FDD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537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ED7B62E" w14:textId="77777777" w:rsidR="00045965" w:rsidRPr="003304C5" w:rsidRDefault="00045965" w:rsidP="0004596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Overall</w:t>
            </w:r>
          </w:p>
        </w:tc>
        <w:tc>
          <w:tcPr>
            <w:tcW w:w="432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vAlign w:val="center"/>
            <w:hideMark/>
          </w:tcPr>
          <w:p w14:paraId="2474D4D6" w14:textId="77777777" w:rsidR="00045965" w:rsidRPr="003304C5" w:rsidRDefault="00045965" w:rsidP="0004596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Cognitive Impairment</w:t>
            </w:r>
          </w:p>
        </w:tc>
        <w:tc>
          <w:tcPr>
            <w:tcW w:w="396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3115CC37" w14:textId="03AB8ABB" w:rsidR="00045965" w:rsidRPr="003304C5" w:rsidRDefault="00032C7E" w:rsidP="0004596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CIND</w:t>
            </w:r>
          </w:p>
        </w:tc>
        <w:tc>
          <w:tcPr>
            <w:tcW w:w="378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2C4835D8" w14:textId="77777777" w:rsidR="00045965" w:rsidRPr="003304C5" w:rsidRDefault="00045965" w:rsidP="0004596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Dementia</w:t>
            </w:r>
          </w:p>
        </w:tc>
        <w:tc>
          <w:tcPr>
            <w:tcW w:w="4014" w:type="dxa"/>
            <w:vAlign w:val="center"/>
            <w:hideMark/>
          </w:tcPr>
          <w:p w14:paraId="69466D78" w14:textId="77777777" w:rsidR="00045965" w:rsidRPr="003304C5" w:rsidRDefault="00045965" w:rsidP="00045965">
            <w:pPr>
              <w:rPr>
                <w:sz w:val="21"/>
                <w:szCs w:val="21"/>
              </w:rPr>
            </w:pPr>
          </w:p>
        </w:tc>
      </w:tr>
      <w:tr w:rsidR="00045965" w:rsidRPr="003304C5" w14:paraId="14C0F44E" w14:textId="77777777" w:rsidTr="003A4C48">
        <w:trPr>
          <w:trHeight w:val="422"/>
        </w:trPr>
        <w:tc>
          <w:tcPr>
            <w:tcW w:w="46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0334C42E" w14:textId="77777777" w:rsidR="00045965" w:rsidRPr="003304C5" w:rsidRDefault="00045965" w:rsidP="0004596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Main Variables</w:t>
            </w:r>
          </w:p>
        </w:tc>
        <w:tc>
          <w:tcPr>
            <w:tcW w:w="1537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A56D21C" w14:textId="77777777" w:rsidR="00045965" w:rsidRPr="003304C5" w:rsidRDefault="00045965" w:rsidP="00045965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FC734E6" w14:textId="77777777" w:rsidR="00045965" w:rsidRPr="003304C5" w:rsidRDefault="00045965" w:rsidP="0004596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Excluded sampl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84512ED" w14:textId="77777777" w:rsidR="00045965" w:rsidRPr="003304C5" w:rsidRDefault="00045965" w:rsidP="0004596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Included sample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F3F0DB" w14:textId="4F184950" w:rsidR="00045965" w:rsidRPr="003304C5" w:rsidRDefault="00032C7E" w:rsidP="0004596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p</w:t>
            </w:r>
            <w:r w:rsidR="00045965" w:rsidRPr="003304C5">
              <w:rPr>
                <w:b/>
                <w:bCs/>
                <w:color w:val="000000"/>
                <w:sz w:val="21"/>
                <w:szCs w:val="21"/>
              </w:rPr>
              <w:t>-</w:t>
            </w:r>
            <w:proofErr w:type="spellStart"/>
            <w:r w:rsidRPr="003304C5">
              <w:rPr>
                <w:b/>
                <w:bCs/>
                <w:color w:val="000000"/>
                <w:sz w:val="21"/>
                <w:szCs w:val="21"/>
              </w:rPr>
              <w:t>v</w:t>
            </w:r>
            <w:r w:rsidR="00045965" w:rsidRPr="003304C5">
              <w:rPr>
                <w:b/>
                <w:bCs/>
                <w:color w:val="000000"/>
                <w:sz w:val="21"/>
                <w:szCs w:val="21"/>
              </w:rPr>
              <w:t>alue</w:t>
            </w:r>
            <w:r w:rsidR="00A22909" w:rsidRPr="003304C5">
              <w:rPr>
                <w:color w:val="000000"/>
                <w:sz w:val="21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56BC477" w14:textId="77777777" w:rsidR="00045965" w:rsidRPr="003304C5" w:rsidRDefault="00045965" w:rsidP="0004596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Excluded sampl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25D114D" w14:textId="77777777" w:rsidR="00045965" w:rsidRPr="003304C5" w:rsidRDefault="00045965" w:rsidP="0004596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Included sample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6D8B6C" w14:textId="315CEE6A" w:rsidR="00045965" w:rsidRPr="003304C5" w:rsidRDefault="00032C7E" w:rsidP="0004596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p-</w:t>
            </w:r>
            <w:proofErr w:type="spellStart"/>
            <w:r w:rsidRPr="003304C5">
              <w:rPr>
                <w:b/>
                <w:bCs/>
                <w:color w:val="000000"/>
                <w:sz w:val="21"/>
                <w:szCs w:val="21"/>
              </w:rPr>
              <w:t>value</w:t>
            </w:r>
            <w:r w:rsidR="00A22909" w:rsidRPr="003304C5">
              <w:rPr>
                <w:color w:val="000000"/>
                <w:sz w:val="21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08A568D" w14:textId="77777777" w:rsidR="00045965" w:rsidRPr="003304C5" w:rsidRDefault="00045965" w:rsidP="0004596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Excluded sampl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627080F" w14:textId="77777777" w:rsidR="00045965" w:rsidRPr="003304C5" w:rsidRDefault="00045965" w:rsidP="0004596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Included sample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26D0110" w14:textId="24148090" w:rsidR="00045965" w:rsidRPr="003304C5" w:rsidRDefault="00032C7E" w:rsidP="0004596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p-</w:t>
            </w:r>
            <w:proofErr w:type="spellStart"/>
            <w:r w:rsidRPr="003304C5">
              <w:rPr>
                <w:b/>
                <w:bCs/>
                <w:color w:val="000000"/>
                <w:sz w:val="21"/>
                <w:szCs w:val="21"/>
              </w:rPr>
              <w:t>value</w:t>
            </w:r>
            <w:r w:rsidR="00A22909" w:rsidRPr="003304C5">
              <w:rPr>
                <w:color w:val="000000"/>
                <w:sz w:val="21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4014" w:type="dxa"/>
            <w:vAlign w:val="center"/>
            <w:hideMark/>
          </w:tcPr>
          <w:p w14:paraId="6ACEA5F1" w14:textId="77777777" w:rsidR="00045965" w:rsidRPr="003304C5" w:rsidRDefault="00045965" w:rsidP="00045965">
            <w:pPr>
              <w:rPr>
                <w:sz w:val="21"/>
                <w:szCs w:val="21"/>
              </w:rPr>
            </w:pPr>
          </w:p>
        </w:tc>
      </w:tr>
      <w:tr w:rsidR="00045965" w:rsidRPr="003304C5" w14:paraId="1E3475E0" w14:textId="77777777" w:rsidTr="003A4C48">
        <w:trPr>
          <w:trHeight w:val="170"/>
        </w:trPr>
        <w:tc>
          <w:tcPr>
            <w:tcW w:w="46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692170" w14:textId="77777777" w:rsidR="00045965" w:rsidRPr="003304C5" w:rsidRDefault="00045965" w:rsidP="00045965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349C01" w14:textId="72141DB3" w:rsidR="00045965" w:rsidRPr="003304C5" w:rsidRDefault="00045965" w:rsidP="0004596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(N=</w:t>
            </w:r>
            <w:proofErr w:type="gramStart"/>
            <w:r w:rsidRPr="003304C5">
              <w:rPr>
                <w:b/>
                <w:bCs/>
                <w:color w:val="000000"/>
                <w:sz w:val="21"/>
                <w:szCs w:val="21"/>
              </w:rPr>
              <w:t>14,562)</w:t>
            </w:r>
            <w:r w:rsidR="00A22909" w:rsidRPr="003304C5">
              <w:rPr>
                <w:color w:val="000000"/>
                <w:sz w:val="21"/>
                <w:szCs w:val="21"/>
                <w:vertAlign w:val="superscript"/>
              </w:rPr>
              <w:t>a</w:t>
            </w:r>
            <w:proofErr w:type="gramEnd"/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51B5CB" w14:textId="06FD88D0" w:rsidR="00045965" w:rsidRPr="003304C5" w:rsidRDefault="00045965" w:rsidP="0004596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(N=7,736)</w:t>
            </w:r>
            <w:r w:rsidR="00A22909" w:rsidRPr="003304C5">
              <w:rPr>
                <w:color w:val="000000"/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B80802" w14:textId="633875C4" w:rsidR="00045965" w:rsidRPr="003304C5" w:rsidRDefault="00045965" w:rsidP="0004596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(N=6,826)</w:t>
            </w:r>
            <w:r w:rsidR="00A22909" w:rsidRPr="003304C5">
              <w:rPr>
                <w:color w:val="000000"/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1817B6" w14:textId="77777777" w:rsidR="00045965" w:rsidRPr="003304C5" w:rsidRDefault="00045965" w:rsidP="00045965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5252A5" w14:textId="0AE9F1B4" w:rsidR="00045965" w:rsidRPr="003304C5" w:rsidRDefault="00045965" w:rsidP="0004596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(N=7,816)</w:t>
            </w:r>
            <w:r w:rsidR="00A22909" w:rsidRPr="003304C5">
              <w:rPr>
                <w:color w:val="000000"/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396040" w14:textId="5FF7C512" w:rsidR="00045965" w:rsidRPr="003304C5" w:rsidRDefault="00045965" w:rsidP="0004596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(N=6,746)</w:t>
            </w:r>
            <w:r w:rsidR="00A22909" w:rsidRPr="003304C5">
              <w:rPr>
                <w:color w:val="000000"/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2E6F10" w14:textId="77777777" w:rsidR="00045965" w:rsidRPr="003304C5" w:rsidRDefault="00045965" w:rsidP="00045965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677D4C" w14:textId="3C8D8C72" w:rsidR="00045965" w:rsidRPr="003304C5" w:rsidRDefault="00045965" w:rsidP="0004596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(N=6,802)</w:t>
            </w:r>
            <w:r w:rsidR="00A22909" w:rsidRPr="003304C5">
              <w:rPr>
                <w:color w:val="000000"/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3EA732" w14:textId="7EA89E1C" w:rsidR="00045965" w:rsidRPr="003304C5" w:rsidRDefault="00045965" w:rsidP="0004596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(N=7,760)</w:t>
            </w:r>
            <w:r w:rsidR="00A22909" w:rsidRPr="003304C5">
              <w:rPr>
                <w:color w:val="000000"/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5A11A28" w14:textId="77777777" w:rsidR="00045965" w:rsidRPr="003304C5" w:rsidRDefault="00045965" w:rsidP="00045965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4014" w:type="dxa"/>
            <w:vAlign w:val="center"/>
            <w:hideMark/>
          </w:tcPr>
          <w:p w14:paraId="30754713" w14:textId="77777777" w:rsidR="00045965" w:rsidRPr="003304C5" w:rsidRDefault="00045965" w:rsidP="00045965">
            <w:pPr>
              <w:rPr>
                <w:sz w:val="21"/>
                <w:szCs w:val="21"/>
              </w:rPr>
            </w:pPr>
          </w:p>
        </w:tc>
      </w:tr>
      <w:tr w:rsidR="00045965" w:rsidRPr="003304C5" w14:paraId="4778A4FE" w14:textId="77777777" w:rsidTr="003A4C48">
        <w:trPr>
          <w:trHeight w:val="179"/>
        </w:trPr>
        <w:tc>
          <w:tcPr>
            <w:tcW w:w="46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D9AE146" w14:textId="77777777" w:rsidR="00045965" w:rsidRPr="003304C5" w:rsidRDefault="00045965" w:rsidP="00045965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CIND &amp; Dementia</w:t>
            </w:r>
          </w:p>
        </w:tc>
        <w:tc>
          <w:tcPr>
            <w:tcW w:w="15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9C11E89" w14:textId="77777777" w:rsidR="00045965" w:rsidRPr="003304C5" w:rsidRDefault="00045965" w:rsidP="0004596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BD3B06" w14:textId="77777777" w:rsidR="00045965" w:rsidRPr="003304C5" w:rsidRDefault="00045965" w:rsidP="0004596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E1313" w14:textId="77777777" w:rsidR="00045965" w:rsidRPr="003304C5" w:rsidRDefault="00045965" w:rsidP="0004596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37E74BA" w14:textId="77777777" w:rsidR="00045965" w:rsidRPr="003304C5" w:rsidRDefault="00045965" w:rsidP="0004596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50DF96" w14:textId="77777777" w:rsidR="00045965" w:rsidRPr="003304C5" w:rsidRDefault="00045965" w:rsidP="0004596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E3312" w14:textId="77777777" w:rsidR="00045965" w:rsidRPr="003304C5" w:rsidRDefault="00045965" w:rsidP="0004596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9E824" w14:textId="77777777" w:rsidR="00045965" w:rsidRPr="003304C5" w:rsidRDefault="00045965" w:rsidP="0004596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6EBAC87" w14:textId="77777777" w:rsidR="00045965" w:rsidRPr="003304C5" w:rsidRDefault="00045965" w:rsidP="0004596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46B631" w14:textId="77777777" w:rsidR="00045965" w:rsidRPr="003304C5" w:rsidRDefault="00045965" w:rsidP="0004596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5C87F5F" w14:textId="77777777" w:rsidR="00045965" w:rsidRPr="003304C5" w:rsidRDefault="00045965" w:rsidP="0004596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4014" w:type="dxa"/>
            <w:vAlign w:val="center"/>
            <w:hideMark/>
          </w:tcPr>
          <w:p w14:paraId="77CB25DE" w14:textId="77777777" w:rsidR="00045965" w:rsidRPr="003304C5" w:rsidRDefault="00045965" w:rsidP="00045965">
            <w:pPr>
              <w:rPr>
                <w:sz w:val="21"/>
                <w:szCs w:val="21"/>
              </w:rPr>
            </w:pPr>
          </w:p>
        </w:tc>
      </w:tr>
      <w:tr w:rsidR="00045965" w:rsidRPr="003304C5" w14:paraId="13621E3F" w14:textId="77777777" w:rsidTr="003A4C48">
        <w:trPr>
          <w:trHeight w:val="126"/>
        </w:trPr>
        <w:tc>
          <w:tcPr>
            <w:tcW w:w="46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A5E7AF6" w14:textId="77777777" w:rsidR="00045965" w:rsidRPr="003304C5" w:rsidRDefault="00045965" w:rsidP="00045965">
            <w:pPr>
              <w:ind w:firstLineChars="100" w:firstLine="210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Yes</w:t>
            </w:r>
          </w:p>
        </w:tc>
        <w:tc>
          <w:tcPr>
            <w:tcW w:w="15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5A035A4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5,453 (41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69B3C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3,381 (53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EE31A6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2,072 (30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FF399DF" w14:textId="77777777" w:rsidR="00045965" w:rsidRPr="003304C5" w:rsidRDefault="00045965" w:rsidP="0004596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307C8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3,461 (54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E6297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1,992 (30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891A03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9B7D927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2,582 (48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1294F2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2,871 (37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CE8D16B" w14:textId="77777777" w:rsidR="00045965" w:rsidRPr="003304C5" w:rsidRDefault="00045965" w:rsidP="0004596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4014" w:type="dxa"/>
            <w:vAlign w:val="center"/>
            <w:hideMark/>
          </w:tcPr>
          <w:p w14:paraId="3AB6D6FB" w14:textId="77777777" w:rsidR="00045965" w:rsidRPr="003304C5" w:rsidRDefault="00045965" w:rsidP="00045965">
            <w:pPr>
              <w:rPr>
                <w:sz w:val="21"/>
                <w:szCs w:val="21"/>
              </w:rPr>
            </w:pPr>
          </w:p>
        </w:tc>
      </w:tr>
      <w:tr w:rsidR="00045965" w:rsidRPr="003304C5" w14:paraId="1DD39D43" w14:textId="77777777" w:rsidTr="003A4C48">
        <w:trPr>
          <w:trHeight w:val="117"/>
        </w:trPr>
        <w:tc>
          <w:tcPr>
            <w:tcW w:w="46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62F202B" w14:textId="77777777" w:rsidR="00045965" w:rsidRPr="003304C5" w:rsidRDefault="00045965" w:rsidP="00045965">
            <w:pPr>
              <w:ind w:firstLineChars="100" w:firstLine="210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No</w:t>
            </w:r>
          </w:p>
        </w:tc>
        <w:tc>
          <w:tcPr>
            <w:tcW w:w="15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8F1DDD3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7,700 (59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7B715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2,946 (47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97426C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4,754 (70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4DC0002" w14:textId="77777777" w:rsidR="00045965" w:rsidRPr="003304C5" w:rsidRDefault="00045965" w:rsidP="0004596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8FDE2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2,946 (46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308093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4,754 (70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C14717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5D12655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2,811 (52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B850CA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4,889 (63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1001AEB" w14:textId="77777777" w:rsidR="00045965" w:rsidRPr="003304C5" w:rsidRDefault="00045965" w:rsidP="0004596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4014" w:type="dxa"/>
            <w:vAlign w:val="center"/>
            <w:hideMark/>
          </w:tcPr>
          <w:p w14:paraId="3C15726D" w14:textId="77777777" w:rsidR="00045965" w:rsidRPr="003304C5" w:rsidRDefault="00045965" w:rsidP="00045965">
            <w:pPr>
              <w:rPr>
                <w:sz w:val="21"/>
                <w:szCs w:val="21"/>
              </w:rPr>
            </w:pPr>
          </w:p>
        </w:tc>
      </w:tr>
      <w:tr w:rsidR="00045965" w:rsidRPr="003304C5" w14:paraId="20FB4337" w14:textId="77777777" w:rsidTr="003A4C48">
        <w:trPr>
          <w:trHeight w:val="74"/>
        </w:trPr>
        <w:tc>
          <w:tcPr>
            <w:tcW w:w="46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A44C8C3" w14:textId="77777777" w:rsidR="00045965" w:rsidRPr="003304C5" w:rsidRDefault="00045965" w:rsidP="00045965">
            <w:pPr>
              <w:ind w:firstLineChars="200" w:firstLine="420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Missing</w:t>
            </w:r>
          </w:p>
        </w:tc>
        <w:tc>
          <w:tcPr>
            <w:tcW w:w="15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BD6CE3D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1,4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2B522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1,4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B8AF4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56E95ED" w14:textId="77777777" w:rsidR="00045965" w:rsidRPr="003304C5" w:rsidRDefault="00045965" w:rsidP="0004596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A4C0F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1,4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4C6AC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068B9F" w14:textId="77777777" w:rsidR="00045965" w:rsidRPr="003304C5" w:rsidRDefault="00045965" w:rsidP="0004596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2275C7B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1,4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13AEFA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D2C93ED" w14:textId="77777777" w:rsidR="00045965" w:rsidRPr="003304C5" w:rsidRDefault="00045965" w:rsidP="0004596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4014" w:type="dxa"/>
            <w:vAlign w:val="center"/>
            <w:hideMark/>
          </w:tcPr>
          <w:p w14:paraId="52339C2D" w14:textId="77777777" w:rsidR="00045965" w:rsidRPr="003304C5" w:rsidRDefault="00045965" w:rsidP="00045965">
            <w:pPr>
              <w:rPr>
                <w:sz w:val="21"/>
                <w:szCs w:val="21"/>
              </w:rPr>
            </w:pPr>
          </w:p>
        </w:tc>
      </w:tr>
      <w:tr w:rsidR="00045965" w:rsidRPr="003304C5" w14:paraId="1C577992" w14:textId="77777777" w:rsidTr="003A4C48">
        <w:trPr>
          <w:trHeight w:val="74"/>
        </w:trPr>
        <w:tc>
          <w:tcPr>
            <w:tcW w:w="46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24E58CA" w14:textId="77777777" w:rsidR="00045965" w:rsidRPr="003304C5" w:rsidRDefault="00045965" w:rsidP="00045965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CIND</w:t>
            </w:r>
          </w:p>
        </w:tc>
        <w:tc>
          <w:tcPr>
            <w:tcW w:w="15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2B125FB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AFDE8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B5A29" w14:textId="77777777" w:rsidR="00045965" w:rsidRPr="003304C5" w:rsidRDefault="00045965" w:rsidP="0004596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ECF87" w14:textId="77777777" w:rsidR="00045965" w:rsidRPr="003304C5" w:rsidRDefault="00045965" w:rsidP="0004596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6EC58D0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181D8C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32529B" w14:textId="77777777" w:rsidR="00045965" w:rsidRPr="003304C5" w:rsidRDefault="00045965" w:rsidP="0004596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19800D7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50D9A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2C78A16" w14:textId="77777777" w:rsidR="00045965" w:rsidRPr="003304C5" w:rsidRDefault="00045965" w:rsidP="0004596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4014" w:type="dxa"/>
            <w:vAlign w:val="center"/>
            <w:hideMark/>
          </w:tcPr>
          <w:p w14:paraId="4C095039" w14:textId="77777777" w:rsidR="00045965" w:rsidRPr="003304C5" w:rsidRDefault="00045965" w:rsidP="00045965">
            <w:pPr>
              <w:rPr>
                <w:sz w:val="21"/>
                <w:szCs w:val="21"/>
              </w:rPr>
            </w:pPr>
          </w:p>
        </w:tc>
      </w:tr>
      <w:tr w:rsidR="00045965" w:rsidRPr="003304C5" w14:paraId="14C9E563" w14:textId="77777777" w:rsidTr="003A4C48">
        <w:trPr>
          <w:trHeight w:val="74"/>
        </w:trPr>
        <w:tc>
          <w:tcPr>
            <w:tcW w:w="46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2DF87DD" w14:textId="77777777" w:rsidR="00045965" w:rsidRPr="003304C5" w:rsidRDefault="00045965" w:rsidP="00045965">
            <w:pPr>
              <w:ind w:firstLineChars="100" w:firstLine="210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Yes</w:t>
            </w:r>
          </w:p>
        </w:tc>
        <w:tc>
          <w:tcPr>
            <w:tcW w:w="15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46C2179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5,010 (38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CDFEC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3,018 (48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726B8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1,992 (29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52D59" w14:textId="77777777" w:rsidR="00045965" w:rsidRPr="003304C5" w:rsidRDefault="00045965" w:rsidP="0004596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2397444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3,018 (47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E32BE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1,992 (30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5D54EC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B8FE0E3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2,332 (43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35323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2,678 (35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F892421" w14:textId="77777777" w:rsidR="00045965" w:rsidRPr="003304C5" w:rsidRDefault="00045965" w:rsidP="00045965">
            <w:pPr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4014" w:type="dxa"/>
            <w:vAlign w:val="center"/>
            <w:hideMark/>
          </w:tcPr>
          <w:p w14:paraId="0B3BEB98" w14:textId="77777777" w:rsidR="00045965" w:rsidRPr="003304C5" w:rsidRDefault="00045965" w:rsidP="00045965">
            <w:pPr>
              <w:rPr>
                <w:sz w:val="21"/>
                <w:szCs w:val="21"/>
              </w:rPr>
            </w:pPr>
          </w:p>
        </w:tc>
      </w:tr>
      <w:tr w:rsidR="00045965" w:rsidRPr="003304C5" w14:paraId="28C2FA55" w14:textId="77777777" w:rsidTr="003A4C48">
        <w:trPr>
          <w:trHeight w:val="74"/>
        </w:trPr>
        <w:tc>
          <w:tcPr>
            <w:tcW w:w="46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071BF2A" w14:textId="77777777" w:rsidR="00045965" w:rsidRPr="003304C5" w:rsidRDefault="00045965" w:rsidP="00045965">
            <w:pPr>
              <w:ind w:firstLineChars="100" w:firstLine="210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No</w:t>
            </w:r>
          </w:p>
        </w:tc>
        <w:tc>
          <w:tcPr>
            <w:tcW w:w="15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6BF6A93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8,143 (62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86BB6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3,309 (52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8E496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4,834 (71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5FC33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68902BA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3,389 (53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A5702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4,754 (70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28E5D4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A05EAD4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3,061 (57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EA7AC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5,082 (65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D435777" w14:textId="77777777" w:rsidR="00045965" w:rsidRPr="003304C5" w:rsidRDefault="00045965" w:rsidP="00045965">
            <w:pPr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4014" w:type="dxa"/>
            <w:vAlign w:val="center"/>
            <w:hideMark/>
          </w:tcPr>
          <w:p w14:paraId="0B7F2BE0" w14:textId="77777777" w:rsidR="00045965" w:rsidRPr="003304C5" w:rsidRDefault="00045965" w:rsidP="00045965">
            <w:pPr>
              <w:rPr>
                <w:sz w:val="21"/>
                <w:szCs w:val="21"/>
              </w:rPr>
            </w:pPr>
          </w:p>
        </w:tc>
      </w:tr>
      <w:tr w:rsidR="00045965" w:rsidRPr="003304C5" w14:paraId="057FFCAB" w14:textId="77777777" w:rsidTr="003A4C48">
        <w:trPr>
          <w:trHeight w:val="74"/>
        </w:trPr>
        <w:tc>
          <w:tcPr>
            <w:tcW w:w="46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B0A4D11" w14:textId="77777777" w:rsidR="00045965" w:rsidRPr="003304C5" w:rsidRDefault="00045965" w:rsidP="00045965">
            <w:pPr>
              <w:ind w:firstLineChars="200" w:firstLine="420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Missing</w:t>
            </w:r>
          </w:p>
        </w:tc>
        <w:tc>
          <w:tcPr>
            <w:tcW w:w="15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53B7C3D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1,4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9FBB0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1,4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96C5F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F65C2" w14:textId="77777777" w:rsidR="00045965" w:rsidRPr="003304C5" w:rsidRDefault="00045965" w:rsidP="00045965">
            <w:pPr>
              <w:rPr>
                <w:sz w:val="21"/>
                <w:szCs w:val="21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48F96DF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1,4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BC939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834BE0" w14:textId="77777777" w:rsidR="00045965" w:rsidRPr="003304C5" w:rsidRDefault="00045965" w:rsidP="0004596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A02A4BF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1,4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6FB18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98B9B0A" w14:textId="77777777" w:rsidR="00045965" w:rsidRPr="003304C5" w:rsidRDefault="00045965" w:rsidP="00045965">
            <w:pPr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4014" w:type="dxa"/>
            <w:vAlign w:val="center"/>
            <w:hideMark/>
          </w:tcPr>
          <w:p w14:paraId="0BC7A7E0" w14:textId="77777777" w:rsidR="00045965" w:rsidRPr="003304C5" w:rsidRDefault="00045965" w:rsidP="00045965">
            <w:pPr>
              <w:rPr>
                <w:sz w:val="21"/>
                <w:szCs w:val="21"/>
              </w:rPr>
            </w:pPr>
          </w:p>
        </w:tc>
      </w:tr>
      <w:tr w:rsidR="00045965" w:rsidRPr="003304C5" w14:paraId="23616F7D" w14:textId="77777777" w:rsidTr="003A4C48">
        <w:trPr>
          <w:trHeight w:val="74"/>
        </w:trPr>
        <w:tc>
          <w:tcPr>
            <w:tcW w:w="46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A0CD9C1" w14:textId="77777777" w:rsidR="00045965" w:rsidRPr="003304C5" w:rsidRDefault="00045965" w:rsidP="00045965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Dementia</w:t>
            </w:r>
          </w:p>
        </w:tc>
        <w:tc>
          <w:tcPr>
            <w:tcW w:w="15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A0A8C57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6CD89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F7B1D9" w14:textId="77777777" w:rsidR="00045965" w:rsidRPr="003304C5" w:rsidRDefault="00045965" w:rsidP="0004596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EAAB4" w14:textId="77777777" w:rsidR="00045965" w:rsidRPr="003304C5" w:rsidRDefault="00045965" w:rsidP="0004596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1976FD8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A6AA4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9DFC2" w14:textId="77777777" w:rsidR="00045965" w:rsidRPr="003304C5" w:rsidRDefault="00045965" w:rsidP="0004596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099E893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7C13BC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20E0651" w14:textId="77777777" w:rsidR="00045965" w:rsidRPr="003304C5" w:rsidRDefault="00045965" w:rsidP="0004596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4014" w:type="dxa"/>
            <w:vAlign w:val="center"/>
            <w:hideMark/>
          </w:tcPr>
          <w:p w14:paraId="3F14FE02" w14:textId="77777777" w:rsidR="00045965" w:rsidRPr="003304C5" w:rsidRDefault="00045965" w:rsidP="00045965">
            <w:pPr>
              <w:rPr>
                <w:sz w:val="21"/>
                <w:szCs w:val="21"/>
              </w:rPr>
            </w:pPr>
          </w:p>
        </w:tc>
      </w:tr>
      <w:tr w:rsidR="00045965" w:rsidRPr="003304C5" w14:paraId="3D585115" w14:textId="77777777" w:rsidTr="003A4C48">
        <w:trPr>
          <w:trHeight w:val="144"/>
        </w:trPr>
        <w:tc>
          <w:tcPr>
            <w:tcW w:w="46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BFEE34D" w14:textId="77777777" w:rsidR="00045965" w:rsidRPr="003304C5" w:rsidRDefault="00045965" w:rsidP="00045965">
            <w:pPr>
              <w:ind w:firstLineChars="100" w:firstLine="210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Yes</w:t>
            </w:r>
          </w:p>
        </w:tc>
        <w:tc>
          <w:tcPr>
            <w:tcW w:w="15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C62F975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1,414 (11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8DA56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1,125 (18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D1778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289 (4.2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6A2498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C0AB86D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1,205 (19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22C4D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209 (3.1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A65CE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3A075E4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796 (15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76E70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618 (8.0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CB4AAE3" w14:textId="77777777" w:rsidR="00045965" w:rsidRPr="003304C5" w:rsidRDefault="00045965" w:rsidP="00045965">
            <w:pPr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4014" w:type="dxa"/>
            <w:vAlign w:val="center"/>
            <w:hideMark/>
          </w:tcPr>
          <w:p w14:paraId="2A0C8508" w14:textId="77777777" w:rsidR="00045965" w:rsidRPr="003304C5" w:rsidRDefault="00045965" w:rsidP="00045965">
            <w:pPr>
              <w:rPr>
                <w:sz w:val="21"/>
                <w:szCs w:val="21"/>
              </w:rPr>
            </w:pPr>
          </w:p>
        </w:tc>
      </w:tr>
      <w:tr w:rsidR="00045965" w:rsidRPr="003304C5" w14:paraId="6B7C1A27" w14:textId="77777777" w:rsidTr="003A4C48">
        <w:trPr>
          <w:trHeight w:val="106"/>
        </w:trPr>
        <w:tc>
          <w:tcPr>
            <w:tcW w:w="46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02B6FEB" w14:textId="77777777" w:rsidR="00045965" w:rsidRPr="003304C5" w:rsidRDefault="00045965" w:rsidP="00045965">
            <w:pPr>
              <w:ind w:firstLineChars="100" w:firstLine="210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No</w:t>
            </w:r>
          </w:p>
        </w:tc>
        <w:tc>
          <w:tcPr>
            <w:tcW w:w="15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D714352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11,739 (89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05611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5,202 (82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291A8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6,537 (96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7ABECE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1F6F0CD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5,202 (81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0CE01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6,537 (97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BB490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7FAB4A2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4,597 (85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F066CC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7,142 (92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CA45F93" w14:textId="77777777" w:rsidR="00045965" w:rsidRPr="003304C5" w:rsidRDefault="00045965" w:rsidP="0004596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4014" w:type="dxa"/>
            <w:vAlign w:val="center"/>
            <w:hideMark/>
          </w:tcPr>
          <w:p w14:paraId="38F35E79" w14:textId="77777777" w:rsidR="00045965" w:rsidRPr="003304C5" w:rsidRDefault="00045965" w:rsidP="00045965">
            <w:pPr>
              <w:rPr>
                <w:sz w:val="21"/>
                <w:szCs w:val="21"/>
              </w:rPr>
            </w:pPr>
          </w:p>
        </w:tc>
      </w:tr>
      <w:tr w:rsidR="00045965" w:rsidRPr="003304C5" w14:paraId="49AD890A" w14:textId="77777777" w:rsidTr="003A4C48">
        <w:trPr>
          <w:trHeight w:val="74"/>
        </w:trPr>
        <w:tc>
          <w:tcPr>
            <w:tcW w:w="46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3042DFA" w14:textId="77777777" w:rsidR="00045965" w:rsidRPr="003304C5" w:rsidRDefault="00045965" w:rsidP="00045965">
            <w:pPr>
              <w:ind w:firstLineChars="200" w:firstLine="420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Missing</w:t>
            </w:r>
          </w:p>
        </w:tc>
        <w:tc>
          <w:tcPr>
            <w:tcW w:w="15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2648133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1,4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D4FE8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1,4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F2A9B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026667" w14:textId="77777777" w:rsidR="00045965" w:rsidRPr="003304C5" w:rsidRDefault="00045965" w:rsidP="0004596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B1F856A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1,4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E0110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8B7638" w14:textId="77777777" w:rsidR="00045965" w:rsidRPr="003304C5" w:rsidRDefault="00045965" w:rsidP="0004596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B42E6AF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1,4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98A517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B0221D8" w14:textId="77777777" w:rsidR="00045965" w:rsidRPr="003304C5" w:rsidRDefault="00045965" w:rsidP="0004596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4014" w:type="dxa"/>
            <w:vAlign w:val="center"/>
            <w:hideMark/>
          </w:tcPr>
          <w:p w14:paraId="2BD9480B" w14:textId="77777777" w:rsidR="00045965" w:rsidRPr="003304C5" w:rsidRDefault="00045965" w:rsidP="00045965">
            <w:pPr>
              <w:rPr>
                <w:sz w:val="21"/>
                <w:szCs w:val="21"/>
              </w:rPr>
            </w:pPr>
          </w:p>
        </w:tc>
      </w:tr>
      <w:tr w:rsidR="00D437C3" w:rsidRPr="003304C5" w14:paraId="65FDADC4" w14:textId="77777777" w:rsidTr="003A4C48">
        <w:trPr>
          <w:trHeight w:val="74"/>
        </w:trPr>
        <w:tc>
          <w:tcPr>
            <w:tcW w:w="46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16F2392" w14:textId="5C04017C" w:rsidR="00D437C3" w:rsidRPr="003304C5" w:rsidRDefault="00D437C3" w:rsidP="00D437C3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 w:themeColor="text1"/>
              </w:rPr>
              <w:t>Neighborhood disadvantage index</w:t>
            </w:r>
          </w:p>
        </w:tc>
        <w:tc>
          <w:tcPr>
            <w:tcW w:w="15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FB450D6" w14:textId="77777777" w:rsidR="00D437C3" w:rsidRPr="003304C5" w:rsidRDefault="00D437C3" w:rsidP="00D437C3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0.00 (1.0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DEF72" w14:textId="77777777" w:rsidR="00D437C3" w:rsidRPr="003304C5" w:rsidRDefault="00D437C3" w:rsidP="00D437C3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0.11 (1.0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27A9C0" w14:textId="77777777" w:rsidR="00D437C3" w:rsidRPr="003304C5" w:rsidRDefault="00D437C3" w:rsidP="00D437C3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-0.13 (0.9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A81393" w14:textId="77777777" w:rsidR="00D437C3" w:rsidRPr="003304C5" w:rsidRDefault="00D437C3" w:rsidP="00D437C3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603CCBD" w14:textId="77777777" w:rsidR="00D437C3" w:rsidRPr="003304C5" w:rsidRDefault="00D437C3" w:rsidP="00D437C3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0.11 (1.0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23C70" w14:textId="77777777" w:rsidR="00D437C3" w:rsidRPr="003304C5" w:rsidRDefault="00D437C3" w:rsidP="00D437C3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-0.13 (0.9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55CFE" w14:textId="77777777" w:rsidR="00D437C3" w:rsidRPr="003304C5" w:rsidRDefault="00D437C3" w:rsidP="00D437C3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1AD60F9" w14:textId="77777777" w:rsidR="00D437C3" w:rsidRPr="003304C5" w:rsidRDefault="00D437C3" w:rsidP="00D437C3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0.11 (1.0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E3575" w14:textId="77777777" w:rsidR="00D437C3" w:rsidRPr="003304C5" w:rsidRDefault="00D437C3" w:rsidP="00D437C3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-0.10 (0.9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6058CDD" w14:textId="77777777" w:rsidR="00D437C3" w:rsidRPr="003304C5" w:rsidRDefault="00D437C3" w:rsidP="00D437C3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4014" w:type="dxa"/>
            <w:vAlign w:val="center"/>
            <w:hideMark/>
          </w:tcPr>
          <w:p w14:paraId="2DF9DF71" w14:textId="77777777" w:rsidR="00D437C3" w:rsidRPr="003304C5" w:rsidRDefault="00D437C3" w:rsidP="00D437C3">
            <w:pPr>
              <w:rPr>
                <w:sz w:val="21"/>
                <w:szCs w:val="21"/>
              </w:rPr>
            </w:pPr>
          </w:p>
        </w:tc>
      </w:tr>
      <w:tr w:rsidR="00D437C3" w:rsidRPr="003304C5" w14:paraId="26A8E8E1" w14:textId="77777777" w:rsidTr="003A4C48">
        <w:trPr>
          <w:trHeight w:val="81"/>
        </w:trPr>
        <w:tc>
          <w:tcPr>
            <w:tcW w:w="46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0002F7D" w14:textId="142E455D" w:rsidR="00D437C3" w:rsidRPr="003304C5" w:rsidRDefault="00D437C3" w:rsidP="00D437C3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 w:themeColor="text1"/>
              </w:rPr>
              <w:t>Neighborhood disadvantage index (Binary)</w:t>
            </w:r>
          </w:p>
        </w:tc>
        <w:tc>
          <w:tcPr>
            <w:tcW w:w="15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22AAED8" w14:textId="77777777" w:rsidR="00D437C3" w:rsidRPr="003304C5" w:rsidRDefault="00D437C3" w:rsidP="00D437C3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2658B" w14:textId="77777777" w:rsidR="00D437C3" w:rsidRPr="003304C5" w:rsidRDefault="00D437C3" w:rsidP="00D437C3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7E4D80" w14:textId="77777777" w:rsidR="00D437C3" w:rsidRPr="003304C5" w:rsidRDefault="00D437C3" w:rsidP="00D437C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7016B1" w14:textId="77777777" w:rsidR="00D437C3" w:rsidRPr="003304C5" w:rsidRDefault="00D437C3" w:rsidP="00D437C3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E23736C" w14:textId="77777777" w:rsidR="00D437C3" w:rsidRPr="003304C5" w:rsidRDefault="00D437C3" w:rsidP="00D437C3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FB819" w14:textId="77777777" w:rsidR="00D437C3" w:rsidRPr="003304C5" w:rsidRDefault="00D437C3" w:rsidP="00D437C3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1663F5" w14:textId="77777777" w:rsidR="00D437C3" w:rsidRPr="003304C5" w:rsidRDefault="00D437C3" w:rsidP="00D437C3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D0595C8" w14:textId="77777777" w:rsidR="00D437C3" w:rsidRPr="003304C5" w:rsidRDefault="00D437C3" w:rsidP="00D437C3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FE32A" w14:textId="77777777" w:rsidR="00D437C3" w:rsidRPr="003304C5" w:rsidRDefault="00D437C3" w:rsidP="00D437C3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5CA7D01" w14:textId="77777777" w:rsidR="00D437C3" w:rsidRPr="003304C5" w:rsidRDefault="00D437C3" w:rsidP="00D437C3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4014" w:type="dxa"/>
            <w:vAlign w:val="center"/>
            <w:hideMark/>
          </w:tcPr>
          <w:p w14:paraId="442A526D" w14:textId="77777777" w:rsidR="00D437C3" w:rsidRPr="003304C5" w:rsidRDefault="00D437C3" w:rsidP="00D437C3">
            <w:pPr>
              <w:rPr>
                <w:sz w:val="21"/>
                <w:szCs w:val="21"/>
              </w:rPr>
            </w:pPr>
          </w:p>
        </w:tc>
      </w:tr>
      <w:tr w:rsidR="00D437C3" w:rsidRPr="003304C5" w14:paraId="40DB54A6" w14:textId="77777777" w:rsidTr="003A4C48">
        <w:trPr>
          <w:trHeight w:val="74"/>
        </w:trPr>
        <w:tc>
          <w:tcPr>
            <w:tcW w:w="46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8FACBF1" w14:textId="638EC7C5" w:rsidR="00D437C3" w:rsidRPr="003304C5" w:rsidRDefault="00D437C3" w:rsidP="00D437C3">
            <w:pPr>
              <w:ind w:firstLineChars="100" w:firstLine="240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 w:themeColor="text1"/>
              </w:rPr>
              <w:t>The least disadvantaged neighborhoods (&lt;=0)</w:t>
            </w:r>
          </w:p>
        </w:tc>
        <w:tc>
          <w:tcPr>
            <w:tcW w:w="15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86EABFA" w14:textId="77777777" w:rsidR="00D437C3" w:rsidRPr="003304C5" w:rsidRDefault="00D437C3" w:rsidP="00D437C3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8,917 (61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85DFB" w14:textId="77777777" w:rsidR="00D437C3" w:rsidRPr="003304C5" w:rsidRDefault="00D437C3" w:rsidP="00D437C3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4,380 (57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A1696" w14:textId="77777777" w:rsidR="00D437C3" w:rsidRPr="003304C5" w:rsidRDefault="00D437C3" w:rsidP="00D437C3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4,537 (66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D15F5F" w14:textId="77777777" w:rsidR="00D437C3" w:rsidRPr="003304C5" w:rsidRDefault="00D437C3" w:rsidP="00D437C3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344820C" w14:textId="77777777" w:rsidR="00D437C3" w:rsidRPr="003304C5" w:rsidRDefault="00D437C3" w:rsidP="00D437C3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4,429 (57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DEB97" w14:textId="77777777" w:rsidR="00D437C3" w:rsidRPr="003304C5" w:rsidRDefault="00D437C3" w:rsidP="00D437C3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4,488 (67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3C28B" w14:textId="77777777" w:rsidR="00D437C3" w:rsidRPr="003304C5" w:rsidRDefault="00D437C3" w:rsidP="00D437C3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9CB1B4D" w14:textId="77777777" w:rsidR="00D437C3" w:rsidRPr="003304C5" w:rsidRDefault="00D437C3" w:rsidP="00D437C3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3,847 (57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E3136A" w14:textId="77777777" w:rsidR="00D437C3" w:rsidRPr="003304C5" w:rsidRDefault="00D437C3" w:rsidP="00D437C3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5,070 (65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56CBD6B" w14:textId="77777777" w:rsidR="00D437C3" w:rsidRPr="003304C5" w:rsidRDefault="00D437C3" w:rsidP="00D437C3">
            <w:pPr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4014" w:type="dxa"/>
            <w:vAlign w:val="center"/>
            <w:hideMark/>
          </w:tcPr>
          <w:p w14:paraId="67ABB212" w14:textId="77777777" w:rsidR="00D437C3" w:rsidRPr="003304C5" w:rsidRDefault="00D437C3" w:rsidP="00D437C3">
            <w:pPr>
              <w:rPr>
                <w:sz w:val="21"/>
                <w:szCs w:val="21"/>
              </w:rPr>
            </w:pPr>
          </w:p>
        </w:tc>
      </w:tr>
      <w:tr w:rsidR="00D437C3" w:rsidRPr="003304C5" w14:paraId="533E68A2" w14:textId="77777777" w:rsidTr="003A4C48">
        <w:trPr>
          <w:trHeight w:val="74"/>
        </w:trPr>
        <w:tc>
          <w:tcPr>
            <w:tcW w:w="46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94B44AA" w14:textId="531E4CBE" w:rsidR="00D437C3" w:rsidRPr="003304C5" w:rsidRDefault="00D437C3" w:rsidP="00D437C3">
            <w:pPr>
              <w:ind w:firstLineChars="100" w:firstLine="240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 w:themeColor="text1"/>
              </w:rPr>
              <w:t>The most disadvantaged neighborhoods (&gt;0)</w:t>
            </w:r>
          </w:p>
        </w:tc>
        <w:tc>
          <w:tcPr>
            <w:tcW w:w="15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795F7DD" w14:textId="77777777" w:rsidR="00D437C3" w:rsidRPr="003304C5" w:rsidRDefault="00D437C3" w:rsidP="00D437C3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5,645 (39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2A569" w14:textId="77777777" w:rsidR="00D437C3" w:rsidRPr="003304C5" w:rsidRDefault="00D437C3" w:rsidP="00D437C3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3,356 (43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A09BF6" w14:textId="77777777" w:rsidR="00D437C3" w:rsidRPr="003304C5" w:rsidRDefault="00D437C3" w:rsidP="00D437C3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2,289 (34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C1F15" w14:textId="77777777" w:rsidR="00D437C3" w:rsidRPr="003304C5" w:rsidRDefault="00D437C3" w:rsidP="00D437C3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69145FD" w14:textId="77777777" w:rsidR="00D437C3" w:rsidRPr="003304C5" w:rsidRDefault="00D437C3" w:rsidP="00D437C3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3,387 (43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6E12F" w14:textId="77777777" w:rsidR="00D437C3" w:rsidRPr="003304C5" w:rsidRDefault="00D437C3" w:rsidP="00D437C3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2,258 (33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9C5F4" w14:textId="77777777" w:rsidR="00D437C3" w:rsidRPr="003304C5" w:rsidRDefault="00D437C3" w:rsidP="00D437C3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6DC0179" w14:textId="77777777" w:rsidR="00D437C3" w:rsidRPr="003304C5" w:rsidRDefault="00D437C3" w:rsidP="00D437C3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2,955 (43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16502" w14:textId="77777777" w:rsidR="00D437C3" w:rsidRPr="003304C5" w:rsidRDefault="00D437C3" w:rsidP="00D437C3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2,690 (35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EFCE6B3" w14:textId="77777777" w:rsidR="00D437C3" w:rsidRPr="003304C5" w:rsidRDefault="00D437C3" w:rsidP="00D437C3">
            <w:pPr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4014" w:type="dxa"/>
            <w:vAlign w:val="center"/>
            <w:hideMark/>
          </w:tcPr>
          <w:p w14:paraId="772B4D39" w14:textId="77777777" w:rsidR="00D437C3" w:rsidRPr="003304C5" w:rsidRDefault="00D437C3" w:rsidP="00D437C3">
            <w:pPr>
              <w:rPr>
                <w:sz w:val="21"/>
                <w:szCs w:val="21"/>
              </w:rPr>
            </w:pPr>
          </w:p>
        </w:tc>
      </w:tr>
      <w:tr w:rsidR="00045965" w:rsidRPr="003304C5" w14:paraId="79BF200D" w14:textId="77777777" w:rsidTr="003A4C48">
        <w:trPr>
          <w:trHeight w:val="320"/>
        </w:trPr>
        <w:tc>
          <w:tcPr>
            <w:tcW w:w="46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C410278" w14:textId="77777777" w:rsidR="00045965" w:rsidRPr="003304C5" w:rsidRDefault="00045965" w:rsidP="00045965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Baseline wave</w:t>
            </w:r>
          </w:p>
        </w:tc>
        <w:tc>
          <w:tcPr>
            <w:tcW w:w="15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508737D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3373C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AD4D0" w14:textId="77777777" w:rsidR="00045965" w:rsidRPr="003304C5" w:rsidRDefault="00045965" w:rsidP="0004596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2E523" w14:textId="77777777" w:rsidR="00045965" w:rsidRPr="003304C5" w:rsidRDefault="00045965" w:rsidP="0004596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30D44B0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10C6A9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24079" w14:textId="77777777" w:rsidR="00045965" w:rsidRPr="003304C5" w:rsidRDefault="00045965" w:rsidP="0004596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8903E33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ECEA5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D3A588B" w14:textId="77777777" w:rsidR="00045965" w:rsidRPr="003304C5" w:rsidRDefault="00045965" w:rsidP="0004596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4014" w:type="dxa"/>
            <w:vAlign w:val="center"/>
            <w:hideMark/>
          </w:tcPr>
          <w:p w14:paraId="7263CD12" w14:textId="77777777" w:rsidR="00045965" w:rsidRPr="003304C5" w:rsidRDefault="00045965" w:rsidP="00045965">
            <w:pPr>
              <w:rPr>
                <w:sz w:val="21"/>
                <w:szCs w:val="21"/>
              </w:rPr>
            </w:pPr>
          </w:p>
        </w:tc>
      </w:tr>
      <w:tr w:rsidR="00045965" w:rsidRPr="003304C5" w14:paraId="7DA1B39E" w14:textId="77777777" w:rsidTr="003A4C48">
        <w:trPr>
          <w:trHeight w:val="74"/>
        </w:trPr>
        <w:tc>
          <w:tcPr>
            <w:tcW w:w="46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43D7DF2" w14:textId="77777777" w:rsidR="00045965" w:rsidRPr="003304C5" w:rsidRDefault="00045965" w:rsidP="00045965">
            <w:pPr>
              <w:ind w:firstLineChars="100" w:firstLine="210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Wave 1 (2008)</w:t>
            </w:r>
          </w:p>
        </w:tc>
        <w:tc>
          <w:tcPr>
            <w:tcW w:w="15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615840E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6,714 (46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7F070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3,706 (48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FF357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3,008 (44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75E25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3238FED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3,743 (48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5552D0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2,971 (44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6B5A0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382A094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3,278 (48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57255C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3,436 (44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B40FADC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4014" w:type="dxa"/>
            <w:vAlign w:val="center"/>
            <w:hideMark/>
          </w:tcPr>
          <w:p w14:paraId="36E4ABDB" w14:textId="77777777" w:rsidR="00045965" w:rsidRPr="003304C5" w:rsidRDefault="00045965" w:rsidP="00045965">
            <w:pPr>
              <w:rPr>
                <w:sz w:val="21"/>
                <w:szCs w:val="21"/>
              </w:rPr>
            </w:pPr>
          </w:p>
        </w:tc>
      </w:tr>
      <w:tr w:rsidR="00045965" w:rsidRPr="003304C5" w14:paraId="4AB2A3B1" w14:textId="77777777" w:rsidTr="003A4C48">
        <w:trPr>
          <w:trHeight w:val="171"/>
        </w:trPr>
        <w:tc>
          <w:tcPr>
            <w:tcW w:w="46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F74A40B" w14:textId="77777777" w:rsidR="00045965" w:rsidRPr="003304C5" w:rsidRDefault="00045965" w:rsidP="00045965">
            <w:pPr>
              <w:ind w:firstLineChars="100" w:firstLine="210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Wave 2 (2010)</w:t>
            </w:r>
          </w:p>
        </w:tc>
        <w:tc>
          <w:tcPr>
            <w:tcW w:w="15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8C60632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7,848 (54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E8A1F3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4,030 (52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9D5CB" w14:textId="77777777" w:rsidR="00045965" w:rsidRPr="003304C5" w:rsidRDefault="00045965" w:rsidP="00045965">
            <w:pPr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3,818 (56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BC9E0" w14:textId="77777777" w:rsidR="00045965" w:rsidRPr="003304C5" w:rsidRDefault="00045965" w:rsidP="00045965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B6C7D41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4,073 (52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0DE939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3,775 (56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91BE7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47051D9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3,524 (52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0BF03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4,324 (56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BAC8D04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4014" w:type="dxa"/>
            <w:vAlign w:val="center"/>
            <w:hideMark/>
          </w:tcPr>
          <w:p w14:paraId="15AA8B67" w14:textId="77777777" w:rsidR="00045965" w:rsidRPr="003304C5" w:rsidRDefault="00045965" w:rsidP="00045965">
            <w:pPr>
              <w:rPr>
                <w:sz w:val="21"/>
                <w:szCs w:val="21"/>
              </w:rPr>
            </w:pPr>
          </w:p>
        </w:tc>
      </w:tr>
      <w:tr w:rsidR="00045965" w:rsidRPr="003304C5" w14:paraId="31036893" w14:textId="77777777" w:rsidTr="003A4C48">
        <w:trPr>
          <w:trHeight w:val="99"/>
        </w:trPr>
        <w:tc>
          <w:tcPr>
            <w:tcW w:w="46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23E9CC2" w14:textId="77777777" w:rsidR="00045965" w:rsidRPr="003304C5" w:rsidRDefault="00045965" w:rsidP="00045965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Polygenic score for AD</w:t>
            </w:r>
          </w:p>
        </w:tc>
        <w:tc>
          <w:tcPr>
            <w:tcW w:w="15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710A80C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0BD1F0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1CE83" w14:textId="77777777" w:rsidR="00045965" w:rsidRPr="003304C5" w:rsidRDefault="00045965" w:rsidP="0004596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DC47C4" w14:textId="77777777" w:rsidR="00045965" w:rsidRPr="003304C5" w:rsidRDefault="00045965" w:rsidP="0004596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CB9EB51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855658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E5897" w14:textId="77777777" w:rsidR="00045965" w:rsidRPr="003304C5" w:rsidRDefault="00045965" w:rsidP="0004596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1A984E6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C68EA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7318823" w14:textId="77777777" w:rsidR="00045965" w:rsidRPr="003304C5" w:rsidRDefault="00045965" w:rsidP="00045965">
            <w:pPr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4014" w:type="dxa"/>
            <w:vAlign w:val="center"/>
            <w:hideMark/>
          </w:tcPr>
          <w:p w14:paraId="72408A38" w14:textId="77777777" w:rsidR="00045965" w:rsidRPr="003304C5" w:rsidRDefault="00045965" w:rsidP="00045965">
            <w:pPr>
              <w:rPr>
                <w:sz w:val="21"/>
                <w:szCs w:val="21"/>
              </w:rPr>
            </w:pPr>
          </w:p>
        </w:tc>
      </w:tr>
      <w:tr w:rsidR="00B1111F" w:rsidRPr="003304C5" w14:paraId="484F2ED6" w14:textId="77777777" w:rsidTr="003A4C48">
        <w:trPr>
          <w:trHeight w:val="74"/>
        </w:trPr>
        <w:tc>
          <w:tcPr>
            <w:tcW w:w="46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ACFAE56" w14:textId="77777777" w:rsidR="00B1111F" w:rsidRPr="003304C5" w:rsidRDefault="00B1111F" w:rsidP="00B1111F">
            <w:pPr>
              <w:ind w:firstLineChars="100" w:firstLine="210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European ancestry</w:t>
            </w:r>
          </w:p>
        </w:tc>
        <w:tc>
          <w:tcPr>
            <w:tcW w:w="15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C5FF867" w14:textId="77777777" w:rsidR="00B1111F" w:rsidRPr="003304C5" w:rsidRDefault="00B1111F" w:rsidP="00B1111F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-0.02 (1.0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9551E" w14:textId="77777777" w:rsidR="00B1111F" w:rsidRPr="003304C5" w:rsidRDefault="00B1111F" w:rsidP="00B1111F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0.14 (1.0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34799" w14:textId="77777777" w:rsidR="00B1111F" w:rsidRPr="003304C5" w:rsidRDefault="00B1111F" w:rsidP="00B1111F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-0.08 (0.9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EA168" w14:textId="77777777" w:rsidR="00B1111F" w:rsidRPr="003304C5" w:rsidRDefault="00B1111F" w:rsidP="00B1111F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132F11E" w14:textId="77777777" w:rsidR="00B1111F" w:rsidRPr="003304C5" w:rsidRDefault="00B1111F" w:rsidP="00B1111F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0.14 (1.0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8D9AC" w14:textId="77777777" w:rsidR="00B1111F" w:rsidRPr="003304C5" w:rsidRDefault="00B1111F" w:rsidP="00B1111F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-0.09 (0.9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38A28" w14:textId="77777777" w:rsidR="00B1111F" w:rsidRPr="003304C5" w:rsidRDefault="00B1111F" w:rsidP="00B1111F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5F7DEE0" w14:textId="77777777" w:rsidR="00B1111F" w:rsidRPr="003304C5" w:rsidRDefault="00B1111F" w:rsidP="00B1111F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0.20 (1.0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DEFA6" w14:textId="77777777" w:rsidR="00B1111F" w:rsidRPr="003304C5" w:rsidRDefault="00B1111F" w:rsidP="00B1111F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-0.08 (0.9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A4F7697" w14:textId="0E4B37D9" w:rsidR="00B1111F" w:rsidRPr="003304C5" w:rsidRDefault="00B1111F" w:rsidP="00B1111F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4014" w:type="dxa"/>
            <w:vAlign w:val="center"/>
            <w:hideMark/>
          </w:tcPr>
          <w:p w14:paraId="65855D0A" w14:textId="77777777" w:rsidR="00B1111F" w:rsidRPr="003304C5" w:rsidRDefault="00B1111F" w:rsidP="00B1111F">
            <w:pPr>
              <w:rPr>
                <w:sz w:val="21"/>
                <w:szCs w:val="21"/>
              </w:rPr>
            </w:pPr>
          </w:p>
        </w:tc>
      </w:tr>
      <w:tr w:rsidR="00B1111F" w:rsidRPr="003304C5" w14:paraId="503382EB" w14:textId="77777777" w:rsidTr="003A4C48">
        <w:trPr>
          <w:trHeight w:val="74"/>
        </w:trPr>
        <w:tc>
          <w:tcPr>
            <w:tcW w:w="46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0C4984B" w14:textId="77777777" w:rsidR="00B1111F" w:rsidRPr="003304C5" w:rsidRDefault="00B1111F" w:rsidP="00B1111F">
            <w:pPr>
              <w:ind w:firstLineChars="200" w:firstLine="420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Missing</w:t>
            </w:r>
          </w:p>
        </w:tc>
        <w:tc>
          <w:tcPr>
            <w:tcW w:w="15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11332D7" w14:textId="77777777" w:rsidR="00B1111F" w:rsidRPr="003304C5" w:rsidRDefault="00B1111F" w:rsidP="00B1111F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5,68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92216B" w14:textId="77777777" w:rsidR="00B1111F" w:rsidRPr="003304C5" w:rsidRDefault="00B1111F" w:rsidP="00B1111F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4,98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18F25E" w14:textId="77777777" w:rsidR="00B1111F" w:rsidRPr="003304C5" w:rsidRDefault="00B1111F" w:rsidP="00B1111F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7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16DA96" w14:textId="77777777" w:rsidR="00B1111F" w:rsidRPr="003304C5" w:rsidRDefault="00B1111F" w:rsidP="00B1111F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0CC8F8C" w14:textId="77777777" w:rsidR="00B1111F" w:rsidRPr="003304C5" w:rsidRDefault="00B1111F" w:rsidP="00B1111F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4,9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ABCCA5" w14:textId="77777777" w:rsidR="00B1111F" w:rsidRPr="003304C5" w:rsidRDefault="00B1111F" w:rsidP="00B1111F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6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6A72B" w14:textId="77777777" w:rsidR="00B1111F" w:rsidRPr="003304C5" w:rsidRDefault="00B1111F" w:rsidP="00B1111F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CD7CC33" w14:textId="77777777" w:rsidR="00B1111F" w:rsidRPr="003304C5" w:rsidRDefault="00B1111F" w:rsidP="00B1111F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4,7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1A77A" w14:textId="77777777" w:rsidR="00B1111F" w:rsidRPr="003304C5" w:rsidRDefault="00B1111F" w:rsidP="00B1111F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9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942E330" w14:textId="76AA297D" w:rsidR="00B1111F" w:rsidRPr="003304C5" w:rsidRDefault="00B1111F" w:rsidP="00B1111F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4014" w:type="dxa"/>
            <w:vAlign w:val="center"/>
            <w:hideMark/>
          </w:tcPr>
          <w:p w14:paraId="4612898B" w14:textId="77777777" w:rsidR="00B1111F" w:rsidRPr="003304C5" w:rsidRDefault="00B1111F" w:rsidP="00B1111F">
            <w:pPr>
              <w:rPr>
                <w:sz w:val="21"/>
                <w:szCs w:val="21"/>
              </w:rPr>
            </w:pPr>
          </w:p>
        </w:tc>
      </w:tr>
      <w:tr w:rsidR="00B1111F" w:rsidRPr="003304C5" w14:paraId="1F1A9F9B" w14:textId="77777777" w:rsidTr="003A4C48">
        <w:trPr>
          <w:trHeight w:val="74"/>
        </w:trPr>
        <w:tc>
          <w:tcPr>
            <w:tcW w:w="46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3326103" w14:textId="77777777" w:rsidR="00B1111F" w:rsidRPr="003304C5" w:rsidRDefault="00B1111F" w:rsidP="00B1111F">
            <w:pPr>
              <w:ind w:firstLineChars="100" w:firstLine="210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African ancestry</w:t>
            </w:r>
          </w:p>
        </w:tc>
        <w:tc>
          <w:tcPr>
            <w:tcW w:w="15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EC0A2A8" w14:textId="77777777" w:rsidR="00B1111F" w:rsidRPr="003304C5" w:rsidRDefault="00B1111F" w:rsidP="00B1111F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0.02 (0.9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CD674" w14:textId="77777777" w:rsidR="00B1111F" w:rsidRPr="003304C5" w:rsidRDefault="00B1111F" w:rsidP="00B1111F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-0.01 (1.0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2C0EA9" w14:textId="77777777" w:rsidR="00B1111F" w:rsidRPr="003304C5" w:rsidRDefault="00B1111F" w:rsidP="00B1111F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0.06 (0.9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B4029" w14:textId="77777777" w:rsidR="00B1111F" w:rsidRPr="003304C5" w:rsidRDefault="00B1111F" w:rsidP="00B1111F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3194BC5" w14:textId="77777777" w:rsidR="00B1111F" w:rsidRPr="003304C5" w:rsidRDefault="00B1111F" w:rsidP="00B1111F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-0.01 (1.0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CAD8B" w14:textId="77777777" w:rsidR="00B1111F" w:rsidRPr="003304C5" w:rsidRDefault="00B1111F" w:rsidP="00B1111F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0.06 (0.9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A7355" w14:textId="77777777" w:rsidR="00B1111F" w:rsidRPr="003304C5" w:rsidRDefault="00B1111F" w:rsidP="00B1111F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FC74273" w14:textId="77777777" w:rsidR="00B1111F" w:rsidRPr="003304C5" w:rsidRDefault="00B1111F" w:rsidP="00B1111F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-0.04 (1.1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CDC97" w14:textId="77777777" w:rsidR="00B1111F" w:rsidRPr="003304C5" w:rsidRDefault="00B1111F" w:rsidP="00B1111F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0.06 (0.9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1B76A25" w14:textId="0E40F94D" w:rsidR="00B1111F" w:rsidRPr="003304C5" w:rsidRDefault="00B1111F" w:rsidP="00B1111F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4014" w:type="dxa"/>
            <w:vAlign w:val="center"/>
            <w:hideMark/>
          </w:tcPr>
          <w:p w14:paraId="146FC664" w14:textId="77777777" w:rsidR="00B1111F" w:rsidRPr="003304C5" w:rsidRDefault="00B1111F" w:rsidP="00B1111F">
            <w:pPr>
              <w:rPr>
                <w:sz w:val="21"/>
                <w:szCs w:val="21"/>
              </w:rPr>
            </w:pPr>
          </w:p>
        </w:tc>
      </w:tr>
      <w:tr w:rsidR="00B1111F" w:rsidRPr="003304C5" w14:paraId="7397A420" w14:textId="77777777" w:rsidTr="003A4C48">
        <w:trPr>
          <w:trHeight w:val="74"/>
        </w:trPr>
        <w:tc>
          <w:tcPr>
            <w:tcW w:w="46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B69B667" w14:textId="77777777" w:rsidR="00B1111F" w:rsidRPr="003304C5" w:rsidRDefault="00B1111F" w:rsidP="00B1111F">
            <w:pPr>
              <w:ind w:firstLineChars="200" w:firstLine="420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Missing</w:t>
            </w:r>
          </w:p>
        </w:tc>
        <w:tc>
          <w:tcPr>
            <w:tcW w:w="15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18776FF" w14:textId="77777777" w:rsidR="00B1111F" w:rsidRPr="003304C5" w:rsidRDefault="00B1111F" w:rsidP="00B1111F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13,0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CC57D" w14:textId="77777777" w:rsidR="00B1111F" w:rsidRPr="003304C5" w:rsidRDefault="00B1111F" w:rsidP="00B1111F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69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136BC" w14:textId="77777777" w:rsidR="00B1111F" w:rsidRPr="003304C5" w:rsidRDefault="00B1111F" w:rsidP="00B1111F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61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7DA5F0" w14:textId="77777777" w:rsidR="00B1111F" w:rsidRPr="003304C5" w:rsidRDefault="00B1111F" w:rsidP="00B1111F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553A149" w14:textId="77777777" w:rsidR="00B1111F" w:rsidRPr="003304C5" w:rsidRDefault="00B1111F" w:rsidP="00B1111F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6,9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5F30BA" w14:textId="77777777" w:rsidR="00B1111F" w:rsidRPr="003304C5" w:rsidRDefault="00B1111F" w:rsidP="00B1111F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6,0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DD4D27" w14:textId="77777777" w:rsidR="00B1111F" w:rsidRPr="003304C5" w:rsidRDefault="00B1111F" w:rsidP="00B1111F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EE59520" w14:textId="77777777" w:rsidR="00B1111F" w:rsidRPr="003304C5" w:rsidRDefault="00B1111F" w:rsidP="00B1111F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6,2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96E32A" w14:textId="77777777" w:rsidR="00B1111F" w:rsidRPr="003304C5" w:rsidRDefault="00B1111F" w:rsidP="00B1111F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6,7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F959A4C" w14:textId="6DA8C986" w:rsidR="00B1111F" w:rsidRPr="003304C5" w:rsidRDefault="00B1111F" w:rsidP="00B1111F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4014" w:type="dxa"/>
            <w:vAlign w:val="center"/>
            <w:hideMark/>
          </w:tcPr>
          <w:p w14:paraId="094D3FDD" w14:textId="77777777" w:rsidR="00B1111F" w:rsidRPr="003304C5" w:rsidRDefault="00B1111F" w:rsidP="00B1111F">
            <w:pPr>
              <w:rPr>
                <w:sz w:val="21"/>
                <w:szCs w:val="21"/>
              </w:rPr>
            </w:pPr>
          </w:p>
        </w:tc>
      </w:tr>
      <w:tr w:rsidR="00B1111F" w:rsidRPr="003304C5" w14:paraId="2B7B7766" w14:textId="77777777" w:rsidTr="003A4C48">
        <w:trPr>
          <w:trHeight w:val="74"/>
        </w:trPr>
        <w:tc>
          <w:tcPr>
            <w:tcW w:w="46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B804B39" w14:textId="77777777" w:rsidR="00B1111F" w:rsidRPr="003304C5" w:rsidRDefault="00B1111F" w:rsidP="00B1111F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Polygenic score for AD (Binary)</w:t>
            </w:r>
          </w:p>
        </w:tc>
        <w:tc>
          <w:tcPr>
            <w:tcW w:w="15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3D29D41" w14:textId="77777777" w:rsidR="00B1111F" w:rsidRPr="003304C5" w:rsidRDefault="00B1111F" w:rsidP="00B1111F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E78E65" w14:textId="77777777" w:rsidR="00B1111F" w:rsidRPr="003304C5" w:rsidRDefault="00B1111F" w:rsidP="00B1111F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E92FC" w14:textId="77777777" w:rsidR="00B1111F" w:rsidRPr="003304C5" w:rsidRDefault="00B1111F" w:rsidP="00B1111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97C4D" w14:textId="77777777" w:rsidR="00B1111F" w:rsidRPr="003304C5" w:rsidRDefault="00B1111F" w:rsidP="00B1111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9D27D00" w14:textId="77777777" w:rsidR="00B1111F" w:rsidRPr="003304C5" w:rsidRDefault="00B1111F" w:rsidP="00B1111F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23979" w14:textId="77777777" w:rsidR="00B1111F" w:rsidRPr="003304C5" w:rsidRDefault="00B1111F" w:rsidP="00B1111F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3B3F1" w14:textId="77777777" w:rsidR="00B1111F" w:rsidRPr="003304C5" w:rsidRDefault="00B1111F" w:rsidP="00B1111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B8B0E59" w14:textId="77777777" w:rsidR="00B1111F" w:rsidRPr="003304C5" w:rsidRDefault="00B1111F" w:rsidP="00B1111F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25875" w14:textId="77777777" w:rsidR="00B1111F" w:rsidRPr="003304C5" w:rsidRDefault="00B1111F" w:rsidP="00B1111F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4F8381A" w14:textId="7F480F9D" w:rsidR="00B1111F" w:rsidRPr="003304C5" w:rsidRDefault="00B1111F" w:rsidP="00B1111F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4014" w:type="dxa"/>
            <w:vAlign w:val="center"/>
            <w:hideMark/>
          </w:tcPr>
          <w:p w14:paraId="518D0EBE" w14:textId="77777777" w:rsidR="00B1111F" w:rsidRPr="003304C5" w:rsidRDefault="00B1111F" w:rsidP="00B1111F">
            <w:pPr>
              <w:rPr>
                <w:sz w:val="21"/>
                <w:szCs w:val="21"/>
              </w:rPr>
            </w:pPr>
          </w:p>
        </w:tc>
      </w:tr>
      <w:tr w:rsidR="00B1111F" w:rsidRPr="003304C5" w14:paraId="63A06970" w14:textId="77777777" w:rsidTr="003A4C48">
        <w:trPr>
          <w:trHeight w:val="74"/>
        </w:trPr>
        <w:tc>
          <w:tcPr>
            <w:tcW w:w="46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AA05EDE" w14:textId="77777777" w:rsidR="00B1111F" w:rsidRPr="003304C5" w:rsidRDefault="00B1111F" w:rsidP="00B1111F">
            <w:pPr>
              <w:ind w:firstLineChars="100" w:firstLine="210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European ancestry</w:t>
            </w:r>
          </w:p>
        </w:tc>
        <w:tc>
          <w:tcPr>
            <w:tcW w:w="15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5644A2F" w14:textId="77777777" w:rsidR="00B1111F" w:rsidRPr="003304C5" w:rsidRDefault="00B1111F" w:rsidP="00B1111F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EB740" w14:textId="77777777" w:rsidR="00B1111F" w:rsidRPr="003304C5" w:rsidRDefault="00B1111F" w:rsidP="00B1111F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90BB6" w14:textId="77777777" w:rsidR="00B1111F" w:rsidRPr="003304C5" w:rsidRDefault="00B1111F" w:rsidP="00B1111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530975" w14:textId="77777777" w:rsidR="00B1111F" w:rsidRPr="003304C5" w:rsidRDefault="00B1111F" w:rsidP="00B1111F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C9E73CC" w14:textId="77777777" w:rsidR="00B1111F" w:rsidRPr="003304C5" w:rsidRDefault="00B1111F" w:rsidP="00B1111F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D059F" w14:textId="77777777" w:rsidR="00B1111F" w:rsidRPr="003304C5" w:rsidRDefault="00B1111F" w:rsidP="00B1111F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D6292" w14:textId="77777777" w:rsidR="00B1111F" w:rsidRPr="003304C5" w:rsidRDefault="00B1111F" w:rsidP="00B1111F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A9B3FF9" w14:textId="77777777" w:rsidR="00B1111F" w:rsidRPr="003304C5" w:rsidRDefault="00B1111F" w:rsidP="00B1111F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2117D" w14:textId="77777777" w:rsidR="00B1111F" w:rsidRPr="003304C5" w:rsidRDefault="00B1111F" w:rsidP="00B1111F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195E70B" w14:textId="367C0E60" w:rsidR="00B1111F" w:rsidRPr="003304C5" w:rsidRDefault="00B1111F" w:rsidP="00B1111F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4014" w:type="dxa"/>
            <w:vAlign w:val="center"/>
            <w:hideMark/>
          </w:tcPr>
          <w:p w14:paraId="3ECD436C" w14:textId="77777777" w:rsidR="00B1111F" w:rsidRPr="003304C5" w:rsidRDefault="00B1111F" w:rsidP="00B1111F">
            <w:pPr>
              <w:rPr>
                <w:sz w:val="21"/>
                <w:szCs w:val="21"/>
              </w:rPr>
            </w:pPr>
          </w:p>
        </w:tc>
      </w:tr>
      <w:tr w:rsidR="00B1111F" w:rsidRPr="003304C5" w14:paraId="2DA9B07B" w14:textId="77777777" w:rsidTr="003A4C48">
        <w:trPr>
          <w:trHeight w:val="108"/>
        </w:trPr>
        <w:tc>
          <w:tcPr>
            <w:tcW w:w="46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BF9DA69" w14:textId="77777777" w:rsidR="00B1111F" w:rsidRPr="003304C5" w:rsidRDefault="00B1111F" w:rsidP="00B1111F">
            <w:pPr>
              <w:ind w:firstLineChars="200" w:firstLine="420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Below 75%</w:t>
            </w:r>
          </w:p>
        </w:tc>
        <w:tc>
          <w:tcPr>
            <w:tcW w:w="15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B3CB720" w14:textId="77777777" w:rsidR="00B1111F" w:rsidRPr="003304C5" w:rsidRDefault="00B1111F" w:rsidP="00B1111F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6,657 (7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4A1D51" w14:textId="77777777" w:rsidR="00B1111F" w:rsidRPr="003304C5" w:rsidRDefault="00B1111F" w:rsidP="00B1111F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1,888 (69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38C56" w14:textId="77777777" w:rsidR="00B1111F" w:rsidRPr="003304C5" w:rsidRDefault="00B1111F" w:rsidP="00B1111F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4,769 (78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3B85E6" w14:textId="77777777" w:rsidR="00B1111F" w:rsidRPr="003304C5" w:rsidRDefault="00B1111F" w:rsidP="00B1111F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B8CAD68" w14:textId="77777777" w:rsidR="00B1111F" w:rsidRPr="003304C5" w:rsidRDefault="00B1111F" w:rsidP="00B1111F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1,938 (69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55B5A" w14:textId="77777777" w:rsidR="00B1111F" w:rsidRPr="003304C5" w:rsidRDefault="00B1111F" w:rsidP="00B1111F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4,719 (78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E6D19" w14:textId="77777777" w:rsidR="00B1111F" w:rsidRPr="003304C5" w:rsidRDefault="00B1111F" w:rsidP="00B1111F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8DC5D60" w14:textId="77777777" w:rsidR="00B1111F" w:rsidRPr="003304C5" w:rsidRDefault="00B1111F" w:rsidP="00B1111F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1,390 (67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73179" w14:textId="77777777" w:rsidR="00B1111F" w:rsidRPr="003304C5" w:rsidRDefault="00B1111F" w:rsidP="00B1111F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5,267 (78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E31C3B3" w14:textId="5040411B" w:rsidR="00B1111F" w:rsidRPr="003304C5" w:rsidRDefault="00B1111F" w:rsidP="00B1111F">
            <w:pPr>
              <w:jc w:val="center"/>
              <w:rPr>
                <w:color w:val="FF0000"/>
                <w:sz w:val="21"/>
                <w:szCs w:val="21"/>
              </w:rPr>
            </w:pPr>
          </w:p>
        </w:tc>
        <w:tc>
          <w:tcPr>
            <w:tcW w:w="4014" w:type="dxa"/>
            <w:vAlign w:val="center"/>
            <w:hideMark/>
          </w:tcPr>
          <w:p w14:paraId="562D9493" w14:textId="77777777" w:rsidR="00B1111F" w:rsidRPr="003304C5" w:rsidRDefault="00B1111F" w:rsidP="00B1111F">
            <w:pPr>
              <w:rPr>
                <w:sz w:val="21"/>
                <w:szCs w:val="21"/>
              </w:rPr>
            </w:pPr>
          </w:p>
        </w:tc>
      </w:tr>
      <w:tr w:rsidR="00B1111F" w:rsidRPr="003304C5" w14:paraId="5306F289" w14:textId="77777777" w:rsidTr="003A4C48">
        <w:trPr>
          <w:trHeight w:val="74"/>
        </w:trPr>
        <w:tc>
          <w:tcPr>
            <w:tcW w:w="46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1E439CB" w14:textId="77777777" w:rsidR="00B1111F" w:rsidRPr="003304C5" w:rsidRDefault="00B1111F" w:rsidP="00B1111F">
            <w:pPr>
              <w:ind w:firstLineChars="200" w:firstLine="420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Above 75%</w:t>
            </w:r>
          </w:p>
        </w:tc>
        <w:tc>
          <w:tcPr>
            <w:tcW w:w="15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B8A1C28" w14:textId="77777777" w:rsidR="00B1111F" w:rsidRPr="003304C5" w:rsidRDefault="00B1111F" w:rsidP="00B1111F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2,220 (2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6E43A" w14:textId="77777777" w:rsidR="00B1111F" w:rsidRPr="003304C5" w:rsidRDefault="00B1111F" w:rsidP="00B1111F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866 (31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E59AB" w14:textId="77777777" w:rsidR="00B1111F" w:rsidRPr="003304C5" w:rsidRDefault="00B1111F" w:rsidP="00B1111F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1,354 (22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D2AB5F" w14:textId="77777777" w:rsidR="00B1111F" w:rsidRPr="003304C5" w:rsidRDefault="00B1111F" w:rsidP="00B1111F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7052278" w14:textId="77777777" w:rsidR="00B1111F" w:rsidRPr="003304C5" w:rsidRDefault="00B1111F" w:rsidP="00B1111F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888 (31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82FF4" w14:textId="77777777" w:rsidR="00B1111F" w:rsidRPr="003304C5" w:rsidRDefault="00B1111F" w:rsidP="00B1111F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1,332 (22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4A618" w14:textId="77777777" w:rsidR="00B1111F" w:rsidRPr="003304C5" w:rsidRDefault="00B1111F" w:rsidP="00B1111F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D04A357" w14:textId="77777777" w:rsidR="00B1111F" w:rsidRPr="003304C5" w:rsidRDefault="00B1111F" w:rsidP="00B1111F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698 (33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FAF210" w14:textId="77777777" w:rsidR="00B1111F" w:rsidRPr="003304C5" w:rsidRDefault="00B1111F" w:rsidP="00B1111F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1,522 (22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724FECC" w14:textId="4C0E868B" w:rsidR="00B1111F" w:rsidRPr="003304C5" w:rsidRDefault="00B1111F" w:rsidP="00B1111F">
            <w:pPr>
              <w:jc w:val="center"/>
              <w:rPr>
                <w:color w:val="FF0000"/>
                <w:sz w:val="21"/>
                <w:szCs w:val="21"/>
              </w:rPr>
            </w:pPr>
          </w:p>
        </w:tc>
        <w:tc>
          <w:tcPr>
            <w:tcW w:w="4014" w:type="dxa"/>
            <w:vAlign w:val="center"/>
            <w:hideMark/>
          </w:tcPr>
          <w:p w14:paraId="314F8751" w14:textId="77777777" w:rsidR="00B1111F" w:rsidRPr="003304C5" w:rsidRDefault="00B1111F" w:rsidP="00B1111F">
            <w:pPr>
              <w:rPr>
                <w:sz w:val="21"/>
                <w:szCs w:val="21"/>
              </w:rPr>
            </w:pPr>
          </w:p>
        </w:tc>
      </w:tr>
      <w:tr w:rsidR="00B1111F" w:rsidRPr="003304C5" w14:paraId="396DC17A" w14:textId="77777777" w:rsidTr="003A4C48">
        <w:trPr>
          <w:trHeight w:val="74"/>
        </w:trPr>
        <w:tc>
          <w:tcPr>
            <w:tcW w:w="46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C934FE1" w14:textId="77777777" w:rsidR="00B1111F" w:rsidRPr="003304C5" w:rsidRDefault="00B1111F" w:rsidP="00B1111F">
            <w:pPr>
              <w:ind w:firstLineChars="300" w:firstLine="630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Missing</w:t>
            </w:r>
          </w:p>
        </w:tc>
        <w:tc>
          <w:tcPr>
            <w:tcW w:w="15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A6C49F9" w14:textId="77777777" w:rsidR="00B1111F" w:rsidRPr="003304C5" w:rsidRDefault="00B1111F" w:rsidP="00B1111F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5,68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EAA20" w14:textId="77777777" w:rsidR="00B1111F" w:rsidRPr="003304C5" w:rsidRDefault="00B1111F" w:rsidP="00B1111F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4,98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17134" w14:textId="77777777" w:rsidR="00B1111F" w:rsidRPr="003304C5" w:rsidRDefault="00B1111F" w:rsidP="00B1111F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7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0C117" w14:textId="77777777" w:rsidR="00B1111F" w:rsidRPr="003304C5" w:rsidRDefault="00B1111F" w:rsidP="00B1111F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C0C6A19" w14:textId="77777777" w:rsidR="00B1111F" w:rsidRPr="003304C5" w:rsidRDefault="00B1111F" w:rsidP="00B1111F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4,9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EF348" w14:textId="77777777" w:rsidR="00B1111F" w:rsidRPr="003304C5" w:rsidRDefault="00B1111F" w:rsidP="00B1111F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6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805D3" w14:textId="77777777" w:rsidR="00B1111F" w:rsidRPr="003304C5" w:rsidRDefault="00B1111F" w:rsidP="00B1111F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8641C02" w14:textId="77777777" w:rsidR="00B1111F" w:rsidRPr="003304C5" w:rsidRDefault="00B1111F" w:rsidP="00B1111F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4,7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366F2" w14:textId="77777777" w:rsidR="00B1111F" w:rsidRPr="003304C5" w:rsidRDefault="00B1111F" w:rsidP="00B1111F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9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8E1333F" w14:textId="644C6540" w:rsidR="00B1111F" w:rsidRPr="003304C5" w:rsidRDefault="00B1111F" w:rsidP="00B1111F">
            <w:pPr>
              <w:jc w:val="center"/>
              <w:rPr>
                <w:color w:val="FF0000"/>
                <w:sz w:val="21"/>
                <w:szCs w:val="21"/>
              </w:rPr>
            </w:pPr>
          </w:p>
        </w:tc>
        <w:tc>
          <w:tcPr>
            <w:tcW w:w="4014" w:type="dxa"/>
            <w:vAlign w:val="center"/>
            <w:hideMark/>
          </w:tcPr>
          <w:p w14:paraId="3277CFDB" w14:textId="77777777" w:rsidR="00B1111F" w:rsidRPr="003304C5" w:rsidRDefault="00B1111F" w:rsidP="00B1111F">
            <w:pPr>
              <w:rPr>
                <w:sz w:val="21"/>
                <w:szCs w:val="21"/>
              </w:rPr>
            </w:pPr>
          </w:p>
        </w:tc>
      </w:tr>
      <w:tr w:rsidR="00B1111F" w:rsidRPr="003304C5" w14:paraId="5AE4B4C1" w14:textId="77777777" w:rsidTr="003A4C48">
        <w:trPr>
          <w:trHeight w:val="74"/>
        </w:trPr>
        <w:tc>
          <w:tcPr>
            <w:tcW w:w="46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2A432A5" w14:textId="77777777" w:rsidR="00B1111F" w:rsidRPr="003304C5" w:rsidRDefault="00B1111F" w:rsidP="00B1111F">
            <w:pPr>
              <w:ind w:firstLineChars="100" w:firstLine="210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African ancestry</w:t>
            </w:r>
          </w:p>
        </w:tc>
        <w:tc>
          <w:tcPr>
            <w:tcW w:w="15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037CF2A" w14:textId="77777777" w:rsidR="00B1111F" w:rsidRPr="003304C5" w:rsidRDefault="00B1111F" w:rsidP="00B1111F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35553" w14:textId="77777777" w:rsidR="00B1111F" w:rsidRPr="003304C5" w:rsidRDefault="00B1111F" w:rsidP="00B1111F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D2D8A" w14:textId="77777777" w:rsidR="00B1111F" w:rsidRPr="003304C5" w:rsidRDefault="00B1111F" w:rsidP="00B1111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8DF8D" w14:textId="77777777" w:rsidR="00B1111F" w:rsidRPr="003304C5" w:rsidRDefault="00B1111F" w:rsidP="00B1111F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9F4E496" w14:textId="77777777" w:rsidR="00B1111F" w:rsidRPr="003304C5" w:rsidRDefault="00B1111F" w:rsidP="00B1111F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F22974" w14:textId="77777777" w:rsidR="00B1111F" w:rsidRPr="003304C5" w:rsidRDefault="00B1111F" w:rsidP="00B1111F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D349D" w14:textId="77777777" w:rsidR="00B1111F" w:rsidRPr="003304C5" w:rsidRDefault="00B1111F" w:rsidP="00B1111F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4482CF8" w14:textId="77777777" w:rsidR="00B1111F" w:rsidRPr="003304C5" w:rsidRDefault="00B1111F" w:rsidP="00B1111F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F2204E" w14:textId="77777777" w:rsidR="00B1111F" w:rsidRPr="003304C5" w:rsidRDefault="00B1111F" w:rsidP="00B1111F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6CE0DB3" w14:textId="4AD9C363" w:rsidR="00B1111F" w:rsidRPr="003304C5" w:rsidRDefault="00B1111F" w:rsidP="00B1111F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4014" w:type="dxa"/>
            <w:vAlign w:val="center"/>
            <w:hideMark/>
          </w:tcPr>
          <w:p w14:paraId="39F0832A" w14:textId="77777777" w:rsidR="00B1111F" w:rsidRPr="003304C5" w:rsidRDefault="00B1111F" w:rsidP="00B1111F">
            <w:pPr>
              <w:rPr>
                <w:sz w:val="21"/>
                <w:szCs w:val="21"/>
              </w:rPr>
            </w:pPr>
          </w:p>
        </w:tc>
      </w:tr>
      <w:tr w:rsidR="00045965" w:rsidRPr="003304C5" w14:paraId="1F24F65C" w14:textId="77777777" w:rsidTr="003A4C48">
        <w:trPr>
          <w:trHeight w:val="74"/>
        </w:trPr>
        <w:tc>
          <w:tcPr>
            <w:tcW w:w="46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2F7296E" w14:textId="77777777" w:rsidR="00045965" w:rsidRPr="003304C5" w:rsidRDefault="00045965" w:rsidP="00045965">
            <w:pPr>
              <w:ind w:firstLineChars="200" w:firstLine="420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Below 75%</w:t>
            </w:r>
          </w:p>
        </w:tc>
        <w:tc>
          <w:tcPr>
            <w:tcW w:w="15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EFD2838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1,148 (7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CBC38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614 (74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D7BF2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534 (76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8D751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C09278C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617 (74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3F2011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531 (76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BE0FE8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C75080E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407 (73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2D395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741 (76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3BD472" w14:textId="77777777" w:rsidR="00045965" w:rsidRPr="003304C5" w:rsidRDefault="00045965" w:rsidP="00045965">
            <w:pPr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4014" w:type="dxa"/>
            <w:vAlign w:val="center"/>
            <w:hideMark/>
          </w:tcPr>
          <w:p w14:paraId="4B51E0AC" w14:textId="77777777" w:rsidR="00045965" w:rsidRPr="003304C5" w:rsidRDefault="00045965" w:rsidP="00045965">
            <w:pPr>
              <w:rPr>
                <w:sz w:val="21"/>
                <w:szCs w:val="21"/>
              </w:rPr>
            </w:pPr>
          </w:p>
        </w:tc>
      </w:tr>
      <w:tr w:rsidR="00045965" w:rsidRPr="003304C5" w14:paraId="359FE67E" w14:textId="77777777" w:rsidTr="003A4C48">
        <w:trPr>
          <w:trHeight w:val="74"/>
        </w:trPr>
        <w:tc>
          <w:tcPr>
            <w:tcW w:w="46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80BF306" w14:textId="77777777" w:rsidR="00045965" w:rsidRPr="003304C5" w:rsidRDefault="00045965" w:rsidP="00045965">
            <w:pPr>
              <w:ind w:firstLineChars="200" w:firstLine="420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Above 75%</w:t>
            </w:r>
          </w:p>
        </w:tc>
        <w:tc>
          <w:tcPr>
            <w:tcW w:w="15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D771196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383 (2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A6A41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214 (26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B1361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169 (24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23734B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40AABE3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219 (26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0DA50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164 (24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40768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A4CDA2C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153 (27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ACF6E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230 (24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3D49C22" w14:textId="77777777" w:rsidR="00045965" w:rsidRPr="003304C5" w:rsidRDefault="00045965" w:rsidP="00045965">
            <w:pPr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4014" w:type="dxa"/>
            <w:vAlign w:val="center"/>
            <w:hideMark/>
          </w:tcPr>
          <w:p w14:paraId="4E7690DA" w14:textId="77777777" w:rsidR="00045965" w:rsidRPr="003304C5" w:rsidRDefault="00045965" w:rsidP="00045965">
            <w:pPr>
              <w:rPr>
                <w:sz w:val="21"/>
                <w:szCs w:val="21"/>
              </w:rPr>
            </w:pPr>
          </w:p>
        </w:tc>
      </w:tr>
      <w:tr w:rsidR="00045965" w:rsidRPr="003304C5" w14:paraId="3FA80B9C" w14:textId="77777777" w:rsidTr="003A4C48">
        <w:trPr>
          <w:trHeight w:val="74"/>
        </w:trPr>
        <w:tc>
          <w:tcPr>
            <w:tcW w:w="46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25A4DCF" w14:textId="77777777" w:rsidR="00045965" w:rsidRPr="003304C5" w:rsidRDefault="00045965" w:rsidP="00045965">
            <w:pPr>
              <w:ind w:firstLineChars="300" w:firstLine="630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Missing</w:t>
            </w:r>
          </w:p>
        </w:tc>
        <w:tc>
          <w:tcPr>
            <w:tcW w:w="15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D67D676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13,0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B6C05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6,9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BDF19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6,1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FA8F68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35C7402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6,9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B216E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6,0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9E5559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E3D0FC0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6,2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1F91D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6,7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60EA880" w14:textId="77777777" w:rsidR="00045965" w:rsidRPr="003304C5" w:rsidRDefault="00045965" w:rsidP="00045965">
            <w:pPr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4014" w:type="dxa"/>
            <w:vAlign w:val="center"/>
            <w:hideMark/>
          </w:tcPr>
          <w:p w14:paraId="1B62FD9C" w14:textId="77777777" w:rsidR="00045965" w:rsidRPr="003304C5" w:rsidRDefault="00045965" w:rsidP="00045965">
            <w:pPr>
              <w:rPr>
                <w:sz w:val="21"/>
                <w:szCs w:val="21"/>
              </w:rPr>
            </w:pPr>
          </w:p>
        </w:tc>
      </w:tr>
      <w:tr w:rsidR="00045965" w:rsidRPr="003304C5" w14:paraId="5538263C" w14:textId="77777777" w:rsidTr="003A4C48">
        <w:trPr>
          <w:trHeight w:val="74"/>
        </w:trPr>
        <w:tc>
          <w:tcPr>
            <w:tcW w:w="46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CD23385" w14:textId="77777777" w:rsidR="00045965" w:rsidRPr="003304C5" w:rsidRDefault="00045965" w:rsidP="00045965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APOE E4 status</w:t>
            </w:r>
          </w:p>
        </w:tc>
        <w:tc>
          <w:tcPr>
            <w:tcW w:w="15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70F329C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15547A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6A2EF" w14:textId="77777777" w:rsidR="00045965" w:rsidRPr="003304C5" w:rsidRDefault="00045965" w:rsidP="0004596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5AA20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0.706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84C7ED7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AE9A1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D19224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0.62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EE041F3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4EDD11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883D48E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0.185</w:t>
            </w:r>
          </w:p>
        </w:tc>
        <w:tc>
          <w:tcPr>
            <w:tcW w:w="4014" w:type="dxa"/>
            <w:vAlign w:val="center"/>
            <w:hideMark/>
          </w:tcPr>
          <w:p w14:paraId="647E1D55" w14:textId="77777777" w:rsidR="00045965" w:rsidRPr="003304C5" w:rsidRDefault="00045965" w:rsidP="00045965">
            <w:pPr>
              <w:rPr>
                <w:sz w:val="21"/>
                <w:szCs w:val="21"/>
              </w:rPr>
            </w:pPr>
          </w:p>
        </w:tc>
      </w:tr>
      <w:tr w:rsidR="00045965" w:rsidRPr="003304C5" w14:paraId="15BECF7A" w14:textId="77777777" w:rsidTr="003A4C48">
        <w:trPr>
          <w:trHeight w:val="74"/>
        </w:trPr>
        <w:tc>
          <w:tcPr>
            <w:tcW w:w="46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61FBC43" w14:textId="77777777" w:rsidR="00045965" w:rsidRPr="003304C5" w:rsidRDefault="00045965" w:rsidP="00045965">
            <w:pPr>
              <w:ind w:firstLineChars="100" w:firstLine="210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 xml:space="preserve">Any copies of e4 </w:t>
            </w:r>
          </w:p>
        </w:tc>
        <w:tc>
          <w:tcPr>
            <w:tcW w:w="15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A8648D4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3,089 (27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4DBD6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1,282 (27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26D06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1,807 (26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6D2F35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6B8EEA8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1,306 (27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853CE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1,783 (26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40F8D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BF58EE1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995 (26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734EA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2,094 (27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635D37E" w14:textId="77777777" w:rsidR="00045965" w:rsidRPr="003304C5" w:rsidRDefault="00045965" w:rsidP="00045965">
            <w:pPr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4014" w:type="dxa"/>
            <w:vAlign w:val="center"/>
            <w:hideMark/>
          </w:tcPr>
          <w:p w14:paraId="39FF647D" w14:textId="77777777" w:rsidR="00045965" w:rsidRPr="003304C5" w:rsidRDefault="00045965" w:rsidP="00045965">
            <w:pPr>
              <w:rPr>
                <w:sz w:val="21"/>
                <w:szCs w:val="21"/>
              </w:rPr>
            </w:pPr>
          </w:p>
        </w:tc>
      </w:tr>
      <w:tr w:rsidR="00045965" w:rsidRPr="003304C5" w14:paraId="22F70742" w14:textId="77777777" w:rsidTr="003A4C48">
        <w:trPr>
          <w:trHeight w:val="74"/>
        </w:trPr>
        <w:tc>
          <w:tcPr>
            <w:tcW w:w="46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42A3A69" w14:textId="77777777" w:rsidR="00045965" w:rsidRPr="003304C5" w:rsidRDefault="00045965" w:rsidP="00045965">
            <w:pPr>
              <w:ind w:firstLineChars="100" w:firstLine="210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No copies of e4</w:t>
            </w:r>
          </w:p>
        </w:tc>
        <w:tc>
          <w:tcPr>
            <w:tcW w:w="15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30FA5BC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8,523 (73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560419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3,504 (73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E81504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5,019 (74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7AFD71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3599A5D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3,560 (73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3B21D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4,963 (74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4AB39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D397563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2,857 (74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91BFA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5,666 (73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5930476" w14:textId="77777777" w:rsidR="00045965" w:rsidRPr="003304C5" w:rsidRDefault="00045965" w:rsidP="00045965">
            <w:pPr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4014" w:type="dxa"/>
            <w:vAlign w:val="center"/>
            <w:hideMark/>
          </w:tcPr>
          <w:p w14:paraId="341EF703" w14:textId="77777777" w:rsidR="00045965" w:rsidRPr="003304C5" w:rsidRDefault="00045965" w:rsidP="00045965">
            <w:pPr>
              <w:rPr>
                <w:sz w:val="21"/>
                <w:szCs w:val="21"/>
              </w:rPr>
            </w:pPr>
          </w:p>
        </w:tc>
      </w:tr>
      <w:tr w:rsidR="00045965" w:rsidRPr="003304C5" w14:paraId="1721A7AD" w14:textId="77777777" w:rsidTr="003A4C48">
        <w:trPr>
          <w:trHeight w:val="74"/>
        </w:trPr>
        <w:tc>
          <w:tcPr>
            <w:tcW w:w="46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9DE284B" w14:textId="77777777" w:rsidR="00045965" w:rsidRPr="003304C5" w:rsidRDefault="00045965" w:rsidP="00045965">
            <w:pPr>
              <w:ind w:firstLineChars="100" w:firstLine="210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 xml:space="preserve">   Missing</w:t>
            </w:r>
          </w:p>
        </w:tc>
        <w:tc>
          <w:tcPr>
            <w:tcW w:w="15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ABCC3B9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2,9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AD816D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2,95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4AF7AF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CBA2E" w14:textId="77777777" w:rsidR="00045965" w:rsidRPr="003304C5" w:rsidRDefault="00045965" w:rsidP="0004596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F4F6D19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2,9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9319F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917CED" w14:textId="77777777" w:rsidR="00045965" w:rsidRPr="003304C5" w:rsidRDefault="00045965" w:rsidP="0004596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272539B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2,9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E5466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5F8A6E6" w14:textId="77777777" w:rsidR="00045965" w:rsidRPr="003304C5" w:rsidRDefault="00045965" w:rsidP="00045965">
            <w:pPr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4014" w:type="dxa"/>
            <w:vAlign w:val="center"/>
            <w:hideMark/>
          </w:tcPr>
          <w:p w14:paraId="2F2770DD" w14:textId="77777777" w:rsidR="00045965" w:rsidRPr="003304C5" w:rsidRDefault="00045965" w:rsidP="00045965">
            <w:pPr>
              <w:rPr>
                <w:sz w:val="21"/>
                <w:szCs w:val="21"/>
              </w:rPr>
            </w:pPr>
          </w:p>
        </w:tc>
      </w:tr>
      <w:tr w:rsidR="00045965" w:rsidRPr="003304C5" w14:paraId="7EED12D3" w14:textId="77777777" w:rsidTr="003A4C48">
        <w:trPr>
          <w:trHeight w:val="74"/>
        </w:trPr>
        <w:tc>
          <w:tcPr>
            <w:tcW w:w="46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12A6614" w14:textId="77777777" w:rsidR="00045965" w:rsidRPr="003304C5" w:rsidRDefault="00045965" w:rsidP="00045965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Sex</w:t>
            </w:r>
          </w:p>
        </w:tc>
        <w:tc>
          <w:tcPr>
            <w:tcW w:w="15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29AB2A7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C4A303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E7012" w14:textId="77777777" w:rsidR="00045965" w:rsidRPr="003304C5" w:rsidRDefault="00045965" w:rsidP="0004596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E5568" w14:textId="77777777" w:rsidR="00045965" w:rsidRPr="003304C5" w:rsidRDefault="00045965" w:rsidP="0004596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4EF3BCB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59964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6A3F1D" w14:textId="77777777" w:rsidR="00045965" w:rsidRPr="003304C5" w:rsidRDefault="00045965" w:rsidP="0004596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0.018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803EE56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B38ED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A23B436" w14:textId="77777777" w:rsidR="00045965" w:rsidRPr="003304C5" w:rsidRDefault="00045965" w:rsidP="0004596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4014" w:type="dxa"/>
            <w:vAlign w:val="center"/>
            <w:hideMark/>
          </w:tcPr>
          <w:p w14:paraId="26C56CD6" w14:textId="77777777" w:rsidR="00045965" w:rsidRPr="003304C5" w:rsidRDefault="00045965" w:rsidP="00045965">
            <w:pPr>
              <w:rPr>
                <w:sz w:val="21"/>
                <w:szCs w:val="21"/>
              </w:rPr>
            </w:pPr>
          </w:p>
        </w:tc>
      </w:tr>
      <w:tr w:rsidR="00045965" w:rsidRPr="003304C5" w14:paraId="01C123F7" w14:textId="77777777" w:rsidTr="003A4C48">
        <w:trPr>
          <w:trHeight w:val="90"/>
        </w:trPr>
        <w:tc>
          <w:tcPr>
            <w:tcW w:w="46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7F8149F" w14:textId="77777777" w:rsidR="00045965" w:rsidRPr="003304C5" w:rsidRDefault="00045965" w:rsidP="00045965">
            <w:pPr>
              <w:ind w:firstLineChars="100" w:firstLine="210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5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33C0E39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6,011 (41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FA8138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3,337 (43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BF306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2,674 (39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6F110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6BAE261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3,370 (43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B8EE9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2,641 (39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F65B28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413F78D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2,918 (43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0CDD40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3,093 (40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190B1D9" w14:textId="77777777" w:rsidR="00045965" w:rsidRPr="003304C5" w:rsidRDefault="00045965" w:rsidP="00045965">
            <w:pPr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4014" w:type="dxa"/>
            <w:vAlign w:val="center"/>
            <w:hideMark/>
          </w:tcPr>
          <w:p w14:paraId="1703A442" w14:textId="77777777" w:rsidR="00045965" w:rsidRPr="003304C5" w:rsidRDefault="00045965" w:rsidP="00045965">
            <w:pPr>
              <w:rPr>
                <w:sz w:val="21"/>
                <w:szCs w:val="21"/>
              </w:rPr>
            </w:pPr>
          </w:p>
        </w:tc>
      </w:tr>
      <w:tr w:rsidR="00045965" w:rsidRPr="003304C5" w14:paraId="79D27294" w14:textId="77777777" w:rsidTr="003A4C48">
        <w:trPr>
          <w:trHeight w:val="74"/>
        </w:trPr>
        <w:tc>
          <w:tcPr>
            <w:tcW w:w="46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98D5FBE" w14:textId="77777777" w:rsidR="00045965" w:rsidRPr="003304C5" w:rsidRDefault="00045965" w:rsidP="00045965">
            <w:pPr>
              <w:ind w:firstLineChars="100" w:firstLine="210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5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F9EF1E3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8,551 (59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27798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4,399 (57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2CBE0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4,152 (61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4190E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CF20F45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4,446 (57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409419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4,105 (61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E483F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4A63F19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3,884 (57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F9459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4,667 (60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E7AFFB6" w14:textId="77777777" w:rsidR="00045965" w:rsidRPr="003304C5" w:rsidRDefault="00045965" w:rsidP="00045965">
            <w:pPr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4014" w:type="dxa"/>
            <w:vAlign w:val="center"/>
            <w:hideMark/>
          </w:tcPr>
          <w:p w14:paraId="3FB0B9BE" w14:textId="77777777" w:rsidR="00045965" w:rsidRPr="003304C5" w:rsidRDefault="00045965" w:rsidP="00045965">
            <w:pPr>
              <w:rPr>
                <w:sz w:val="21"/>
                <w:szCs w:val="21"/>
              </w:rPr>
            </w:pPr>
          </w:p>
        </w:tc>
      </w:tr>
      <w:tr w:rsidR="00045965" w:rsidRPr="003304C5" w14:paraId="4A2B3D42" w14:textId="77777777" w:rsidTr="003A4C48">
        <w:trPr>
          <w:trHeight w:val="207"/>
        </w:trPr>
        <w:tc>
          <w:tcPr>
            <w:tcW w:w="46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9829FB0" w14:textId="77777777" w:rsidR="00045965" w:rsidRPr="003304C5" w:rsidRDefault="00045965" w:rsidP="00045965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Age</w:t>
            </w:r>
          </w:p>
        </w:tc>
        <w:tc>
          <w:tcPr>
            <w:tcW w:w="15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334E972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67.57 (10.9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EC9154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68.42 (11.5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03855" w14:textId="77777777" w:rsidR="00045965" w:rsidRPr="003304C5" w:rsidRDefault="00045965" w:rsidP="00045965">
            <w:pPr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66.61 (10.0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CDCF2C" w14:textId="77777777" w:rsidR="00045965" w:rsidRPr="003304C5" w:rsidRDefault="00045965" w:rsidP="0004596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691B0F6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68.46 (11.5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EAF5F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66.54 (10.0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ABFD5" w14:textId="77777777" w:rsidR="00045965" w:rsidRPr="003304C5" w:rsidRDefault="00045965" w:rsidP="0004596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3FE0C92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67.89 (11.6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50DBC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67.29 (10.2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25CD731" w14:textId="77777777" w:rsidR="00045965" w:rsidRPr="003304C5" w:rsidRDefault="00045965" w:rsidP="0004596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4014" w:type="dxa"/>
            <w:vAlign w:val="center"/>
            <w:hideMark/>
          </w:tcPr>
          <w:p w14:paraId="0EB829E0" w14:textId="77777777" w:rsidR="00045965" w:rsidRPr="003304C5" w:rsidRDefault="00045965" w:rsidP="00045965">
            <w:pPr>
              <w:rPr>
                <w:sz w:val="21"/>
                <w:szCs w:val="21"/>
              </w:rPr>
            </w:pPr>
          </w:p>
        </w:tc>
      </w:tr>
      <w:tr w:rsidR="00045965" w:rsidRPr="003304C5" w14:paraId="229508E1" w14:textId="77777777" w:rsidTr="003A4C48">
        <w:trPr>
          <w:trHeight w:val="74"/>
        </w:trPr>
        <w:tc>
          <w:tcPr>
            <w:tcW w:w="46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7D9E05E" w14:textId="77777777" w:rsidR="00045965" w:rsidRPr="003304C5" w:rsidRDefault="00045965" w:rsidP="00045965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Education Level</w:t>
            </w:r>
          </w:p>
        </w:tc>
        <w:tc>
          <w:tcPr>
            <w:tcW w:w="15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C817CB7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A8161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21451" w14:textId="77777777" w:rsidR="00045965" w:rsidRPr="003304C5" w:rsidRDefault="00045965" w:rsidP="0004596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25C77" w14:textId="77777777" w:rsidR="00045965" w:rsidRPr="003304C5" w:rsidRDefault="00045965" w:rsidP="0004596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692106D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D2594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75B89" w14:textId="77777777" w:rsidR="00045965" w:rsidRPr="003304C5" w:rsidRDefault="00045965" w:rsidP="0004596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FAF5629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93000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E031FF4" w14:textId="77777777" w:rsidR="00045965" w:rsidRPr="003304C5" w:rsidRDefault="00045965" w:rsidP="0004596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4014" w:type="dxa"/>
            <w:vAlign w:val="center"/>
            <w:hideMark/>
          </w:tcPr>
          <w:p w14:paraId="08EDB713" w14:textId="77777777" w:rsidR="00045965" w:rsidRPr="003304C5" w:rsidRDefault="00045965" w:rsidP="00045965">
            <w:pPr>
              <w:rPr>
                <w:sz w:val="21"/>
                <w:szCs w:val="21"/>
              </w:rPr>
            </w:pPr>
          </w:p>
        </w:tc>
      </w:tr>
      <w:tr w:rsidR="00045965" w:rsidRPr="003304C5" w14:paraId="29D7A60C" w14:textId="77777777" w:rsidTr="003A4C48">
        <w:trPr>
          <w:trHeight w:val="74"/>
        </w:trPr>
        <w:tc>
          <w:tcPr>
            <w:tcW w:w="46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A826353" w14:textId="77777777" w:rsidR="00045965" w:rsidRPr="003304C5" w:rsidRDefault="00045965" w:rsidP="00045965">
            <w:pPr>
              <w:ind w:firstLineChars="100" w:firstLine="210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&gt; High School / GED</w:t>
            </w:r>
          </w:p>
        </w:tc>
        <w:tc>
          <w:tcPr>
            <w:tcW w:w="15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7293ADA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4,128 (28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36C8D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1,766 (23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282F46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2,362 (35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AA3FF0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16393CE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1,792 (23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2A39D3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2,336 (35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93463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D5B808C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1,639 (24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F58BF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2,489 (32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6DC61B7" w14:textId="77777777" w:rsidR="00045965" w:rsidRPr="003304C5" w:rsidRDefault="00045965" w:rsidP="00045965">
            <w:pPr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4014" w:type="dxa"/>
            <w:vAlign w:val="center"/>
            <w:hideMark/>
          </w:tcPr>
          <w:p w14:paraId="0F9D8A84" w14:textId="77777777" w:rsidR="00045965" w:rsidRPr="003304C5" w:rsidRDefault="00045965" w:rsidP="00045965">
            <w:pPr>
              <w:rPr>
                <w:sz w:val="21"/>
                <w:szCs w:val="21"/>
              </w:rPr>
            </w:pPr>
          </w:p>
        </w:tc>
      </w:tr>
      <w:tr w:rsidR="00045965" w:rsidRPr="003304C5" w14:paraId="1D77612C" w14:textId="77777777" w:rsidTr="003A4C48">
        <w:trPr>
          <w:trHeight w:val="74"/>
        </w:trPr>
        <w:tc>
          <w:tcPr>
            <w:tcW w:w="46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109E7C2" w14:textId="77777777" w:rsidR="00045965" w:rsidRPr="003304C5" w:rsidRDefault="00045965" w:rsidP="00045965">
            <w:pPr>
              <w:ind w:firstLineChars="100" w:firstLine="210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High School / GED</w:t>
            </w:r>
          </w:p>
        </w:tc>
        <w:tc>
          <w:tcPr>
            <w:tcW w:w="15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40CEFAC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7,895 (54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34610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3,974 (51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B3D6F0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3,921 (57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498A14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E4319C0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4,019 (51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FB796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3,876 (57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72D15B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1D65E10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3,470 (51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342A8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4,425 (57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48125BD" w14:textId="77777777" w:rsidR="00045965" w:rsidRPr="003304C5" w:rsidRDefault="00045965" w:rsidP="00045965">
            <w:pPr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4014" w:type="dxa"/>
            <w:vAlign w:val="center"/>
            <w:hideMark/>
          </w:tcPr>
          <w:p w14:paraId="39917D0E" w14:textId="77777777" w:rsidR="00045965" w:rsidRPr="003304C5" w:rsidRDefault="00045965" w:rsidP="00045965">
            <w:pPr>
              <w:rPr>
                <w:sz w:val="21"/>
                <w:szCs w:val="21"/>
              </w:rPr>
            </w:pPr>
          </w:p>
        </w:tc>
      </w:tr>
      <w:tr w:rsidR="00045965" w:rsidRPr="003304C5" w14:paraId="70D6334E" w14:textId="77777777" w:rsidTr="003A4C48">
        <w:trPr>
          <w:trHeight w:val="74"/>
        </w:trPr>
        <w:tc>
          <w:tcPr>
            <w:tcW w:w="46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7D79BB8" w14:textId="77777777" w:rsidR="00045965" w:rsidRPr="003304C5" w:rsidRDefault="00045965" w:rsidP="00045965">
            <w:pPr>
              <w:ind w:firstLineChars="100" w:firstLine="210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&lt; High School / GED</w:t>
            </w:r>
          </w:p>
        </w:tc>
        <w:tc>
          <w:tcPr>
            <w:tcW w:w="15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57DA74D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2,536 (17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81D6C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1,993 (26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DD9A04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543 (8.0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6A66F1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CFBFD13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2,002 (26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288D5A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534 (7.9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3B288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EA4B00B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1,690 (25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28F62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846 (11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0436B81" w14:textId="77777777" w:rsidR="00045965" w:rsidRPr="003304C5" w:rsidRDefault="00045965" w:rsidP="00045965">
            <w:pPr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4014" w:type="dxa"/>
            <w:vAlign w:val="center"/>
            <w:hideMark/>
          </w:tcPr>
          <w:p w14:paraId="158029F4" w14:textId="77777777" w:rsidR="00045965" w:rsidRPr="003304C5" w:rsidRDefault="00045965" w:rsidP="00045965">
            <w:pPr>
              <w:rPr>
                <w:sz w:val="21"/>
                <w:szCs w:val="21"/>
              </w:rPr>
            </w:pPr>
          </w:p>
        </w:tc>
      </w:tr>
      <w:tr w:rsidR="00045965" w:rsidRPr="003304C5" w14:paraId="01ACD358" w14:textId="77777777" w:rsidTr="003A4C48">
        <w:trPr>
          <w:trHeight w:val="144"/>
        </w:trPr>
        <w:tc>
          <w:tcPr>
            <w:tcW w:w="46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47B23FB" w14:textId="77777777" w:rsidR="00045965" w:rsidRPr="003304C5" w:rsidRDefault="00045965" w:rsidP="00045965">
            <w:pPr>
              <w:ind w:firstLineChars="200" w:firstLine="420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Missing</w:t>
            </w:r>
          </w:p>
        </w:tc>
        <w:tc>
          <w:tcPr>
            <w:tcW w:w="15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3203C8F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C014C3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95C5F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89990E" w14:textId="77777777" w:rsidR="00045965" w:rsidRPr="003304C5" w:rsidRDefault="00045965" w:rsidP="0004596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9C1812E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85AC68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3404CB" w14:textId="77777777" w:rsidR="00045965" w:rsidRPr="003304C5" w:rsidRDefault="00045965" w:rsidP="0004596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4A8D90E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BCAED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FC49B99" w14:textId="77777777" w:rsidR="00045965" w:rsidRPr="003304C5" w:rsidRDefault="00045965" w:rsidP="00045965">
            <w:pPr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4014" w:type="dxa"/>
            <w:vAlign w:val="center"/>
            <w:hideMark/>
          </w:tcPr>
          <w:p w14:paraId="54920A95" w14:textId="77777777" w:rsidR="00045965" w:rsidRPr="003304C5" w:rsidRDefault="00045965" w:rsidP="00045965">
            <w:pPr>
              <w:rPr>
                <w:sz w:val="21"/>
                <w:szCs w:val="21"/>
              </w:rPr>
            </w:pPr>
          </w:p>
        </w:tc>
      </w:tr>
      <w:tr w:rsidR="00045965" w:rsidRPr="003304C5" w14:paraId="7BA1D932" w14:textId="77777777" w:rsidTr="003A4C48">
        <w:trPr>
          <w:trHeight w:val="90"/>
        </w:trPr>
        <w:tc>
          <w:tcPr>
            <w:tcW w:w="46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E3488F2" w14:textId="77777777" w:rsidR="00045965" w:rsidRPr="003304C5" w:rsidRDefault="00045965" w:rsidP="00045965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Poverty Status</w:t>
            </w:r>
          </w:p>
        </w:tc>
        <w:tc>
          <w:tcPr>
            <w:tcW w:w="15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0768BAD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93B91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CF3411" w14:textId="77777777" w:rsidR="00045965" w:rsidRPr="003304C5" w:rsidRDefault="00045965" w:rsidP="0004596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0D5CE6" w14:textId="77777777" w:rsidR="00045965" w:rsidRPr="003304C5" w:rsidRDefault="00045965" w:rsidP="0004596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1B1AC9D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7BA56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42AAB" w14:textId="77777777" w:rsidR="00045965" w:rsidRPr="003304C5" w:rsidRDefault="00045965" w:rsidP="0004596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E15C028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996CD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A9AE8E6" w14:textId="77777777" w:rsidR="00045965" w:rsidRPr="003304C5" w:rsidRDefault="00045965" w:rsidP="0004596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4014" w:type="dxa"/>
            <w:vAlign w:val="center"/>
            <w:hideMark/>
          </w:tcPr>
          <w:p w14:paraId="63E5A2C2" w14:textId="77777777" w:rsidR="00045965" w:rsidRPr="003304C5" w:rsidRDefault="00045965" w:rsidP="00045965">
            <w:pPr>
              <w:rPr>
                <w:sz w:val="21"/>
                <w:szCs w:val="21"/>
              </w:rPr>
            </w:pPr>
          </w:p>
        </w:tc>
      </w:tr>
      <w:tr w:rsidR="00045965" w:rsidRPr="003304C5" w14:paraId="40D673DA" w14:textId="77777777" w:rsidTr="003A4C48">
        <w:trPr>
          <w:trHeight w:val="74"/>
        </w:trPr>
        <w:tc>
          <w:tcPr>
            <w:tcW w:w="46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B164283" w14:textId="77777777" w:rsidR="00045965" w:rsidRPr="003304C5" w:rsidRDefault="00045965" w:rsidP="00045965">
            <w:pPr>
              <w:ind w:firstLineChars="100" w:firstLine="210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Above Poverty threshold</w:t>
            </w:r>
          </w:p>
        </w:tc>
        <w:tc>
          <w:tcPr>
            <w:tcW w:w="15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0024BEA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13,179 (91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75648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6,661 (87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5CED1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6,518 (95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BE66B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C435D14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6,738 (87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6A9AB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6,441 (95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80A6B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1748A1B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5,859 (88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E3027A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7,320 (94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5E2E5E6" w14:textId="77777777" w:rsidR="00045965" w:rsidRPr="003304C5" w:rsidRDefault="00045965" w:rsidP="00045965">
            <w:pPr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4014" w:type="dxa"/>
            <w:vAlign w:val="center"/>
            <w:hideMark/>
          </w:tcPr>
          <w:p w14:paraId="2C9A91C1" w14:textId="77777777" w:rsidR="00045965" w:rsidRPr="003304C5" w:rsidRDefault="00045965" w:rsidP="00045965">
            <w:pPr>
              <w:rPr>
                <w:sz w:val="21"/>
                <w:szCs w:val="21"/>
              </w:rPr>
            </w:pPr>
          </w:p>
        </w:tc>
      </w:tr>
      <w:tr w:rsidR="00045965" w:rsidRPr="003304C5" w14:paraId="65D928A5" w14:textId="77777777" w:rsidTr="003A4C48">
        <w:trPr>
          <w:trHeight w:val="74"/>
        </w:trPr>
        <w:tc>
          <w:tcPr>
            <w:tcW w:w="46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E274AC2" w14:textId="77777777" w:rsidR="00045965" w:rsidRPr="003304C5" w:rsidRDefault="00045965" w:rsidP="00045965">
            <w:pPr>
              <w:ind w:firstLineChars="100" w:firstLine="210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Below Poverty threshold</w:t>
            </w:r>
          </w:p>
        </w:tc>
        <w:tc>
          <w:tcPr>
            <w:tcW w:w="15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46BE924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1,270 (8.8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BDCDF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962 (13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54C33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308 (4.5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91DAA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F33D422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965 (13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DD9DD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305 (4.5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BF85C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FF3ABAD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830 (12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DE5E9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440 (5.7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A3A0238" w14:textId="77777777" w:rsidR="00045965" w:rsidRPr="003304C5" w:rsidRDefault="00045965" w:rsidP="00045965">
            <w:pPr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4014" w:type="dxa"/>
            <w:vAlign w:val="center"/>
            <w:hideMark/>
          </w:tcPr>
          <w:p w14:paraId="1E7411BC" w14:textId="77777777" w:rsidR="00045965" w:rsidRPr="003304C5" w:rsidRDefault="00045965" w:rsidP="00045965">
            <w:pPr>
              <w:rPr>
                <w:sz w:val="21"/>
                <w:szCs w:val="21"/>
              </w:rPr>
            </w:pPr>
          </w:p>
        </w:tc>
      </w:tr>
      <w:tr w:rsidR="00045965" w:rsidRPr="003304C5" w14:paraId="7D22098E" w14:textId="77777777" w:rsidTr="003A4C48">
        <w:trPr>
          <w:trHeight w:val="74"/>
        </w:trPr>
        <w:tc>
          <w:tcPr>
            <w:tcW w:w="46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6F9297E" w14:textId="77777777" w:rsidR="00045965" w:rsidRPr="003304C5" w:rsidRDefault="00045965" w:rsidP="00045965">
            <w:pPr>
              <w:ind w:firstLineChars="200" w:firstLine="420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Missing</w:t>
            </w:r>
          </w:p>
        </w:tc>
        <w:tc>
          <w:tcPr>
            <w:tcW w:w="15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FB9A1AA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1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BB6E5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1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45B9D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DB6995" w14:textId="77777777" w:rsidR="00045965" w:rsidRPr="003304C5" w:rsidRDefault="00045965" w:rsidP="0004596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D6E40E9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1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D04EF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319F1" w14:textId="77777777" w:rsidR="00045965" w:rsidRPr="003304C5" w:rsidRDefault="00045965" w:rsidP="0004596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1B71994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1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D1351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5BAC804" w14:textId="77777777" w:rsidR="00045965" w:rsidRPr="003304C5" w:rsidRDefault="00045965" w:rsidP="00045965">
            <w:pPr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4014" w:type="dxa"/>
            <w:vAlign w:val="center"/>
            <w:hideMark/>
          </w:tcPr>
          <w:p w14:paraId="19982722" w14:textId="77777777" w:rsidR="00045965" w:rsidRPr="003304C5" w:rsidRDefault="00045965" w:rsidP="00045965">
            <w:pPr>
              <w:rPr>
                <w:sz w:val="21"/>
                <w:szCs w:val="21"/>
              </w:rPr>
            </w:pPr>
          </w:p>
        </w:tc>
      </w:tr>
      <w:tr w:rsidR="00045965" w:rsidRPr="003304C5" w14:paraId="568F4052" w14:textId="77777777" w:rsidTr="003A4C48">
        <w:trPr>
          <w:trHeight w:val="74"/>
        </w:trPr>
        <w:tc>
          <w:tcPr>
            <w:tcW w:w="46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DD5945C" w14:textId="77777777" w:rsidR="00045965" w:rsidRPr="003304C5" w:rsidRDefault="00045965" w:rsidP="00045965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Social Ladder</w:t>
            </w:r>
          </w:p>
        </w:tc>
        <w:tc>
          <w:tcPr>
            <w:tcW w:w="15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5A945FF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6.41 (1.7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F006E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6.26 (1.8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07007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6.55 (1.6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067DE1" w14:textId="77777777" w:rsidR="00045965" w:rsidRPr="003304C5" w:rsidRDefault="00045965" w:rsidP="0004596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B180990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6.27 (1.8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3B7A6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6.55 (1.6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192915" w14:textId="77777777" w:rsidR="00045965" w:rsidRPr="003304C5" w:rsidRDefault="00045965" w:rsidP="0004596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349D2EF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6.27 (1.8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DFF87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6.51 (1.6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9B0BCAD" w14:textId="77777777" w:rsidR="00045965" w:rsidRPr="003304C5" w:rsidRDefault="00045965" w:rsidP="0004596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4014" w:type="dxa"/>
            <w:vAlign w:val="center"/>
            <w:hideMark/>
          </w:tcPr>
          <w:p w14:paraId="1C432280" w14:textId="77777777" w:rsidR="00045965" w:rsidRPr="003304C5" w:rsidRDefault="00045965" w:rsidP="00045965">
            <w:pPr>
              <w:rPr>
                <w:sz w:val="21"/>
                <w:szCs w:val="21"/>
              </w:rPr>
            </w:pPr>
          </w:p>
        </w:tc>
      </w:tr>
      <w:tr w:rsidR="00045965" w:rsidRPr="003304C5" w14:paraId="23CE9C34" w14:textId="77777777" w:rsidTr="003A4C48">
        <w:trPr>
          <w:trHeight w:val="81"/>
        </w:trPr>
        <w:tc>
          <w:tcPr>
            <w:tcW w:w="46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0A36FFE" w14:textId="77777777" w:rsidR="00045965" w:rsidRPr="003304C5" w:rsidRDefault="00045965" w:rsidP="00045965">
            <w:pPr>
              <w:ind w:firstLineChars="200" w:firstLine="420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Missing</w:t>
            </w:r>
          </w:p>
        </w:tc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0C33D3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1,367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2CE33E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1,36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16A733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93C06" w14:textId="77777777" w:rsidR="00045965" w:rsidRPr="003304C5" w:rsidRDefault="00045965" w:rsidP="00045965">
            <w:pPr>
              <w:rPr>
                <w:sz w:val="21"/>
                <w:szCs w:val="21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208C9E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1,36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BF6C74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B07CEC" w14:textId="77777777" w:rsidR="00045965" w:rsidRPr="003304C5" w:rsidRDefault="00045965" w:rsidP="00045965">
            <w:pPr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B56152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1,36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635CBC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E958E4" w14:textId="77777777" w:rsidR="00045965" w:rsidRPr="003304C5" w:rsidRDefault="00045965" w:rsidP="00045965">
            <w:pPr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4014" w:type="dxa"/>
            <w:vAlign w:val="center"/>
            <w:hideMark/>
          </w:tcPr>
          <w:p w14:paraId="5803C5F8" w14:textId="77777777" w:rsidR="00045965" w:rsidRPr="003304C5" w:rsidRDefault="00045965" w:rsidP="00045965">
            <w:pPr>
              <w:rPr>
                <w:sz w:val="21"/>
                <w:szCs w:val="21"/>
              </w:rPr>
            </w:pPr>
          </w:p>
        </w:tc>
      </w:tr>
      <w:tr w:rsidR="00045965" w:rsidRPr="003304C5" w14:paraId="42740AEF" w14:textId="77777777" w:rsidTr="003A4C48">
        <w:trPr>
          <w:trHeight w:val="206"/>
        </w:trPr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4B39F4" w14:textId="77777777" w:rsidR="00045965" w:rsidRPr="003304C5" w:rsidRDefault="00045965" w:rsidP="0004596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Sensitivity Variables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FB0EED" w14:textId="77777777" w:rsidR="00045965" w:rsidRPr="003304C5" w:rsidRDefault="00045965" w:rsidP="0004596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Overall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22783FF0" w14:textId="77777777" w:rsidR="00045965" w:rsidRPr="003304C5" w:rsidRDefault="00045965" w:rsidP="0004596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Excluded sampl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39A99C" w14:textId="77777777" w:rsidR="00045965" w:rsidRPr="003304C5" w:rsidRDefault="00045965" w:rsidP="0004596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Included sampl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2CB432" w14:textId="6BB6CF31" w:rsidR="00045965" w:rsidRPr="003304C5" w:rsidRDefault="00D437C3" w:rsidP="0004596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p-v</w:t>
            </w:r>
            <w:r w:rsidR="00045965" w:rsidRPr="003304C5">
              <w:rPr>
                <w:b/>
                <w:bCs/>
                <w:color w:val="000000"/>
                <w:sz w:val="21"/>
                <w:szCs w:val="21"/>
              </w:rPr>
              <w:t>alu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B0992A4" w14:textId="77777777" w:rsidR="00045965" w:rsidRPr="003304C5" w:rsidRDefault="00045965" w:rsidP="0004596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Excluded sampl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4B8B6C" w14:textId="77777777" w:rsidR="00045965" w:rsidRPr="003304C5" w:rsidRDefault="00045965" w:rsidP="0004596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Included sampl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2309304" w14:textId="399656B0" w:rsidR="00045965" w:rsidRPr="003304C5" w:rsidRDefault="00D437C3" w:rsidP="0004596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p-v</w:t>
            </w:r>
            <w:r w:rsidR="00045965" w:rsidRPr="003304C5">
              <w:rPr>
                <w:b/>
                <w:bCs/>
                <w:color w:val="000000"/>
                <w:sz w:val="21"/>
                <w:szCs w:val="21"/>
              </w:rPr>
              <w:t>alu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3C84BFB1" w14:textId="77777777" w:rsidR="00045965" w:rsidRPr="003304C5" w:rsidRDefault="00045965" w:rsidP="0004596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Excluded sampl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BACED4" w14:textId="77777777" w:rsidR="00045965" w:rsidRPr="003304C5" w:rsidRDefault="00045965" w:rsidP="0004596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Included sampl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89D7993" w14:textId="316E4B3A" w:rsidR="00045965" w:rsidRPr="003304C5" w:rsidRDefault="00D437C3" w:rsidP="0004596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p-v</w:t>
            </w:r>
            <w:r w:rsidR="00045965" w:rsidRPr="003304C5">
              <w:rPr>
                <w:b/>
                <w:bCs/>
                <w:color w:val="000000"/>
                <w:sz w:val="21"/>
                <w:szCs w:val="21"/>
              </w:rPr>
              <w:t>alue</w:t>
            </w:r>
          </w:p>
        </w:tc>
        <w:tc>
          <w:tcPr>
            <w:tcW w:w="4014" w:type="dxa"/>
            <w:vAlign w:val="center"/>
            <w:hideMark/>
          </w:tcPr>
          <w:p w14:paraId="2C4DDF16" w14:textId="77777777" w:rsidR="00045965" w:rsidRPr="003304C5" w:rsidRDefault="00045965" w:rsidP="00045965">
            <w:pPr>
              <w:rPr>
                <w:sz w:val="21"/>
                <w:szCs w:val="21"/>
              </w:rPr>
            </w:pPr>
          </w:p>
        </w:tc>
      </w:tr>
      <w:tr w:rsidR="00045965" w:rsidRPr="003304C5" w14:paraId="3ABFEEB6" w14:textId="77777777" w:rsidTr="003A4C48">
        <w:trPr>
          <w:trHeight w:val="64"/>
        </w:trPr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8D458A6" w14:textId="77777777" w:rsidR="00045965" w:rsidRPr="003304C5" w:rsidRDefault="00045965" w:rsidP="00045965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 xml:space="preserve">Smoking status 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559D2BE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66EDB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07AB5D" w14:textId="77777777" w:rsidR="00045965" w:rsidRPr="003304C5" w:rsidRDefault="00045965" w:rsidP="0004596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45E687" w14:textId="77777777" w:rsidR="00045965" w:rsidRPr="003304C5" w:rsidRDefault="00045965" w:rsidP="0004596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7A9976B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2BD90" w14:textId="77777777" w:rsidR="00045965" w:rsidRPr="003304C5" w:rsidRDefault="00045965" w:rsidP="00045965">
            <w:pPr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FCF010C" w14:textId="77777777" w:rsidR="00045965" w:rsidRPr="003304C5" w:rsidRDefault="00045965" w:rsidP="0004596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80AFF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A7FC0" w14:textId="77777777" w:rsidR="00045965" w:rsidRPr="003304C5" w:rsidRDefault="00045965" w:rsidP="00045965">
            <w:pPr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B83BB8B" w14:textId="77777777" w:rsidR="00045965" w:rsidRPr="003304C5" w:rsidRDefault="00045965" w:rsidP="0004596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4014" w:type="dxa"/>
            <w:vAlign w:val="center"/>
            <w:hideMark/>
          </w:tcPr>
          <w:p w14:paraId="07BEB8B0" w14:textId="77777777" w:rsidR="00045965" w:rsidRPr="003304C5" w:rsidRDefault="00045965" w:rsidP="00045965">
            <w:pPr>
              <w:rPr>
                <w:sz w:val="21"/>
                <w:szCs w:val="21"/>
              </w:rPr>
            </w:pPr>
          </w:p>
        </w:tc>
      </w:tr>
      <w:tr w:rsidR="00045965" w:rsidRPr="003304C5" w14:paraId="70F1BB24" w14:textId="77777777" w:rsidTr="003A4C48">
        <w:trPr>
          <w:trHeight w:val="171"/>
        </w:trPr>
        <w:tc>
          <w:tcPr>
            <w:tcW w:w="4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0358D7D" w14:textId="77777777" w:rsidR="00045965" w:rsidRPr="003304C5" w:rsidRDefault="00045965" w:rsidP="00045965">
            <w:pPr>
              <w:ind w:firstLineChars="100" w:firstLine="210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Current Smoker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181D84A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1,968 (14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36DAA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1,149 (15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30A59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819 (12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D0A7E8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8C67C99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1,155 (15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A6C317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813 (12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5970419" w14:textId="77777777" w:rsidR="00045965" w:rsidRPr="003304C5" w:rsidRDefault="00045965" w:rsidP="0004596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851C82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1,022 (15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A37BF9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946 (12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8D7C3A4" w14:textId="77777777" w:rsidR="00045965" w:rsidRPr="003304C5" w:rsidRDefault="00045965" w:rsidP="0004596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4014" w:type="dxa"/>
            <w:vAlign w:val="center"/>
            <w:hideMark/>
          </w:tcPr>
          <w:p w14:paraId="48794FA8" w14:textId="77777777" w:rsidR="00045965" w:rsidRPr="003304C5" w:rsidRDefault="00045965" w:rsidP="00045965">
            <w:pPr>
              <w:rPr>
                <w:sz w:val="21"/>
                <w:szCs w:val="21"/>
              </w:rPr>
            </w:pPr>
          </w:p>
        </w:tc>
      </w:tr>
      <w:tr w:rsidR="00045965" w:rsidRPr="003304C5" w14:paraId="74D210CF" w14:textId="77777777" w:rsidTr="003A4C48">
        <w:trPr>
          <w:trHeight w:val="320"/>
        </w:trPr>
        <w:tc>
          <w:tcPr>
            <w:tcW w:w="4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4A54F7D" w14:textId="77777777" w:rsidR="00045965" w:rsidRPr="003304C5" w:rsidRDefault="00045965" w:rsidP="00045965">
            <w:pPr>
              <w:ind w:firstLineChars="100" w:firstLine="210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Former Smoker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4E7282E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6,188 (43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D4846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3,271 (43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CA7DEC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2,917 (43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4D8E11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24FF905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3,311 (43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10FC4D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2,877 (43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3ABD464" w14:textId="77777777" w:rsidR="00045965" w:rsidRPr="003304C5" w:rsidRDefault="00045965" w:rsidP="0004596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FFBF92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2,830 (42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50335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3,358 (44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D38C074" w14:textId="77777777" w:rsidR="00045965" w:rsidRPr="003304C5" w:rsidRDefault="00045965" w:rsidP="0004596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4014" w:type="dxa"/>
            <w:vAlign w:val="center"/>
            <w:hideMark/>
          </w:tcPr>
          <w:p w14:paraId="553BDE75" w14:textId="77777777" w:rsidR="00045965" w:rsidRPr="003304C5" w:rsidRDefault="00045965" w:rsidP="00045965">
            <w:pPr>
              <w:rPr>
                <w:sz w:val="21"/>
                <w:szCs w:val="21"/>
              </w:rPr>
            </w:pPr>
          </w:p>
        </w:tc>
      </w:tr>
      <w:tr w:rsidR="00045965" w:rsidRPr="003304C5" w14:paraId="2F8183C6" w14:textId="77777777" w:rsidTr="003A4C48">
        <w:trPr>
          <w:trHeight w:val="74"/>
        </w:trPr>
        <w:tc>
          <w:tcPr>
            <w:tcW w:w="4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9DBBB07" w14:textId="77777777" w:rsidR="00045965" w:rsidRPr="003304C5" w:rsidRDefault="00045965" w:rsidP="00045965">
            <w:pPr>
              <w:ind w:firstLineChars="100" w:firstLine="210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Never Smok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DA2CFB0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6,307 (44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066C1B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3,257 (42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E0121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3,050 (45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2E271B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B9F01AA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3,289 (42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F9BD7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3,018 (45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7DA7313" w14:textId="77777777" w:rsidR="00045965" w:rsidRPr="003304C5" w:rsidRDefault="00045965" w:rsidP="0004596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D965D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2,896 (43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E4E4A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3,411 (44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50E6B49" w14:textId="77777777" w:rsidR="00045965" w:rsidRPr="003304C5" w:rsidRDefault="00045965" w:rsidP="0004596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4014" w:type="dxa"/>
            <w:vAlign w:val="center"/>
            <w:hideMark/>
          </w:tcPr>
          <w:p w14:paraId="5536B9C4" w14:textId="77777777" w:rsidR="00045965" w:rsidRPr="003304C5" w:rsidRDefault="00045965" w:rsidP="00045965">
            <w:pPr>
              <w:rPr>
                <w:sz w:val="21"/>
                <w:szCs w:val="21"/>
              </w:rPr>
            </w:pPr>
          </w:p>
        </w:tc>
      </w:tr>
      <w:tr w:rsidR="00045965" w:rsidRPr="003304C5" w14:paraId="5F83608A" w14:textId="77777777" w:rsidTr="003A4C48">
        <w:trPr>
          <w:trHeight w:val="117"/>
        </w:trPr>
        <w:tc>
          <w:tcPr>
            <w:tcW w:w="4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6A9082B" w14:textId="77777777" w:rsidR="00045965" w:rsidRPr="003304C5" w:rsidRDefault="00045965" w:rsidP="00045965">
            <w:pPr>
              <w:ind w:firstLineChars="200" w:firstLine="420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Missing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DAB06CD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9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0D49E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5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598BB0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0B40D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618641C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57D16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35C7296" w14:textId="77777777" w:rsidR="00045965" w:rsidRPr="003304C5" w:rsidRDefault="00045965" w:rsidP="0004596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4A3CE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5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2D0DD5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2788D82" w14:textId="77777777" w:rsidR="00045965" w:rsidRPr="003304C5" w:rsidRDefault="00045965" w:rsidP="0004596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4014" w:type="dxa"/>
            <w:vAlign w:val="center"/>
            <w:hideMark/>
          </w:tcPr>
          <w:p w14:paraId="65D961A2" w14:textId="77777777" w:rsidR="00045965" w:rsidRPr="003304C5" w:rsidRDefault="00045965" w:rsidP="00045965">
            <w:pPr>
              <w:rPr>
                <w:sz w:val="21"/>
                <w:szCs w:val="21"/>
              </w:rPr>
            </w:pPr>
          </w:p>
        </w:tc>
      </w:tr>
      <w:tr w:rsidR="00045965" w:rsidRPr="003304C5" w14:paraId="36772013" w14:textId="77777777" w:rsidTr="003A4C48">
        <w:trPr>
          <w:trHeight w:val="153"/>
        </w:trPr>
        <w:tc>
          <w:tcPr>
            <w:tcW w:w="4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E1B7310" w14:textId="77777777" w:rsidR="00045965" w:rsidRPr="003304C5" w:rsidRDefault="00045965" w:rsidP="00045965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Drinking (# drinks/day when drinks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E19F9FE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0.76 (1.4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83C33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0.72 (1.5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A297A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0.81 (1.3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5E299" w14:textId="77777777" w:rsidR="00045965" w:rsidRPr="003304C5" w:rsidRDefault="00045965" w:rsidP="0004596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C72C0AE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0.72 (1.5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6966C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0.81 (1.3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9D58473" w14:textId="77777777" w:rsidR="00045965" w:rsidRPr="003304C5" w:rsidRDefault="00045965" w:rsidP="0004596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71A1B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0.73 (1.5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127B2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0.78 (1.3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E1C9FBF" w14:textId="77777777" w:rsidR="00045965" w:rsidRPr="003304C5" w:rsidRDefault="00045965" w:rsidP="0004596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0.026</w:t>
            </w:r>
          </w:p>
        </w:tc>
        <w:tc>
          <w:tcPr>
            <w:tcW w:w="4014" w:type="dxa"/>
            <w:vAlign w:val="center"/>
            <w:hideMark/>
          </w:tcPr>
          <w:p w14:paraId="3B293230" w14:textId="77777777" w:rsidR="00045965" w:rsidRPr="003304C5" w:rsidRDefault="00045965" w:rsidP="00045965">
            <w:pPr>
              <w:rPr>
                <w:sz w:val="21"/>
                <w:szCs w:val="21"/>
              </w:rPr>
            </w:pPr>
          </w:p>
        </w:tc>
      </w:tr>
      <w:tr w:rsidR="00045965" w:rsidRPr="003304C5" w14:paraId="5880B6B7" w14:textId="77777777" w:rsidTr="003A4C48">
        <w:trPr>
          <w:trHeight w:val="74"/>
        </w:trPr>
        <w:tc>
          <w:tcPr>
            <w:tcW w:w="4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3163B11" w14:textId="77777777" w:rsidR="00045965" w:rsidRPr="003304C5" w:rsidRDefault="00045965" w:rsidP="00045965">
            <w:pPr>
              <w:ind w:firstLineChars="100" w:firstLine="210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Missing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6E4BD90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9149B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8493D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E7537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AB38079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44BFE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3F4254A" w14:textId="77777777" w:rsidR="00045965" w:rsidRPr="003304C5" w:rsidRDefault="00045965" w:rsidP="0004596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775CD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F254B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0C696C5" w14:textId="77777777" w:rsidR="00045965" w:rsidRPr="003304C5" w:rsidRDefault="00045965" w:rsidP="0004596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4014" w:type="dxa"/>
            <w:vAlign w:val="center"/>
            <w:hideMark/>
          </w:tcPr>
          <w:p w14:paraId="0D92EC52" w14:textId="77777777" w:rsidR="00045965" w:rsidRPr="003304C5" w:rsidRDefault="00045965" w:rsidP="00045965">
            <w:pPr>
              <w:rPr>
                <w:sz w:val="21"/>
                <w:szCs w:val="21"/>
              </w:rPr>
            </w:pPr>
          </w:p>
        </w:tc>
      </w:tr>
      <w:tr w:rsidR="00045965" w:rsidRPr="003304C5" w14:paraId="73055071" w14:textId="77777777" w:rsidTr="003A4C48">
        <w:trPr>
          <w:trHeight w:val="74"/>
        </w:trPr>
        <w:tc>
          <w:tcPr>
            <w:tcW w:w="4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CEE7BC5" w14:textId="77777777" w:rsidR="00045965" w:rsidRPr="003304C5" w:rsidRDefault="00045965" w:rsidP="00045965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BMI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40F26FB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28.43 (6.0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7530A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28.22 (6.0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950AA" w14:textId="77777777" w:rsidR="00045965" w:rsidRPr="003304C5" w:rsidRDefault="00045965" w:rsidP="00045965">
            <w:pPr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28.67 (6.0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88623" w14:textId="77777777" w:rsidR="00045965" w:rsidRPr="003304C5" w:rsidRDefault="00045965" w:rsidP="0004596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E7EDAA2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28.21 (6.0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66499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28.68 (6.0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B9E2311" w14:textId="77777777" w:rsidR="00045965" w:rsidRPr="003304C5" w:rsidRDefault="00045965" w:rsidP="0004596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402B8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28.23 (5.9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90185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28.60 (6.0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01C1964" w14:textId="77777777" w:rsidR="00045965" w:rsidRPr="003304C5" w:rsidRDefault="00045965" w:rsidP="0004596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4014" w:type="dxa"/>
            <w:vAlign w:val="center"/>
            <w:hideMark/>
          </w:tcPr>
          <w:p w14:paraId="3106F582" w14:textId="77777777" w:rsidR="00045965" w:rsidRPr="003304C5" w:rsidRDefault="00045965" w:rsidP="00045965">
            <w:pPr>
              <w:rPr>
                <w:sz w:val="21"/>
                <w:szCs w:val="21"/>
              </w:rPr>
            </w:pPr>
          </w:p>
        </w:tc>
      </w:tr>
      <w:tr w:rsidR="00045965" w:rsidRPr="003304C5" w14:paraId="0D143614" w14:textId="77777777" w:rsidTr="003A4C48">
        <w:trPr>
          <w:trHeight w:val="81"/>
        </w:trPr>
        <w:tc>
          <w:tcPr>
            <w:tcW w:w="4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DEC058C" w14:textId="77777777" w:rsidR="00045965" w:rsidRPr="003304C5" w:rsidRDefault="00045965" w:rsidP="00045965">
            <w:pPr>
              <w:ind w:firstLineChars="200" w:firstLine="420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Missing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29DA77F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17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F9299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12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7BACC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5D4F6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7A7CBB0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1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E1579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7CAAA70" w14:textId="77777777" w:rsidR="00045965" w:rsidRPr="003304C5" w:rsidRDefault="00045965" w:rsidP="0004596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F93851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1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26D04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A4D1A61" w14:textId="77777777" w:rsidR="00045965" w:rsidRPr="003304C5" w:rsidRDefault="00045965" w:rsidP="0004596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4014" w:type="dxa"/>
            <w:vAlign w:val="center"/>
            <w:hideMark/>
          </w:tcPr>
          <w:p w14:paraId="6AF9D2AD" w14:textId="77777777" w:rsidR="00045965" w:rsidRPr="003304C5" w:rsidRDefault="00045965" w:rsidP="00045965">
            <w:pPr>
              <w:rPr>
                <w:sz w:val="21"/>
                <w:szCs w:val="21"/>
              </w:rPr>
            </w:pPr>
          </w:p>
        </w:tc>
      </w:tr>
      <w:tr w:rsidR="00045965" w:rsidRPr="003304C5" w14:paraId="3A3C8750" w14:textId="77777777" w:rsidTr="003A4C48">
        <w:trPr>
          <w:trHeight w:val="117"/>
        </w:trPr>
        <w:tc>
          <w:tcPr>
            <w:tcW w:w="4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B6B6113" w14:textId="77777777" w:rsidR="00045965" w:rsidRPr="003304C5" w:rsidRDefault="00045965" w:rsidP="00045965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Ever have Diabetes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177FE81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6B6438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08B84" w14:textId="77777777" w:rsidR="00045965" w:rsidRPr="003304C5" w:rsidRDefault="00045965" w:rsidP="0004596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51241" w14:textId="77777777" w:rsidR="00045965" w:rsidRPr="003304C5" w:rsidRDefault="00045965" w:rsidP="0004596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53A3683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9EC78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001B03B" w14:textId="77777777" w:rsidR="00045965" w:rsidRPr="003304C5" w:rsidRDefault="00045965" w:rsidP="0004596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28BD8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BB116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DD58E1B" w14:textId="77777777" w:rsidR="00045965" w:rsidRPr="003304C5" w:rsidRDefault="00045965" w:rsidP="0004596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4014" w:type="dxa"/>
            <w:vAlign w:val="center"/>
            <w:hideMark/>
          </w:tcPr>
          <w:p w14:paraId="64B977F9" w14:textId="77777777" w:rsidR="00045965" w:rsidRPr="003304C5" w:rsidRDefault="00045965" w:rsidP="00045965">
            <w:pPr>
              <w:rPr>
                <w:sz w:val="21"/>
                <w:szCs w:val="21"/>
              </w:rPr>
            </w:pPr>
          </w:p>
        </w:tc>
      </w:tr>
      <w:tr w:rsidR="00045965" w:rsidRPr="003304C5" w14:paraId="15BC24F7" w14:textId="77777777" w:rsidTr="003A4C48">
        <w:trPr>
          <w:trHeight w:val="171"/>
        </w:trPr>
        <w:tc>
          <w:tcPr>
            <w:tcW w:w="4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F1FEB91" w14:textId="77777777" w:rsidR="00045965" w:rsidRPr="003304C5" w:rsidRDefault="00045965" w:rsidP="00045965">
            <w:pPr>
              <w:ind w:firstLineChars="100" w:firstLine="210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Yes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69CFBE8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2,979 (20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8D225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1,850 (24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28745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1,129 (17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C33E4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54F72CA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1,860 (24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39BBB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1,119 (17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3AA2170" w14:textId="77777777" w:rsidR="00045965" w:rsidRPr="003304C5" w:rsidRDefault="00045965" w:rsidP="0004596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D18A9F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1,610 (24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FD3CD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1,369 (18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72D1161" w14:textId="77777777" w:rsidR="00045965" w:rsidRPr="003304C5" w:rsidRDefault="00045965" w:rsidP="0004596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4014" w:type="dxa"/>
            <w:vAlign w:val="center"/>
            <w:hideMark/>
          </w:tcPr>
          <w:p w14:paraId="670068AA" w14:textId="77777777" w:rsidR="00045965" w:rsidRPr="003304C5" w:rsidRDefault="00045965" w:rsidP="00045965">
            <w:pPr>
              <w:rPr>
                <w:sz w:val="21"/>
                <w:szCs w:val="21"/>
              </w:rPr>
            </w:pPr>
          </w:p>
        </w:tc>
      </w:tr>
      <w:tr w:rsidR="00045965" w:rsidRPr="003304C5" w14:paraId="260E5EFE" w14:textId="77777777" w:rsidTr="003A4C48">
        <w:trPr>
          <w:trHeight w:val="74"/>
        </w:trPr>
        <w:tc>
          <w:tcPr>
            <w:tcW w:w="4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DE2DE16" w14:textId="77777777" w:rsidR="00045965" w:rsidRPr="003304C5" w:rsidRDefault="00045965" w:rsidP="00045965">
            <w:pPr>
              <w:ind w:firstLineChars="100" w:firstLine="210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No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36EE156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11,583 (80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776EF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5,886 (76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A8EBB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5,697 (83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288F5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D3CDD7E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5,956 (76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0A1759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5,627 (83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52E6C73" w14:textId="77777777" w:rsidR="00045965" w:rsidRPr="003304C5" w:rsidRDefault="00045965" w:rsidP="0004596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035DAD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5,192 (76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DB740" w14:textId="77777777" w:rsidR="00045965" w:rsidRPr="003304C5" w:rsidRDefault="00045965" w:rsidP="00045965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6,391 (82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9DBE066" w14:textId="77777777" w:rsidR="00045965" w:rsidRPr="003304C5" w:rsidRDefault="00045965" w:rsidP="0004596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4014" w:type="dxa"/>
            <w:vAlign w:val="center"/>
            <w:hideMark/>
          </w:tcPr>
          <w:p w14:paraId="633C9433" w14:textId="77777777" w:rsidR="00045965" w:rsidRPr="003304C5" w:rsidRDefault="00045965" w:rsidP="00045965">
            <w:pPr>
              <w:rPr>
                <w:sz w:val="21"/>
                <w:szCs w:val="21"/>
              </w:rPr>
            </w:pPr>
          </w:p>
        </w:tc>
      </w:tr>
      <w:tr w:rsidR="00473BD1" w:rsidRPr="003304C5" w14:paraId="07C143F1" w14:textId="77777777" w:rsidTr="00421258">
        <w:trPr>
          <w:trHeight w:val="119"/>
        </w:trPr>
        <w:tc>
          <w:tcPr>
            <w:tcW w:w="4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0250361" w14:textId="6EA183D6" w:rsidR="00473BD1" w:rsidRDefault="00473BD1" w:rsidP="00045965">
            <w:pPr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Eyesight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6FF5D4F" w14:textId="77777777" w:rsidR="00473BD1" w:rsidRPr="003304C5" w:rsidRDefault="00473BD1" w:rsidP="0004596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AB549A" w14:textId="77777777" w:rsidR="00473BD1" w:rsidRPr="003304C5" w:rsidRDefault="00473BD1" w:rsidP="0004596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D962F3" w14:textId="77777777" w:rsidR="00473BD1" w:rsidRPr="003304C5" w:rsidRDefault="00473BD1" w:rsidP="0004596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5D74C" w14:textId="2A9AC1E8" w:rsidR="00473BD1" w:rsidRPr="003304C5" w:rsidRDefault="00473BD1" w:rsidP="0004596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31116257" w14:textId="77777777" w:rsidR="00473BD1" w:rsidRPr="003304C5" w:rsidRDefault="00473BD1" w:rsidP="0004596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F67462" w14:textId="77777777" w:rsidR="00473BD1" w:rsidRPr="003304C5" w:rsidRDefault="00473BD1" w:rsidP="0004596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3DB7FBC" w14:textId="74C3C237" w:rsidR="00473BD1" w:rsidRPr="003304C5" w:rsidRDefault="00421258" w:rsidP="0004596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C0289D" w14:textId="77777777" w:rsidR="00473BD1" w:rsidRPr="003304C5" w:rsidRDefault="00473BD1" w:rsidP="0004596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E2ED4C" w14:textId="77777777" w:rsidR="00473BD1" w:rsidRPr="003304C5" w:rsidRDefault="00473BD1" w:rsidP="0004596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0B6436B" w14:textId="6CEDC0C3" w:rsidR="00473BD1" w:rsidRPr="003304C5" w:rsidRDefault="00421258" w:rsidP="0004596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4014" w:type="dxa"/>
            <w:vAlign w:val="center"/>
          </w:tcPr>
          <w:p w14:paraId="5B452C4C" w14:textId="77777777" w:rsidR="00473BD1" w:rsidRPr="003304C5" w:rsidRDefault="00473BD1" w:rsidP="00045965">
            <w:pPr>
              <w:rPr>
                <w:sz w:val="21"/>
                <w:szCs w:val="21"/>
              </w:rPr>
            </w:pPr>
          </w:p>
        </w:tc>
      </w:tr>
      <w:tr w:rsidR="00421258" w:rsidRPr="003304C5" w14:paraId="0CF6E5B0" w14:textId="77777777" w:rsidTr="00421258">
        <w:trPr>
          <w:trHeight w:val="119"/>
        </w:trPr>
        <w:tc>
          <w:tcPr>
            <w:tcW w:w="4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5F7D5D9" w14:textId="77209F44" w:rsidR="00421258" w:rsidRPr="00473BD1" w:rsidRDefault="00421258" w:rsidP="00421258">
            <w:pPr>
              <w:ind w:firstLineChars="100" w:firstLine="210"/>
              <w:rPr>
                <w:color w:val="000000"/>
                <w:sz w:val="21"/>
                <w:szCs w:val="21"/>
              </w:rPr>
            </w:pPr>
            <w:r w:rsidRPr="00473BD1">
              <w:rPr>
                <w:color w:val="000000"/>
                <w:sz w:val="21"/>
                <w:szCs w:val="21"/>
              </w:rPr>
              <w:t>Excellent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5FD3A7B1" w14:textId="398AE85E" w:rsidR="00421258" w:rsidRPr="00421258" w:rsidRDefault="00421258" w:rsidP="00421258">
            <w:pPr>
              <w:jc w:val="center"/>
              <w:rPr>
                <w:sz w:val="21"/>
                <w:szCs w:val="21"/>
              </w:rPr>
            </w:pPr>
            <w:r w:rsidRPr="00421258">
              <w:rPr>
                <w:sz w:val="21"/>
                <w:szCs w:val="21"/>
              </w:rPr>
              <w:t>1,419 (9.8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D5248A" w14:textId="210130F2" w:rsidR="00421258" w:rsidRPr="00421258" w:rsidRDefault="00421258" w:rsidP="00421258">
            <w:pPr>
              <w:jc w:val="center"/>
              <w:rPr>
                <w:sz w:val="21"/>
                <w:szCs w:val="21"/>
              </w:rPr>
            </w:pPr>
            <w:r w:rsidRPr="00421258">
              <w:rPr>
                <w:sz w:val="21"/>
                <w:szCs w:val="21"/>
              </w:rPr>
              <w:t>690 (8.9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E7A9E8" w14:textId="45BF82BD" w:rsidR="00421258" w:rsidRPr="00421258" w:rsidRDefault="00421258" w:rsidP="00421258">
            <w:pPr>
              <w:jc w:val="center"/>
              <w:rPr>
                <w:sz w:val="21"/>
                <w:szCs w:val="21"/>
              </w:rPr>
            </w:pPr>
            <w:r w:rsidRPr="00421258">
              <w:rPr>
                <w:sz w:val="21"/>
                <w:szCs w:val="21"/>
              </w:rPr>
              <w:t>729 (11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E1914" w14:textId="77777777" w:rsidR="00421258" w:rsidRPr="00421258" w:rsidRDefault="00421258" w:rsidP="00421258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30C4C80B" w14:textId="5F0769CB" w:rsidR="00421258" w:rsidRPr="00421258" w:rsidRDefault="00421258" w:rsidP="00421258">
            <w:pPr>
              <w:jc w:val="center"/>
              <w:rPr>
                <w:sz w:val="21"/>
                <w:szCs w:val="21"/>
              </w:rPr>
            </w:pPr>
            <w:r w:rsidRPr="00421258">
              <w:rPr>
                <w:sz w:val="21"/>
                <w:szCs w:val="21"/>
              </w:rPr>
              <w:t>698 (8.9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3B152F" w14:textId="3A72887B" w:rsidR="00421258" w:rsidRPr="00421258" w:rsidRDefault="00421258" w:rsidP="00421258">
            <w:pPr>
              <w:jc w:val="center"/>
              <w:rPr>
                <w:sz w:val="21"/>
                <w:szCs w:val="21"/>
              </w:rPr>
            </w:pPr>
            <w:r w:rsidRPr="00421258">
              <w:rPr>
                <w:sz w:val="21"/>
                <w:szCs w:val="21"/>
              </w:rPr>
              <w:t>721 (11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DA84E9D" w14:textId="77777777" w:rsidR="00421258" w:rsidRPr="00421258" w:rsidRDefault="00421258" w:rsidP="00421258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DCD320" w14:textId="56EABA90" w:rsidR="00421258" w:rsidRPr="00421258" w:rsidRDefault="00421258" w:rsidP="00421258">
            <w:pPr>
              <w:jc w:val="center"/>
              <w:rPr>
                <w:sz w:val="21"/>
                <w:szCs w:val="21"/>
              </w:rPr>
            </w:pPr>
            <w:r w:rsidRPr="00421258">
              <w:rPr>
                <w:sz w:val="21"/>
                <w:szCs w:val="21"/>
              </w:rPr>
              <w:t>626 (9.2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9C304A" w14:textId="06040507" w:rsidR="00421258" w:rsidRPr="00421258" w:rsidRDefault="00421258" w:rsidP="00421258">
            <w:pPr>
              <w:jc w:val="center"/>
              <w:rPr>
                <w:sz w:val="21"/>
                <w:szCs w:val="21"/>
              </w:rPr>
            </w:pPr>
            <w:r w:rsidRPr="00421258">
              <w:rPr>
                <w:sz w:val="21"/>
                <w:szCs w:val="21"/>
              </w:rPr>
              <w:t>793 (10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8F57388" w14:textId="77777777" w:rsidR="00421258" w:rsidRPr="003304C5" w:rsidRDefault="00421258" w:rsidP="00421258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4014" w:type="dxa"/>
            <w:vAlign w:val="center"/>
          </w:tcPr>
          <w:p w14:paraId="6B5DEA6A" w14:textId="77777777" w:rsidR="00421258" w:rsidRPr="003304C5" w:rsidRDefault="00421258" w:rsidP="00421258">
            <w:pPr>
              <w:rPr>
                <w:sz w:val="21"/>
                <w:szCs w:val="21"/>
              </w:rPr>
            </w:pPr>
          </w:p>
        </w:tc>
      </w:tr>
      <w:tr w:rsidR="00421258" w:rsidRPr="003304C5" w14:paraId="56236F31" w14:textId="77777777" w:rsidTr="009E41EC">
        <w:trPr>
          <w:trHeight w:val="74"/>
        </w:trPr>
        <w:tc>
          <w:tcPr>
            <w:tcW w:w="4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F94E285" w14:textId="69E01C2E" w:rsidR="00421258" w:rsidRPr="00473BD1" w:rsidRDefault="00421258" w:rsidP="00421258">
            <w:pPr>
              <w:ind w:firstLineChars="100" w:firstLine="210"/>
              <w:rPr>
                <w:color w:val="000000"/>
                <w:sz w:val="21"/>
                <w:szCs w:val="21"/>
              </w:rPr>
            </w:pPr>
            <w:r w:rsidRPr="00473BD1">
              <w:rPr>
                <w:color w:val="000000"/>
                <w:sz w:val="21"/>
                <w:szCs w:val="21"/>
              </w:rPr>
              <w:t>Very good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2DC2DC03" w14:textId="55A60B4B" w:rsidR="00421258" w:rsidRPr="00421258" w:rsidRDefault="00421258" w:rsidP="00421258">
            <w:pPr>
              <w:jc w:val="center"/>
              <w:rPr>
                <w:sz w:val="21"/>
                <w:szCs w:val="21"/>
              </w:rPr>
            </w:pPr>
            <w:r w:rsidRPr="00421258">
              <w:rPr>
                <w:sz w:val="21"/>
                <w:szCs w:val="21"/>
              </w:rPr>
              <w:t>3,956 (27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7F34CF" w14:textId="5E0C1C61" w:rsidR="00421258" w:rsidRPr="00421258" w:rsidRDefault="00421258" w:rsidP="00421258">
            <w:pPr>
              <w:jc w:val="center"/>
              <w:rPr>
                <w:sz w:val="21"/>
                <w:szCs w:val="21"/>
              </w:rPr>
            </w:pPr>
            <w:r w:rsidRPr="00421258">
              <w:rPr>
                <w:sz w:val="21"/>
                <w:szCs w:val="21"/>
              </w:rPr>
              <w:t>1,742 (23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19BB3F" w14:textId="11A990CE" w:rsidR="00421258" w:rsidRPr="00421258" w:rsidRDefault="00421258" w:rsidP="00421258">
            <w:pPr>
              <w:jc w:val="center"/>
              <w:rPr>
                <w:sz w:val="21"/>
                <w:szCs w:val="21"/>
              </w:rPr>
            </w:pPr>
            <w:r w:rsidRPr="00421258">
              <w:rPr>
                <w:sz w:val="21"/>
                <w:szCs w:val="21"/>
              </w:rPr>
              <w:t>2,214 (32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135C1" w14:textId="77777777" w:rsidR="00421258" w:rsidRPr="00421258" w:rsidRDefault="00421258" w:rsidP="00421258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5EE80D18" w14:textId="3124E0F7" w:rsidR="00421258" w:rsidRPr="00421258" w:rsidRDefault="00421258" w:rsidP="00421258">
            <w:pPr>
              <w:jc w:val="center"/>
              <w:rPr>
                <w:sz w:val="21"/>
                <w:szCs w:val="21"/>
              </w:rPr>
            </w:pPr>
            <w:r w:rsidRPr="00421258">
              <w:rPr>
                <w:sz w:val="21"/>
                <w:szCs w:val="21"/>
              </w:rPr>
              <w:t>1,765 (23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4B45B6" w14:textId="6ED72B0F" w:rsidR="00421258" w:rsidRPr="00421258" w:rsidRDefault="00421258" w:rsidP="00421258">
            <w:pPr>
              <w:jc w:val="center"/>
              <w:rPr>
                <w:sz w:val="21"/>
                <w:szCs w:val="21"/>
              </w:rPr>
            </w:pPr>
            <w:r w:rsidRPr="00421258">
              <w:rPr>
                <w:sz w:val="21"/>
                <w:szCs w:val="21"/>
              </w:rPr>
              <w:t>2,191 (32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DBE117C" w14:textId="77777777" w:rsidR="00421258" w:rsidRPr="00421258" w:rsidRDefault="00421258" w:rsidP="00421258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B1AEFE" w14:textId="4F9BDBA7" w:rsidR="00421258" w:rsidRPr="00421258" w:rsidRDefault="00421258" w:rsidP="00421258">
            <w:pPr>
              <w:jc w:val="center"/>
              <w:rPr>
                <w:sz w:val="21"/>
                <w:szCs w:val="21"/>
              </w:rPr>
            </w:pPr>
            <w:r w:rsidRPr="00421258">
              <w:rPr>
                <w:sz w:val="21"/>
                <w:szCs w:val="21"/>
              </w:rPr>
              <w:t>1,550 (23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932428" w14:textId="29468397" w:rsidR="00421258" w:rsidRPr="00421258" w:rsidRDefault="00421258" w:rsidP="00421258">
            <w:pPr>
              <w:jc w:val="center"/>
              <w:rPr>
                <w:sz w:val="21"/>
                <w:szCs w:val="21"/>
              </w:rPr>
            </w:pPr>
            <w:r w:rsidRPr="00421258">
              <w:rPr>
                <w:sz w:val="21"/>
                <w:szCs w:val="21"/>
              </w:rPr>
              <w:t>2,406 (31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DDF0338" w14:textId="77777777" w:rsidR="00421258" w:rsidRPr="003304C5" w:rsidRDefault="00421258" w:rsidP="00421258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4014" w:type="dxa"/>
            <w:vAlign w:val="center"/>
          </w:tcPr>
          <w:p w14:paraId="6F8B82BD" w14:textId="77777777" w:rsidR="00421258" w:rsidRPr="003304C5" w:rsidRDefault="00421258" w:rsidP="00421258">
            <w:pPr>
              <w:rPr>
                <w:sz w:val="21"/>
                <w:szCs w:val="21"/>
              </w:rPr>
            </w:pPr>
          </w:p>
        </w:tc>
      </w:tr>
      <w:tr w:rsidR="00421258" w:rsidRPr="003304C5" w14:paraId="79556E3C" w14:textId="77777777" w:rsidTr="009E41EC">
        <w:trPr>
          <w:trHeight w:val="74"/>
        </w:trPr>
        <w:tc>
          <w:tcPr>
            <w:tcW w:w="4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C583059" w14:textId="0F73150D" w:rsidR="00421258" w:rsidRPr="00473BD1" w:rsidRDefault="00421258" w:rsidP="00421258">
            <w:pPr>
              <w:ind w:firstLineChars="100" w:firstLine="210"/>
              <w:rPr>
                <w:color w:val="000000"/>
                <w:sz w:val="21"/>
                <w:szCs w:val="21"/>
              </w:rPr>
            </w:pPr>
            <w:r w:rsidRPr="00473BD1">
              <w:rPr>
                <w:color w:val="000000"/>
                <w:sz w:val="21"/>
                <w:szCs w:val="21"/>
              </w:rPr>
              <w:t>Good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7E4377DB" w14:textId="4CFB416E" w:rsidR="00421258" w:rsidRPr="003304C5" w:rsidRDefault="00421258" w:rsidP="00421258">
            <w:pPr>
              <w:jc w:val="center"/>
              <w:rPr>
                <w:color w:val="000000"/>
                <w:sz w:val="21"/>
                <w:szCs w:val="21"/>
              </w:rPr>
            </w:pPr>
            <w:r w:rsidRPr="00421258">
              <w:rPr>
                <w:sz w:val="21"/>
                <w:szCs w:val="21"/>
              </w:rPr>
              <w:t>6,136 (42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5A0F3B" w14:textId="5E09EB28" w:rsidR="00421258" w:rsidRPr="003304C5" w:rsidRDefault="00421258" w:rsidP="00421258">
            <w:pPr>
              <w:jc w:val="center"/>
              <w:rPr>
                <w:color w:val="000000"/>
                <w:sz w:val="21"/>
                <w:szCs w:val="21"/>
              </w:rPr>
            </w:pPr>
            <w:r w:rsidRPr="00421258">
              <w:rPr>
                <w:sz w:val="21"/>
                <w:szCs w:val="21"/>
              </w:rPr>
              <w:t>3,250 (42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07423F" w14:textId="3D8F4156" w:rsidR="00421258" w:rsidRPr="00421258" w:rsidRDefault="00421258" w:rsidP="00421258">
            <w:pPr>
              <w:jc w:val="center"/>
              <w:rPr>
                <w:color w:val="000000"/>
                <w:sz w:val="21"/>
                <w:szCs w:val="21"/>
              </w:rPr>
            </w:pPr>
            <w:r w:rsidRPr="00421258">
              <w:rPr>
                <w:sz w:val="21"/>
                <w:szCs w:val="21"/>
              </w:rPr>
              <w:t>2,886 (42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52F72" w14:textId="77777777" w:rsidR="00421258" w:rsidRPr="00421258" w:rsidRDefault="00421258" w:rsidP="00421258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387A09F9" w14:textId="3BCA57FC" w:rsidR="00421258" w:rsidRPr="003304C5" w:rsidRDefault="00421258" w:rsidP="00421258">
            <w:pPr>
              <w:jc w:val="center"/>
              <w:rPr>
                <w:color w:val="000000"/>
                <w:sz w:val="21"/>
                <w:szCs w:val="21"/>
              </w:rPr>
            </w:pPr>
            <w:r w:rsidRPr="00421258">
              <w:rPr>
                <w:sz w:val="21"/>
                <w:szCs w:val="21"/>
              </w:rPr>
              <w:t>3,283 (42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DD72F8" w14:textId="5C9E2CEC" w:rsidR="00421258" w:rsidRPr="003304C5" w:rsidRDefault="00421258" w:rsidP="00421258">
            <w:pPr>
              <w:jc w:val="center"/>
              <w:rPr>
                <w:color w:val="000000"/>
                <w:sz w:val="21"/>
                <w:szCs w:val="21"/>
              </w:rPr>
            </w:pPr>
            <w:r w:rsidRPr="00421258">
              <w:rPr>
                <w:sz w:val="21"/>
                <w:szCs w:val="21"/>
              </w:rPr>
              <w:t>2,853 (42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69061F2" w14:textId="77777777" w:rsidR="00421258" w:rsidRPr="00421258" w:rsidRDefault="00421258" w:rsidP="00421258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0A5030" w14:textId="3B2E336D" w:rsidR="00421258" w:rsidRPr="003304C5" w:rsidRDefault="00421258" w:rsidP="00421258">
            <w:pPr>
              <w:jc w:val="center"/>
              <w:rPr>
                <w:color w:val="000000"/>
                <w:sz w:val="21"/>
                <w:szCs w:val="21"/>
              </w:rPr>
            </w:pPr>
            <w:r w:rsidRPr="00421258">
              <w:rPr>
                <w:sz w:val="21"/>
                <w:szCs w:val="21"/>
              </w:rPr>
              <w:t>2,841 (42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B32204" w14:textId="7677A054" w:rsidR="00421258" w:rsidRPr="003304C5" w:rsidRDefault="00421258" w:rsidP="00421258">
            <w:pPr>
              <w:jc w:val="center"/>
              <w:rPr>
                <w:color w:val="000000"/>
                <w:sz w:val="21"/>
                <w:szCs w:val="21"/>
              </w:rPr>
            </w:pPr>
            <w:r w:rsidRPr="00421258">
              <w:rPr>
                <w:sz w:val="21"/>
                <w:szCs w:val="21"/>
              </w:rPr>
              <w:t>3,295 (42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D2CF8D3" w14:textId="77777777" w:rsidR="00421258" w:rsidRPr="003304C5" w:rsidRDefault="00421258" w:rsidP="00421258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4014" w:type="dxa"/>
            <w:vAlign w:val="center"/>
          </w:tcPr>
          <w:p w14:paraId="21529CC8" w14:textId="77777777" w:rsidR="00421258" w:rsidRPr="003304C5" w:rsidRDefault="00421258" w:rsidP="00421258">
            <w:pPr>
              <w:rPr>
                <w:sz w:val="21"/>
                <w:szCs w:val="21"/>
              </w:rPr>
            </w:pPr>
          </w:p>
        </w:tc>
      </w:tr>
      <w:tr w:rsidR="00421258" w:rsidRPr="003304C5" w14:paraId="54D376B4" w14:textId="77777777" w:rsidTr="009821FA">
        <w:trPr>
          <w:trHeight w:val="74"/>
        </w:trPr>
        <w:tc>
          <w:tcPr>
            <w:tcW w:w="4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9B42873" w14:textId="68068EFF" w:rsidR="00421258" w:rsidRPr="00473BD1" w:rsidRDefault="00421258" w:rsidP="00421258">
            <w:pPr>
              <w:ind w:firstLineChars="100" w:firstLine="210"/>
              <w:rPr>
                <w:color w:val="000000"/>
                <w:sz w:val="21"/>
                <w:szCs w:val="21"/>
              </w:rPr>
            </w:pPr>
            <w:r w:rsidRPr="00473BD1">
              <w:rPr>
                <w:color w:val="000000"/>
                <w:sz w:val="21"/>
                <w:szCs w:val="21"/>
              </w:rPr>
              <w:t>Fair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4F80912D" w14:textId="2D6F3EDE" w:rsidR="00421258" w:rsidRPr="003304C5" w:rsidRDefault="00421258" w:rsidP="00421258">
            <w:pPr>
              <w:jc w:val="center"/>
              <w:rPr>
                <w:color w:val="000000"/>
                <w:sz w:val="21"/>
                <w:szCs w:val="21"/>
              </w:rPr>
            </w:pPr>
            <w:r w:rsidRPr="00421258">
              <w:rPr>
                <w:sz w:val="21"/>
                <w:szCs w:val="21"/>
              </w:rPr>
              <w:t>2,278 (16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4E5D8B" w14:textId="1FCB9ECC" w:rsidR="00421258" w:rsidRPr="003304C5" w:rsidRDefault="00421258" w:rsidP="00421258">
            <w:pPr>
              <w:jc w:val="center"/>
              <w:rPr>
                <w:color w:val="000000"/>
                <w:sz w:val="21"/>
                <w:szCs w:val="21"/>
              </w:rPr>
            </w:pPr>
            <w:r w:rsidRPr="00421258">
              <w:rPr>
                <w:sz w:val="21"/>
                <w:szCs w:val="21"/>
              </w:rPr>
              <w:t>1,485 (19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674A14" w14:textId="6197AAE9" w:rsidR="00421258" w:rsidRPr="00421258" w:rsidRDefault="00421258" w:rsidP="00421258">
            <w:pPr>
              <w:jc w:val="center"/>
              <w:rPr>
                <w:color w:val="000000"/>
                <w:sz w:val="21"/>
                <w:szCs w:val="21"/>
              </w:rPr>
            </w:pPr>
            <w:r w:rsidRPr="00421258">
              <w:rPr>
                <w:sz w:val="21"/>
                <w:szCs w:val="21"/>
              </w:rPr>
              <w:t>793 (12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1BE08" w14:textId="77777777" w:rsidR="00421258" w:rsidRPr="00421258" w:rsidRDefault="00421258" w:rsidP="00421258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4E33E770" w14:textId="206B82F5" w:rsidR="00421258" w:rsidRPr="003304C5" w:rsidRDefault="00421258" w:rsidP="00421258">
            <w:pPr>
              <w:jc w:val="center"/>
              <w:rPr>
                <w:color w:val="000000"/>
                <w:sz w:val="21"/>
                <w:szCs w:val="21"/>
              </w:rPr>
            </w:pPr>
            <w:r w:rsidRPr="00421258">
              <w:rPr>
                <w:sz w:val="21"/>
                <w:szCs w:val="21"/>
              </w:rPr>
              <w:t>1,497 (19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4285CF" w14:textId="578BBC75" w:rsidR="00421258" w:rsidRPr="003304C5" w:rsidRDefault="00421258" w:rsidP="00421258">
            <w:pPr>
              <w:jc w:val="center"/>
              <w:rPr>
                <w:color w:val="000000"/>
                <w:sz w:val="21"/>
                <w:szCs w:val="21"/>
              </w:rPr>
            </w:pPr>
            <w:r w:rsidRPr="00421258">
              <w:rPr>
                <w:sz w:val="21"/>
                <w:szCs w:val="21"/>
              </w:rPr>
              <w:t>781 (12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B143308" w14:textId="77777777" w:rsidR="00421258" w:rsidRPr="00421258" w:rsidRDefault="00421258" w:rsidP="00421258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F6BC23" w14:textId="19DEB05E" w:rsidR="00421258" w:rsidRPr="003304C5" w:rsidRDefault="00421258" w:rsidP="00421258">
            <w:pPr>
              <w:jc w:val="center"/>
              <w:rPr>
                <w:color w:val="000000"/>
                <w:sz w:val="21"/>
                <w:szCs w:val="21"/>
              </w:rPr>
            </w:pPr>
            <w:r w:rsidRPr="00421258">
              <w:rPr>
                <w:sz w:val="21"/>
                <w:szCs w:val="21"/>
              </w:rPr>
              <w:t>1,295 (19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9C325B" w14:textId="0F20B641" w:rsidR="00421258" w:rsidRPr="003304C5" w:rsidRDefault="00421258" w:rsidP="00421258">
            <w:pPr>
              <w:jc w:val="center"/>
              <w:rPr>
                <w:color w:val="000000"/>
                <w:sz w:val="21"/>
                <w:szCs w:val="21"/>
              </w:rPr>
            </w:pPr>
            <w:r w:rsidRPr="00421258">
              <w:rPr>
                <w:sz w:val="21"/>
                <w:szCs w:val="21"/>
              </w:rPr>
              <w:t>983 (13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74483E8" w14:textId="77777777" w:rsidR="00421258" w:rsidRPr="003304C5" w:rsidRDefault="00421258" w:rsidP="00421258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4014" w:type="dxa"/>
            <w:vAlign w:val="center"/>
          </w:tcPr>
          <w:p w14:paraId="2A853F20" w14:textId="77777777" w:rsidR="00421258" w:rsidRPr="003304C5" w:rsidRDefault="00421258" w:rsidP="00421258">
            <w:pPr>
              <w:rPr>
                <w:sz w:val="21"/>
                <w:szCs w:val="21"/>
              </w:rPr>
            </w:pPr>
          </w:p>
        </w:tc>
      </w:tr>
      <w:tr w:rsidR="00421258" w:rsidRPr="003304C5" w14:paraId="43BE9457" w14:textId="77777777" w:rsidTr="0072283F">
        <w:trPr>
          <w:trHeight w:val="74"/>
        </w:trPr>
        <w:tc>
          <w:tcPr>
            <w:tcW w:w="4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3905454" w14:textId="23E44DED" w:rsidR="00421258" w:rsidRPr="00473BD1" w:rsidRDefault="00421258" w:rsidP="00421258">
            <w:pPr>
              <w:ind w:firstLineChars="100" w:firstLine="210"/>
              <w:rPr>
                <w:color w:val="000000"/>
                <w:sz w:val="21"/>
                <w:szCs w:val="21"/>
              </w:rPr>
            </w:pPr>
            <w:r w:rsidRPr="00473BD1">
              <w:rPr>
                <w:color w:val="000000"/>
                <w:sz w:val="21"/>
                <w:szCs w:val="21"/>
              </w:rPr>
              <w:t>Poor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32FFF58E" w14:textId="1A7854C7" w:rsidR="00421258" w:rsidRPr="003304C5" w:rsidRDefault="00421258" w:rsidP="00421258">
            <w:pPr>
              <w:jc w:val="center"/>
              <w:rPr>
                <w:color w:val="000000"/>
                <w:sz w:val="21"/>
                <w:szCs w:val="21"/>
              </w:rPr>
            </w:pPr>
            <w:r w:rsidRPr="00421258">
              <w:rPr>
                <w:sz w:val="21"/>
                <w:szCs w:val="21"/>
              </w:rPr>
              <w:t>711 (4.9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7C16AA" w14:textId="155903DA" w:rsidR="00421258" w:rsidRPr="003304C5" w:rsidRDefault="00421258" w:rsidP="00421258">
            <w:pPr>
              <w:jc w:val="center"/>
              <w:rPr>
                <w:color w:val="000000"/>
                <w:sz w:val="21"/>
                <w:szCs w:val="21"/>
              </w:rPr>
            </w:pPr>
            <w:r w:rsidRPr="00421258">
              <w:rPr>
                <w:sz w:val="21"/>
                <w:szCs w:val="21"/>
              </w:rPr>
              <w:t>518 (6.7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7E3593" w14:textId="12F58675" w:rsidR="00421258" w:rsidRPr="00421258" w:rsidRDefault="00421258" w:rsidP="00421258">
            <w:pPr>
              <w:jc w:val="center"/>
              <w:rPr>
                <w:color w:val="000000"/>
                <w:sz w:val="21"/>
                <w:szCs w:val="21"/>
              </w:rPr>
            </w:pPr>
            <w:r w:rsidRPr="00421258">
              <w:rPr>
                <w:sz w:val="21"/>
                <w:szCs w:val="21"/>
              </w:rPr>
              <w:t>193 (2.8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A1CA0" w14:textId="77777777" w:rsidR="00421258" w:rsidRPr="00421258" w:rsidRDefault="00421258" w:rsidP="00421258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6988DFE4" w14:textId="0D7594AB" w:rsidR="00421258" w:rsidRPr="003304C5" w:rsidRDefault="00421258" w:rsidP="00421258">
            <w:pPr>
              <w:jc w:val="center"/>
              <w:rPr>
                <w:color w:val="000000"/>
                <w:sz w:val="21"/>
                <w:szCs w:val="21"/>
              </w:rPr>
            </w:pPr>
            <w:r w:rsidRPr="00421258">
              <w:rPr>
                <w:sz w:val="21"/>
                <w:szCs w:val="21"/>
              </w:rPr>
              <w:t>521 (6.7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022FC1" w14:textId="72D50B9B" w:rsidR="00421258" w:rsidRPr="003304C5" w:rsidRDefault="00421258" w:rsidP="00421258">
            <w:pPr>
              <w:jc w:val="center"/>
              <w:rPr>
                <w:color w:val="000000"/>
                <w:sz w:val="21"/>
                <w:szCs w:val="21"/>
              </w:rPr>
            </w:pPr>
            <w:r w:rsidRPr="00421258">
              <w:rPr>
                <w:sz w:val="21"/>
                <w:szCs w:val="21"/>
              </w:rPr>
              <w:t>190 (2.8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5EED79B" w14:textId="77777777" w:rsidR="00421258" w:rsidRPr="00421258" w:rsidRDefault="00421258" w:rsidP="00421258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D21CA3" w14:textId="4551CC4F" w:rsidR="00421258" w:rsidRPr="003304C5" w:rsidRDefault="00421258" w:rsidP="00421258">
            <w:pPr>
              <w:jc w:val="center"/>
              <w:rPr>
                <w:color w:val="000000"/>
                <w:sz w:val="21"/>
                <w:szCs w:val="21"/>
              </w:rPr>
            </w:pPr>
            <w:r w:rsidRPr="00421258">
              <w:rPr>
                <w:sz w:val="21"/>
                <w:szCs w:val="21"/>
              </w:rPr>
              <w:t>443 (6.5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A1966B" w14:textId="6E17CDBC" w:rsidR="00421258" w:rsidRPr="003304C5" w:rsidRDefault="00421258" w:rsidP="00421258">
            <w:pPr>
              <w:jc w:val="center"/>
              <w:rPr>
                <w:color w:val="000000"/>
                <w:sz w:val="21"/>
                <w:szCs w:val="21"/>
              </w:rPr>
            </w:pPr>
            <w:r w:rsidRPr="00421258">
              <w:rPr>
                <w:sz w:val="21"/>
                <w:szCs w:val="21"/>
              </w:rPr>
              <w:t>268 (3.5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31474CA" w14:textId="77777777" w:rsidR="00421258" w:rsidRPr="003304C5" w:rsidRDefault="00421258" w:rsidP="00421258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4014" w:type="dxa"/>
            <w:vAlign w:val="center"/>
          </w:tcPr>
          <w:p w14:paraId="52D15534" w14:textId="77777777" w:rsidR="00421258" w:rsidRPr="003304C5" w:rsidRDefault="00421258" w:rsidP="00421258">
            <w:pPr>
              <w:rPr>
                <w:sz w:val="21"/>
                <w:szCs w:val="21"/>
              </w:rPr>
            </w:pPr>
          </w:p>
        </w:tc>
      </w:tr>
      <w:tr w:rsidR="00421258" w:rsidRPr="003304C5" w14:paraId="2FCDF2D4" w14:textId="77777777" w:rsidTr="00D66D36">
        <w:trPr>
          <w:trHeight w:val="74"/>
        </w:trPr>
        <w:tc>
          <w:tcPr>
            <w:tcW w:w="4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14DAF64" w14:textId="69F6BDBC" w:rsidR="00421258" w:rsidRPr="00473BD1" w:rsidRDefault="00421258" w:rsidP="00421258">
            <w:pPr>
              <w:ind w:firstLineChars="100" w:firstLine="210"/>
              <w:rPr>
                <w:color w:val="000000"/>
                <w:sz w:val="21"/>
                <w:szCs w:val="21"/>
              </w:rPr>
            </w:pPr>
            <w:r w:rsidRPr="00473BD1">
              <w:rPr>
                <w:color w:val="000000"/>
                <w:sz w:val="21"/>
                <w:szCs w:val="21"/>
              </w:rPr>
              <w:t>Blind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1C4E4461" w14:textId="39D9B7D4" w:rsidR="00421258" w:rsidRPr="003304C5" w:rsidRDefault="00421258" w:rsidP="00421258">
            <w:pPr>
              <w:jc w:val="center"/>
              <w:rPr>
                <w:color w:val="000000"/>
                <w:sz w:val="21"/>
                <w:szCs w:val="21"/>
              </w:rPr>
            </w:pPr>
            <w:r w:rsidRPr="00421258">
              <w:rPr>
                <w:sz w:val="21"/>
                <w:szCs w:val="21"/>
              </w:rPr>
              <w:t>42 (0.3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A207CC" w14:textId="706E1462" w:rsidR="00421258" w:rsidRPr="003304C5" w:rsidRDefault="00421258" w:rsidP="00421258">
            <w:pPr>
              <w:jc w:val="center"/>
              <w:rPr>
                <w:color w:val="000000"/>
                <w:sz w:val="21"/>
                <w:szCs w:val="21"/>
              </w:rPr>
            </w:pPr>
            <w:r w:rsidRPr="00421258">
              <w:rPr>
                <w:sz w:val="21"/>
                <w:szCs w:val="21"/>
              </w:rPr>
              <w:t>34 (0.4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11D1D2" w14:textId="4A10E1AC" w:rsidR="00421258" w:rsidRPr="00421258" w:rsidRDefault="00421258" w:rsidP="00421258">
            <w:pPr>
              <w:jc w:val="center"/>
              <w:rPr>
                <w:color w:val="000000"/>
                <w:sz w:val="21"/>
                <w:szCs w:val="21"/>
              </w:rPr>
            </w:pPr>
            <w:r w:rsidRPr="00421258">
              <w:rPr>
                <w:sz w:val="21"/>
                <w:szCs w:val="21"/>
              </w:rPr>
              <w:t>8 (0.1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B4A09" w14:textId="77777777" w:rsidR="00421258" w:rsidRPr="00421258" w:rsidRDefault="00421258" w:rsidP="00421258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7443EF58" w14:textId="04AE56E2" w:rsidR="00421258" w:rsidRPr="003304C5" w:rsidRDefault="00421258" w:rsidP="00421258">
            <w:pPr>
              <w:jc w:val="center"/>
              <w:rPr>
                <w:color w:val="000000"/>
                <w:sz w:val="21"/>
                <w:szCs w:val="21"/>
              </w:rPr>
            </w:pPr>
            <w:r w:rsidRPr="00421258">
              <w:rPr>
                <w:sz w:val="21"/>
                <w:szCs w:val="21"/>
              </w:rPr>
              <w:t>35 (0.4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41E606" w14:textId="2F47D5F3" w:rsidR="00421258" w:rsidRPr="003304C5" w:rsidRDefault="00421258" w:rsidP="00421258">
            <w:pPr>
              <w:jc w:val="center"/>
              <w:rPr>
                <w:color w:val="000000"/>
                <w:sz w:val="21"/>
                <w:szCs w:val="21"/>
              </w:rPr>
            </w:pPr>
            <w:r w:rsidRPr="00421258">
              <w:rPr>
                <w:sz w:val="21"/>
                <w:szCs w:val="21"/>
              </w:rPr>
              <w:t>7 (0.1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42252F8" w14:textId="77777777" w:rsidR="00421258" w:rsidRPr="00421258" w:rsidRDefault="00421258" w:rsidP="00421258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D59F08" w14:textId="71E78771" w:rsidR="00421258" w:rsidRPr="003304C5" w:rsidRDefault="00421258" w:rsidP="00421258">
            <w:pPr>
              <w:jc w:val="center"/>
              <w:rPr>
                <w:color w:val="000000"/>
                <w:sz w:val="21"/>
                <w:szCs w:val="21"/>
              </w:rPr>
            </w:pPr>
            <w:r w:rsidRPr="00421258">
              <w:rPr>
                <w:sz w:val="21"/>
                <w:szCs w:val="21"/>
              </w:rPr>
              <w:t>30 (0.4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42AC74" w14:textId="5A43F4C8" w:rsidR="00421258" w:rsidRPr="003304C5" w:rsidRDefault="00421258" w:rsidP="00421258">
            <w:pPr>
              <w:jc w:val="center"/>
              <w:rPr>
                <w:color w:val="000000"/>
                <w:sz w:val="21"/>
                <w:szCs w:val="21"/>
              </w:rPr>
            </w:pPr>
            <w:r w:rsidRPr="00421258">
              <w:rPr>
                <w:sz w:val="21"/>
                <w:szCs w:val="21"/>
              </w:rPr>
              <w:t>12 (0.2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9DEC0F8" w14:textId="77777777" w:rsidR="00421258" w:rsidRPr="003304C5" w:rsidRDefault="00421258" w:rsidP="00421258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4014" w:type="dxa"/>
            <w:vAlign w:val="center"/>
          </w:tcPr>
          <w:p w14:paraId="519DDA56" w14:textId="77777777" w:rsidR="00421258" w:rsidRPr="003304C5" w:rsidRDefault="00421258" w:rsidP="00421258">
            <w:pPr>
              <w:rPr>
                <w:sz w:val="21"/>
                <w:szCs w:val="21"/>
              </w:rPr>
            </w:pPr>
          </w:p>
        </w:tc>
      </w:tr>
      <w:tr w:rsidR="00421258" w:rsidRPr="003304C5" w14:paraId="01AB2FB5" w14:textId="77777777" w:rsidTr="00421258">
        <w:trPr>
          <w:trHeight w:val="119"/>
        </w:trPr>
        <w:tc>
          <w:tcPr>
            <w:tcW w:w="4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AE983D7" w14:textId="5F0E0E3C" w:rsidR="00421258" w:rsidRPr="00473BD1" w:rsidRDefault="00421258" w:rsidP="00421258">
            <w:pPr>
              <w:ind w:firstLineChars="100" w:firstLine="210"/>
              <w:rPr>
                <w:color w:val="000000"/>
                <w:sz w:val="21"/>
                <w:szCs w:val="21"/>
              </w:rPr>
            </w:pPr>
            <w:r w:rsidRPr="00473BD1">
              <w:rPr>
                <w:color w:val="000000"/>
                <w:sz w:val="21"/>
                <w:szCs w:val="21"/>
              </w:rPr>
              <w:t>Unknown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3B7373E5" w14:textId="1D598DA0" w:rsidR="00421258" w:rsidRPr="003304C5" w:rsidRDefault="00421258" w:rsidP="00421258">
            <w:pPr>
              <w:jc w:val="center"/>
              <w:rPr>
                <w:color w:val="000000"/>
                <w:sz w:val="21"/>
                <w:szCs w:val="21"/>
              </w:rPr>
            </w:pPr>
            <w:r w:rsidRPr="00421258">
              <w:rPr>
                <w:sz w:val="21"/>
                <w:szCs w:val="21"/>
              </w:rPr>
              <w:t>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31F926" w14:textId="0F9AF1FE" w:rsidR="00421258" w:rsidRPr="003304C5" w:rsidRDefault="00421258" w:rsidP="00421258">
            <w:pPr>
              <w:jc w:val="center"/>
              <w:rPr>
                <w:color w:val="000000"/>
                <w:sz w:val="21"/>
                <w:szCs w:val="21"/>
              </w:rPr>
            </w:pPr>
            <w:r w:rsidRPr="00421258">
              <w:rPr>
                <w:sz w:val="21"/>
                <w:szCs w:val="21"/>
              </w:rPr>
              <w:t>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30024B" w14:textId="46425FF6" w:rsidR="00421258" w:rsidRPr="00421258" w:rsidRDefault="00421258" w:rsidP="00421258">
            <w:pPr>
              <w:jc w:val="center"/>
              <w:rPr>
                <w:color w:val="000000"/>
                <w:sz w:val="21"/>
                <w:szCs w:val="21"/>
              </w:rPr>
            </w:pPr>
            <w:r w:rsidRPr="00421258">
              <w:rPr>
                <w:sz w:val="21"/>
                <w:szCs w:val="21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4C8C4" w14:textId="77777777" w:rsidR="00421258" w:rsidRPr="00421258" w:rsidRDefault="00421258" w:rsidP="00421258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2526F905" w14:textId="23EBEB2B" w:rsidR="00421258" w:rsidRPr="003304C5" w:rsidRDefault="00421258" w:rsidP="00421258">
            <w:pPr>
              <w:jc w:val="center"/>
              <w:rPr>
                <w:color w:val="000000"/>
                <w:sz w:val="21"/>
                <w:szCs w:val="21"/>
              </w:rPr>
            </w:pPr>
            <w:r w:rsidRPr="00421258">
              <w:rPr>
                <w:sz w:val="21"/>
                <w:szCs w:val="21"/>
              </w:rPr>
              <w:t>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2C0B48" w14:textId="2CA986DF" w:rsidR="00421258" w:rsidRPr="003304C5" w:rsidRDefault="00421258" w:rsidP="00421258">
            <w:pPr>
              <w:jc w:val="center"/>
              <w:rPr>
                <w:color w:val="000000"/>
                <w:sz w:val="21"/>
                <w:szCs w:val="21"/>
              </w:rPr>
            </w:pPr>
            <w:r w:rsidRPr="00421258">
              <w:rPr>
                <w:sz w:val="21"/>
                <w:szCs w:val="21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BB9BA86" w14:textId="77777777" w:rsidR="00421258" w:rsidRPr="00421258" w:rsidRDefault="00421258" w:rsidP="00421258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3579B4" w14:textId="30A19D76" w:rsidR="00421258" w:rsidRPr="003304C5" w:rsidRDefault="00421258" w:rsidP="00421258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8AABC3" w14:textId="43227263" w:rsidR="00421258" w:rsidRPr="003304C5" w:rsidRDefault="00421258" w:rsidP="00421258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FEC0241" w14:textId="77777777" w:rsidR="00421258" w:rsidRPr="003304C5" w:rsidRDefault="00421258" w:rsidP="00421258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4014" w:type="dxa"/>
            <w:vAlign w:val="center"/>
          </w:tcPr>
          <w:p w14:paraId="6C1F23BE" w14:textId="77777777" w:rsidR="00421258" w:rsidRPr="003304C5" w:rsidRDefault="00421258" w:rsidP="00421258">
            <w:pPr>
              <w:rPr>
                <w:sz w:val="21"/>
                <w:szCs w:val="21"/>
              </w:rPr>
            </w:pPr>
          </w:p>
        </w:tc>
      </w:tr>
      <w:tr w:rsidR="00421258" w:rsidRPr="003304C5" w14:paraId="054F7030" w14:textId="77777777" w:rsidTr="003A4C48">
        <w:trPr>
          <w:trHeight w:val="74"/>
        </w:trPr>
        <w:tc>
          <w:tcPr>
            <w:tcW w:w="4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F51D3A6" w14:textId="57139E73" w:rsidR="00421258" w:rsidRDefault="00421258" w:rsidP="00421258">
            <w:pPr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Hearing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131572F" w14:textId="77777777" w:rsidR="00421258" w:rsidRPr="003304C5" w:rsidRDefault="00421258" w:rsidP="00421258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EA6250" w14:textId="77777777" w:rsidR="00421258" w:rsidRPr="003304C5" w:rsidRDefault="00421258" w:rsidP="00421258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CA98C3" w14:textId="77777777" w:rsidR="00421258" w:rsidRPr="00421258" w:rsidRDefault="00421258" w:rsidP="00421258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35ADD" w14:textId="1EC0350C" w:rsidR="00421258" w:rsidRPr="00421258" w:rsidRDefault="00421258" w:rsidP="00421258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421258">
              <w:rPr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9D1AAF3" w14:textId="77777777" w:rsidR="00421258" w:rsidRPr="003304C5" w:rsidRDefault="00421258" w:rsidP="00421258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97FDE1" w14:textId="77777777" w:rsidR="00421258" w:rsidRPr="003304C5" w:rsidRDefault="00421258" w:rsidP="00421258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0F34CCB" w14:textId="14FEBBA2" w:rsidR="00421258" w:rsidRPr="00421258" w:rsidRDefault="00421258" w:rsidP="00421258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421258">
              <w:rPr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D60074" w14:textId="77777777" w:rsidR="00421258" w:rsidRPr="003304C5" w:rsidRDefault="00421258" w:rsidP="00421258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DC53E1" w14:textId="77777777" w:rsidR="00421258" w:rsidRPr="003304C5" w:rsidRDefault="00421258" w:rsidP="00421258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B8AD49B" w14:textId="7808FA63" w:rsidR="00421258" w:rsidRPr="003304C5" w:rsidRDefault="00421258" w:rsidP="00421258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4014" w:type="dxa"/>
            <w:vAlign w:val="center"/>
          </w:tcPr>
          <w:p w14:paraId="680AE711" w14:textId="77777777" w:rsidR="00421258" w:rsidRPr="003304C5" w:rsidRDefault="00421258" w:rsidP="00421258">
            <w:pPr>
              <w:rPr>
                <w:sz w:val="21"/>
                <w:szCs w:val="21"/>
              </w:rPr>
            </w:pPr>
          </w:p>
        </w:tc>
      </w:tr>
      <w:tr w:rsidR="00421258" w:rsidRPr="003304C5" w14:paraId="1E3A9FB9" w14:textId="77777777" w:rsidTr="00785B08">
        <w:trPr>
          <w:trHeight w:val="74"/>
        </w:trPr>
        <w:tc>
          <w:tcPr>
            <w:tcW w:w="4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F9A5125" w14:textId="32603C40" w:rsidR="00421258" w:rsidRPr="00473BD1" w:rsidRDefault="00421258" w:rsidP="00421258">
            <w:pPr>
              <w:ind w:firstLineChars="100" w:firstLine="210"/>
              <w:rPr>
                <w:color w:val="000000"/>
                <w:sz w:val="21"/>
                <w:szCs w:val="21"/>
              </w:rPr>
            </w:pPr>
            <w:r w:rsidRPr="00473BD1">
              <w:rPr>
                <w:color w:val="000000"/>
                <w:sz w:val="21"/>
                <w:szCs w:val="21"/>
              </w:rPr>
              <w:t>Excellent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6E27D32D" w14:textId="4F75CAD5" w:rsidR="00421258" w:rsidRPr="003304C5" w:rsidRDefault="00421258" w:rsidP="00421258">
            <w:pPr>
              <w:jc w:val="center"/>
              <w:rPr>
                <w:color w:val="000000"/>
                <w:sz w:val="21"/>
                <w:szCs w:val="21"/>
              </w:rPr>
            </w:pPr>
            <w:r w:rsidRPr="00421258">
              <w:rPr>
                <w:sz w:val="21"/>
                <w:szCs w:val="21"/>
              </w:rPr>
              <w:t>2,638 (18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DD6448" w14:textId="74F32EB5" w:rsidR="00421258" w:rsidRPr="003304C5" w:rsidRDefault="00421258" w:rsidP="00421258">
            <w:pPr>
              <w:jc w:val="center"/>
              <w:rPr>
                <w:color w:val="000000"/>
                <w:sz w:val="21"/>
                <w:szCs w:val="21"/>
              </w:rPr>
            </w:pPr>
            <w:r w:rsidRPr="00421258">
              <w:rPr>
                <w:sz w:val="21"/>
                <w:szCs w:val="21"/>
              </w:rPr>
              <w:t>1,360 (18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5CC618" w14:textId="3053D416" w:rsidR="00421258" w:rsidRPr="00421258" w:rsidRDefault="00421258" w:rsidP="00421258">
            <w:pPr>
              <w:jc w:val="center"/>
              <w:rPr>
                <w:color w:val="000000"/>
                <w:sz w:val="21"/>
                <w:szCs w:val="21"/>
              </w:rPr>
            </w:pPr>
            <w:r w:rsidRPr="00421258">
              <w:rPr>
                <w:sz w:val="21"/>
                <w:szCs w:val="21"/>
              </w:rPr>
              <w:t>1,278 (19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85970" w14:textId="77777777" w:rsidR="00421258" w:rsidRPr="00421258" w:rsidRDefault="00421258" w:rsidP="00421258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10FC0BE9" w14:textId="0E91224F" w:rsidR="00421258" w:rsidRPr="003304C5" w:rsidRDefault="00421258" w:rsidP="00421258">
            <w:pPr>
              <w:jc w:val="center"/>
              <w:rPr>
                <w:color w:val="000000"/>
                <w:sz w:val="21"/>
                <w:szCs w:val="21"/>
              </w:rPr>
            </w:pPr>
            <w:r w:rsidRPr="00421258">
              <w:rPr>
                <w:sz w:val="21"/>
                <w:szCs w:val="21"/>
              </w:rPr>
              <w:t>1,369 (18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61A49D" w14:textId="70DDF6D4" w:rsidR="00421258" w:rsidRPr="003304C5" w:rsidRDefault="00421258" w:rsidP="00421258">
            <w:pPr>
              <w:jc w:val="center"/>
              <w:rPr>
                <w:color w:val="000000"/>
                <w:sz w:val="21"/>
                <w:szCs w:val="21"/>
              </w:rPr>
            </w:pPr>
            <w:r w:rsidRPr="00421258">
              <w:rPr>
                <w:sz w:val="21"/>
                <w:szCs w:val="21"/>
              </w:rPr>
              <w:t>1,269 (19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CF4F301" w14:textId="77777777" w:rsidR="00421258" w:rsidRPr="00421258" w:rsidRDefault="00421258" w:rsidP="00421258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1B2A48" w14:textId="7F578A6C" w:rsidR="00421258" w:rsidRPr="003304C5" w:rsidRDefault="00421258" w:rsidP="00421258">
            <w:pPr>
              <w:jc w:val="center"/>
              <w:rPr>
                <w:color w:val="000000"/>
                <w:sz w:val="21"/>
                <w:szCs w:val="21"/>
              </w:rPr>
            </w:pPr>
            <w:r w:rsidRPr="00421258">
              <w:rPr>
                <w:sz w:val="21"/>
                <w:szCs w:val="21"/>
              </w:rPr>
              <w:t>1,219 (18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31D97B" w14:textId="5C665807" w:rsidR="00421258" w:rsidRPr="003304C5" w:rsidRDefault="00421258" w:rsidP="00421258">
            <w:pPr>
              <w:jc w:val="center"/>
              <w:rPr>
                <w:color w:val="000000"/>
                <w:sz w:val="21"/>
                <w:szCs w:val="21"/>
              </w:rPr>
            </w:pPr>
            <w:r w:rsidRPr="00421258">
              <w:rPr>
                <w:sz w:val="21"/>
                <w:szCs w:val="21"/>
              </w:rPr>
              <w:t>1,419 (18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8712EE9" w14:textId="77777777" w:rsidR="00421258" w:rsidRPr="003304C5" w:rsidRDefault="00421258" w:rsidP="00421258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4014" w:type="dxa"/>
            <w:vAlign w:val="center"/>
          </w:tcPr>
          <w:p w14:paraId="49215159" w14:textId="77777777" w:rsidR="00421258" w:rsidRPr="003304C5" w:rsidRDefault="00421258" w:rsidP="00421258">
            <w:pPr>
              <w:rPr>
                <w:sz w:val="21"/>
                <w:szCs w:val="21"/>
              </w:rPr>
            </w:pPr>
          </w:p>
        </w:tc>
      </w:tr>
      <w:tr w:rsidR="00421258" w:rsidRPr="003304C5" w14:paraId="60634764" w14:textId="77777777" w:rsidTr="00DA5171">
        <w:trPr>
          <w:trHeight w:val="74"/>
        </w:trPr>
        <w:tc>
          <w:tcPr>
            <w:tcW w:w="4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BE21B81" w14:textId="3F592F48" w:rsidR="00421258" w:rsidRPr="00473BD1" w:rsidRDefault="00421258" w:rsidP="00421258">
            <w:pPr>
              <w:ind w:firstLineChars="100" w:firstLine="210"/>
              <w:rPr>
                <w:color w:val="000000"/>
                <w:sz w:val="21"/>
                <w:szCs w:val="21"/>
              </w:rPr>
            </w:pPr>
            <w:r w:rsidRPr="00473BD1">
              <w:rPr>
                <w:color w:val="000000"/>
                <w:sz w:val="21"/>
                <w:szCs w:val="21"/>
              </w:rPr>
              <w:t>Very good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3C460678" w14:textId="5B77A59C" w:rsidR="00421258" w:rsidRPr="00421258" w:rsidRDefault="00421258" w:rsidP="00421258">
            <w:pPr>
              <w:jc w:val="center"/>
              <w:rPr>
                <w:sz w:val="21"/>
                <w:szCs w:val="21"/>
              </w:rPr>
            </w:pPr>
            <w:r w:rsidRPr="00421258">
              <w:rPr>
                <w:sz w:val="21"/>
                <w:szCs w:val="21"/>
              </w:rPr>
              <w:t>3,998 (27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7304EE" w14:textId="18194451" w:rsidR="00421258" w:rsidRPr="00421258" w:rsidRDefault="00421258" w:rsidP="00421258">
            <w:pPr>
              <w:jc w:val="center"/>
              <w:rPr>
                <w:sz w:val="21"/>
                <w:szCs w:val="21"/>
              </w:rPr>
            </w:pPr>
            <w:r w:rsidRPr="00421258">
              <w:rPr>
                <w:sz w:val="21"/>
                <w:szCs w:val="21"/>
              </w:rPr>
              <w:t>1,871 (24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91086A" w14:textId="1C5E8775" w:rsidR="00421258" w:rsidRPr="00421258" w:rsidRDefault="00421258" w:rsidP="00421258">
            <w:pPr>
              <w:jc w:val="center"/>
              <w:rPr>
                <w:sz w:val="21"/>
                <w:szCs w:val="21"/>
              </w:rPr>
            </w:pPr>
            <w:r w:rsidRPr="00421258">
              <w:rPr>
                <w:sz w:val="21"/>
                <w:szCs w:val="21"/>
              </w:rPr>
              <w:t>2,127 (31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C77D7" w14:textId="77777777" w:rsidR="00421258" w:rsidRPr="00421258" w:rsidRDefault="00421258" w:rsidP="00421258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768E48D2" w14:textId="717F5789" w:rsidR="00421258" w:rsidRPr="00421258" w:rsidRDefault="00421258" w:rsidP="00421258">
            <w:pPr>
              <w:jc w:val="center"/>
              <w:rPr>
                <w:sz w:val="21"/>
                <w:szCs w:val="21"/>
              </w:rPr>
            </w:pPr>
            <w:r w:rsidRPr="00421258">
              <w:rPr>
                <w:sz w:val="21"/>
                <w:szCs w:val="21"/>
              </w:rPr>
              <w:t>1,893 (24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8C98B3" w14:textId="3D4E2046" w:rsidR="00421258" w:rsidRPr="00421258" w:rsidRDefault="00421258" w:rsidP="00421258">
            <w:pPr>
              <w:jc w:val="center"/>
              <w:rPr>
                <w:sz w:val="21"/>
                <w:szCs w:val="21"/>
              </w:rPr>
            </w:pPr>
            <w:r w:rsidRPr="00421258">
              <w:rPr>
                <w:sz w:val="21"/>
                <w:szCs w:val="21"/>
              </w:rPr>
              <w:t>2,105 (31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BCAE0F8" w14:textId="77777777" w:rsidR="00421258" w:rsidRPr="00421258" w:rsidRDefault="00421258" w:rsidP="00421258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25710B" w14:textId="793900DB" w:rsidR="00421258" w:rsidRPr="00421258" w:rsidRDefault="00421258" w:rsidP="00421258">
            <w:pPr>
              <w:jc w:val="center"/>
              <w:rPr>
                <w:sz w:val="21"/>
                <w:szCs w:val="21"/>
              </w:rPr>
            </w:pPr>
            <w:r w:rsidRPr="00421258">
              <w:rPr>
                <w:sz w:val="21"/>
                <w:szCs w:val="21"/>
              </w:rPr>
              <w:t>1,683 (25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6EA2DC" w14:textId="1AE2D330" w:rsidR="00421258" w:rsidRPr="00421258" w:rsidRDefault="00421258" w:rsidP="00421258">
            <w:pPr>
              <w:jc w:val="center"/>
              <w:rPr>
                <w:sz w:val="21"/>
                <w:szCs w:val="21"/>
              </w:rPr>
            </w:pPr>
            <w:r w:rsidRPr="00421258">
              <w:rPr>
                <w:sz w:val="21"/>
                <w:szCs w:val="21"/>
              </w:rPr>
              <w:t>2,315 (30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36AD964" w14:textId="77777777" w:rsidR="00421258" w:rsidRPr="003304C5" w:rsidRDefault="00421258" w:rsidP="00421258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4014" w:type="dxa"/>
            <w:vAlign w:val="center"/>
          </w:tcPr>
          <w:p w14:paraId="4522BAC1" w14:textId="77777777" w:rsidR="00421258" w:rsidRPr="003304C5" w:rsidRDefault="00421258" w:rsidP="00421258">
            <w:pPr>
              <w:rPr>
                <w:sz w:val="21"/>
                <w:szCs w:val="21"/>
              </w:rPr>
            </w:pPr>
          </w:p>
        </w:tc>
      </w:tr>
      <w:tr w:rsidR="00421258" w:rsidRPr="003304C5" w14:paraId="5C15359C" w14:textId="77777777" w:rsidTr="00DA5171">
        <w:trPr>
          <w:trHeight w:val="74"/>
        </w:trPr>
        <w:tc>
          <w:tcPr>
            <w:tcW w:w="4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BB6B9E4" w14:textId="46F18609" w:rsidR="00421258" w:rsidRPr="00473BD1" w:rsidRDefault="00421258" w:rsidP="00421258">
            <w:pPr>
              <w:ind w:firstLineChars="100" w:firstLine="210"/>
              <w:rPr>
                <w:color w:val="000000"/>
                <w:sz w:val="21"/>
                <w:szCs w:val="21"/>
              </w:rPr>
            </w:pPr>
            <w:r w:rsidRPr="00473BD1">
              <w:rPr>
                <w:color w:val="000000"/>
                <w:sz w:val="21"/>
                <w:szCs w:val="21"/>
              </w:rPr>
              <w:t>Good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0C06559E" w14:textId="3AAFD56C" w:rsidR="00421258" w:rsidRPr="00421258" w:rsidRDefault="00421258" w:rsidP="00421258">
            <w:pPr>
              <w:jc w:val="center"/>
              <w:rPr>
                <w:sz w:val="21"/>
                <w:szCs w:val="21"/>
              </w:rPr>
            </w:pPr>
            <w:r w:rsidRPr="00421258">
              <w:rPr>
                <w:sz w:val="21"/>
                <w:szCs w:val="21"/>
              </w:rPr>
              <w:t>4,952 (34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0F568D" w14:textId="069B5506" w:rsidR="00421258" w:rsidRPr="00421258" w:rsidRDefault="00421258" w:rsidP="00421258">
            <w:pPr>
              <w:jc w:val="center"/>
              <w:rPr>
                <w:sz w:val="21"/>
                <w:szCs w:val="21"/>
              </w:rPr>
            </w:pPr>
            <w:r w:rsidRPr="00421258">
              <w:rPr>
                <w:sz w:val="21"/>
                <w:szCs w:val="21"/>
              </w:rPr>
              <w:t>2,701 (35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785C5A" w14:textId="101970EB" w:rsidR="00421258" w:rsidRPr="00421258" w:rsidRDefault="00421258" w:rsidP="00421258">
            <w:pPr>
              <w:jc w:val="center"/>
              <w:rPr>
                <w:sz w:val="21"/>
                <w:szCs w:val="21"/>
              </w:rPr>
            </w:pPr>
            <w:r w:rsidRPr="00421258">
              <w:rPr>
                <w:sz w:val="21"/>
                <w:szCs w:val="21"/>
              </w:rPr>
              <w:t>2,251 (33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BCF92" w14:textId="77777777" w:rsidR="00421258" w:rsidRPr="00421258" w:rsidRDefault="00421258" w:rsidP="00421258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2DD6FCF1" w14:textId="3B0DA184" w:rsidR="00421258" w:rsidRPr="00421258" w:rsidRDefault="00421258" w:rsidP="00421258">
            <w:pPr>
              <w:jc w:val="center"/>
              <w:rPr>
                <w:sz w:val="21"/>
                <w:szCs w:val="21"/>
              </w:rPr>
            </w:pPr>
            <w:r w:rsidRPr="00421258">
              <w:rPr>
                <w:sz w:val="21"/>
                <w:szCs w:val="21"/>
              </w:rPr>
              <w:t>2,729 (35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B2686B" w14:textId="14FA1CFF" w:rsidR="00421258" w:rsidRPr="00421258" w:rsidRDefault="00421258" w:rsidP="00421258">
            <w:pPr>
              <w:jc w:val="center"/>
              <w:rPr>
                <w:sz w:val="21"/>
                <w:szCs w:val="21"/>
              </w:rPr>
            </w:pPr>
            <w:r w:rsidRPr="00421258">
              <w:rPr>
                <w:sz w:val="21"/>
                <w:szCs w:val="21"/>
              </w:rPr>
              <w:t>2,223 (33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65C938E" w14:textId="77777777" w:rsidR="00421258" w:rsidRPr="00421258" w:rsidRDefault="00421258" w:rsidP="00421258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95A1C0" w14:textId="5A372685" w:rsidR="00421258" w:rsidRPr="00421258" w:rsidRDefault="00421258" w:rsidP="00421258">
            <w:pPr>
              <w:jc w:val="center"/>
              <w:rPr>
                <w:sz w:val="21"/>
                <w:szCs w:val="21"/>
              </w:rPr>
            </w:pPr>
            <w:r w:rsidRPr="00421258">
              <w:rPr>
                <w:sz w:val="21"/>
                <w:szCs w:val="21"/>
              </w:rPr>
              <w:t>2,356 (35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6B23A1" w14:textId="10CDABE3" w:rsidR="00421258" w:rsidRPr="00421258" w:rsidRDefault="00421258" w:rsidP="00421258">
            <w:pPr>
              <w:jc w:val="center"/>
              <w:rPr>
                <w:sz w:val="21"/>
                <w:szCs w:val="21"/>
              </w:rPr>
            </w:pPr>
            <w:r w:rsidRPr="00421258">
              <w:rPr>
                <w:sz w:val="21"/>
                <w:szCs w:val="21"/>
              </w:rPr>
              <w:t>2,596 (33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C42D25F" w14:textId="77777777" w:rsidR="00421258" w:rsidRPr="003304C5" w:rsidRDefault="00421258" w:rsidP="00421258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4014" w:type="dxa"/>
            <w:vAlign w:val="center"/>
          </w:tcPr>
          <w:p w14:paraId="3A8D5C28" w14:textId="77777777" w:rsidR="00421258" w:rsidRPr="003304C5" w:rsidRDefault="00421258" w:rsidP="00421258">
            <w:pPr>
              <w:rPr>
                <w:sz w:val="21"/>
                <w:szCs w:val="21"/>
              </w:rPr>
            </w:pPr>
          </w:p>
        </w:tc>
      </w:tr>
      <w:tr w:rsidR="00421258" w:rsidRPr="003304C5" w14:paraId="6C2DE267" w14:textId="77777777" w:rsidTr="00DA5171">
        <w:trPr>
          <w:trHeight w:val="74"/>
        </w:trPr>
        <w:tc>
          <w:tcPr>
            <w:tcW w:w="4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A0E2E42" w14:textId="30F42AA8" w:rsidR="00421258" w:rsidRPr="00473BD1" w:rsidRDefault="00421258" w:rsidP="00421258">
            <w:pPr>
              <w:ind w:firstLineChars="100" w:firstLine="210"/>
              <w:rPr>
                <w:color w:val="000000"/>
                <w:sz w:val="21"/>
                <w:szCs w:val="21"/>
              </w:rPr>
            </w:pPr>
            <w:r w:rsidRPr="00473BD1">
              <w:rPr>
                <w:color w:val="000000"/>
                <w:sz w:val="21"/>
                <w:szCs w:val="21"/>
              </w:rPr>
              <w:t>Fair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1D1180B5" w14:textId="096AFE24" w:rsidR="00421258" w:rsidRPr="003304C5" w:rsidRDefault="00421258" w:rsidP="00421258">
            <w:pPr>
              <w:jc w:val="center"/>
              <w:rPr>
                <w:color w:val="000000"/>
                <w:sz w:val="21"/>
                <w:szCs w:val="21"/>
              </w:rPr>
            </w:pPr>
            <w:r w:rsidRPr="00421258">
              <w:rPr>
                <w:sz w:val="21"/>
                <w:szCs w:val="21"/>
              </w:rPr>
              <w:t>2,212 (1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83545B" w14:textId="68A4612A" w:rsidR="00421258" w:rsidRPr="003304C5" w:rsidRDefault="00421258" w:rsidP="00421258">
            <w:pPr>
              <w:jc w:val="center"/>
              <w:rPr>
                <w:color w:val="000000"/>
                <w:sz w:val="21"/>
                <w:szCs w:val="21"/>
              </w:rPr>
            </w:pPr>
            <w:r w:rsidRPr="00421258">
              <w:rPr>
                <w:sz w:val="21"/>
                <w:szCs w:val="21"/>
              </w:rPr>
              <w:t>1,301 (17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47EE2B" w14:textId="05307EC0" w:rsidR="00421258" w:rsidRPr="00421258" w:rsidRDefault="00421258" w:rsidP="00421258">
            <w:pPr>
              <w:jc w:val="center"/>
              <w:rPr>
                <w:color w:val="000000"/>
                <w:sz w:val="21"/>
                <w:szCs w:val="21"/>
              </w:rPr>
            </w:pPr>
            <w:r w:rsidRPr="00421258">
              <w:rPr>
                <w:sz w:val="21"/>
                <w:szCs w:val="21"/>
              </w:rPr>
              <w:t>911 (13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8A990" w14:textId="77777777" w:rsidR="00421258" w:rsidRPr="00421258" w:rsidRDefault="00421258" w:rsidP="00421258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4FDDA6CB" w14:textId="12BCC6E1" w:rsidR="00421258" w:rsidRPr="003304C5" w:rsidRDefault="00421258" w:rsidP="00421258">
            <w:pPr>
              <w:jc w:val="center"/>
              <w:rPr>
                <w:color w:val="000000"/>
                <w:sz w:val="21"/>
                <w:szCs w:val="21"/>
              </w:rPr>
            </w:pPr>
            <w:r w:rsidRPr="00421258">
              <w:rPr>
                <w:sz w:val="21"/>
                <w:szCs w:val="21"/>
              </w:rPr>
              <w:t>1,320 (17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549D68" w14:textId="6F265FCE" w:rsidR="00421258" w:rsidRPr="003304C5" w:rsidRDefault="00421258" w:rsidP="00421258">
            <w:pPr>
              <w:jc w:val="center"/>
              <w:rPr>
                <w:color w:val="000000"/>
                <w:sz w:val="21"/>
                <w:szCs w:val="21"/>
              </w:rPr>
            </w:pPr>
            <w:r w:rsidRPr="00421258">
              <w:rPr>
                <w:sz w:val="21"/>
                <w:szCs w:val="21"/>
              </w:rPr>
              <w:t>892 (13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A27593A" w14:textId="77777777" w:rsidR="00421258" w:rsidRPr="00421258" w:rsidRDefault="00421258" w:rsidP="00421258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96D39E" w14:textId="294B52F0" w:rsidR="00421258" w:rsidRPr="003304C5" w:rsidRDefault="00421258" w:rsidP="00421258">
            <w:pPr>
              <w:jc w:val="center"/>
              <w:rPr>
                <w:color w:val="000000"/>
                <w:sz w:val="21"/>
                <w:szCs w:val="21"/>
              </w:rPr>
            </w:pPr>
            <w:r w:rsidRPr="00421258">
              <w:rPr>
                <w:sz w:val="21"/>
                <w:szCs w:val="21"/>
              </w:rPr>
              <w:t>1,114 (16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415487" w14:textId="49B97D6E" w:rsidR="00421258" w:rsidRPr="003304C5" w:rsidRDefault="00421258" w:rsidP="00421258">
            <w:pPr>
              <w:jc w:val="center"/>
              <w:rPr>
                <w:color w:val="000000"/>
                <w:sz w:val="21"/>
                <w:szCs w:val="21"/>
              </w:rPr>
            </w:pPr>
            <w:r w:rsidRPr="00421258">
              <w:rPr>
                <w:sz w:val="21"/>
                <w:szCs w:val="21"/>
              </w:rPr>
              <w:t>1,098 (14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85489C0" w14:textId="77777777" w:rsidR="00421258" w:rsidRPr="003304C5" w:rsidRDefault="00421258" w:rsidP="00421258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4014" w:type="dxa"/>
            <w:vAlign w:val="center"/>
          </w:tcPr>
          <w:p w14:paraId="4E3541E6" w14:textId="77777777" w:rsidR="00421258" w:rsidRPr="003304C5" w:rsidRDefault="00421258" w:rsidP="00421258">
            <w:pPr>
              <w:rPr>
                <w:sz w:val="21"/>
                <w:szCs w:val="21"/>
              </w:rPr>
            </w:pPr>
          </w:p>
        </w:tc>
      </w:tr>
      <w:tr w:rsidR="00421258" w:rsidRPr="003304C5" w14:paraId="24E8A392" w14:textId="77777777" w:rsidTr="00F57E6C">
        <w:trPr>
          <w:trHeight w:val="74"/>
        </w:trPr>
        <w:tc>
          <w:tcPr>
            <w:tcW w:w="4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14F696E" w14:textId="2631BDD5" w:rsidR="00421258" w:rsidRPr="00473BD1" w:rsidRDefault="00421258" w:rsidP="00421258">
            <w:pPr>
              <w:ind w:firstLineChars="100" w:firstLine="210"/>
              <w:rPr>
                <w:color w:val="000000"/>
                <w:sz w:val="21"/>
                <w:szCs w:val="21"/>
              </w:rPr>
            </w:pPr>
            <w:r w:rsidRPr="00473BD1">
              <w:rPr>
                <w:color w:val="000000"/>
                <w:sz w:val="21"/>
                <w:szCs w:val="21"/>
              </w:rPr>
              <w:t>Poor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5E8C5DF3" w14:textId="116A7238" w:rsidR="00421258" w:rsidRPr="003304C5" w:rsidRDefault="00421258" w:rsidP="00421258">
            <w:pPr>
              <w:jc w:val="center"/>
              <w:rPr>
                <w:color w:val="000000"/>
                <w:sz w:val="21"/>
                <w:szCs w:val="21"/>
              </w:rPr>
            </w:pPr>
            <w:r w:rsidRPr="00421258">
              <w:rPr>
                <w:sz w:val="21"/>
                <w:szCs w:val="21"/>
              </w:rPr>
              <w:t>757 (5.2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FD2DF0" w14:textId="3BAC7648" w:rsidR="00421258" w:rsidRPr="003304C5" w:rsidRDefault="00421258" w:rsidP="00421258">
            <w:pPr>
              <w:jc w:val="center"/>
              <w:rPr>
                <w:color w:val="000000"/>
                <w:sz w:val="21"/>
                <w:szCs w:val="21"/>
              </w:rPr>
            </w:pPr>
            <w:r w:rsidRPr="00421258">
              <w:rPr>
                <w:sz w:val="21"/>
                <w:szCs w:val="21"/>
              </w:rPr>
              <w:t>500 (6.5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D81C65" w14:textId="62427AE0" w:rsidR="00421258" w:rsidRPr="00421258" w:rsidRDefault="00421258" w:rsidP="00421258">
            <w:pPr>
              <w:jc w:val="center"/>
              <w:rPr>
                <w:color w:val="000000"/>
                <w:sz w:val="21"/>
                <w:szCs w:val="21"/>
              </w:rPr>
            </w:pPr>
            <w:r w:rsidRPr="00421258">
              <w:rPr>
                <w:sz w:val="21"/>
                <w:szCs w:val="21"/>
              </w:rPr>
              <w:t>257 (3.8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5F7C0" w14:textId="77777777" w:rsidR="00421258" w:rsidRPr="00421258" w:rsidRDefault="00421258" w:rsidP="00421258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3EBE6F45" w14:textId="628D68A0" w:rsidR="00421258" w:rsidRPr="003304C5" w:rsidRDefault="00421258" w:rsidP="00421258">
            <w:pPr>
              <w:jc w:val="center"/>
              <w:rPr>
                <w:color w:val="000000"/>
                <w:sz w:val="21"/>
                <w:szCs w:val="21"/>
              </w:rPr>
            </w:pPr>
            <w:r w:rsidRPr="00421258">
              <w:rPr>
                <w:sz w:val="21"/>
                <w:szCs w:val="21"/>
              </w:rPr>
              <w:t>502 (6.4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BF80D6" w14:textId="65F3B7C3" w:rsidR="00421258" w:rsidRPr="003304C5" w:rsidRDefault="00421258" w:rsidP="00421258">
            <w:pPr>
              <w:jc w:val="center"/>
              <w:rPr>
                <w:color w:val="000000"/>
                <w:sz w:val="21"/>
                <w:szCs w:val="21"/>
              </w:rPr>
            </w:pPr>
            <w:r w:rsidRPr="00421258">
              <w:rPr>
                <w:sz w:val="21"/>
                <w:szCs w:val="21"/>
              </w:rPr>
              <w:t>255 (3.8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FBE5242" w14:textId="77777777" w:rsidR="00421258" w:rsidRPr="00421258" w:rsidRDefault="00421258" w:rsidP="00421258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667084" w14:textId="3E55A128" w:rsidR="00421258" w:rsidRPr="003304C5" w:rsidRDefault="00421258" w:rsidP="00421258">
            <w:pPr>
              <w:jc w:val="center"/>
              <w:rPr>
                <w:color w:val="000000"/>
                <w:sz w:val="21"/>
                <w:szCs w:val="21"/>
              </w:rPr>
            </w:pPr>
            <w:r w:rsidRPr="00421258">
              <w:rPr>
                <w:sz w:val="21"/>
                <w:szCs w:val="21"/>
              </w:rPr>
              <w:t>427 (6.3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F736D1" w14:textId="76145E5C" w:rsidR="00421258" w:rsidRPr="003304C5" w:rsidRDefault="00421258" w:rsidP="00421258">
            <w:pPr>
              <w:jc w:val="center"/>
              <w:rPr>
                <w:color w:val="000000"/>
                <w:sz w:val="21"/>
                <w:szCs w:val="21"/>
              </w:rPr>
            </w:pPr>
            <w:r w:rsidRPr="00421258">
              <w:rPr>
                <w:sz w:val="21"/>
                <w:szCs w:val="21"/>
              </w:rPr>
              <w:t>330 (4.3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5FED8FA" w14:textId="77777777" w:rsidR="00421258" w:rsidRPr="003304C5" w:rsidRDefault="00421258" w:rsidP="00421258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4014" w:type="dxa"/>
            <w:vAlign w:val="center"/>
          </w:tcPr>
          <w:p w14:paraId="0CD6BBA0" w14:textId="77777777" w:rsidR="00421258" w:rsidRPr="003304C5" w:rsidRDefault="00421258" w:rsidP="00421258">
            <w:pPr>
              <w:rPr>
                <w:sz w:val="21"/>
                <w:szCs w:val="21"/>
              </w:rPr>
            </w:pPr>
          </w:p>
        </w:tc>
      </w:tr>
      <w:tr w:rsidR="00421258" w:rsidRPr="003304C5" w14:paraId="658DAAE6" w14:textId="77777777" w:rsidTr="00285B40">
        <w:trPr>
          <w:trHeight w:val="74"/>
        </w:trPr>
        <w:tc>
          <w:tcPr>
            <w:tcW w:w="4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EE3E286" w14:textId="541F7AB4" w:rsidR="00421258" w:rsidRPr="00473BD1" w:rsidRDefault="00421258" w:rsidP="00421258">
            <w:pPr>
              <w:ind w:firstLineChars="100" w:firstLine="210"/>
              <w:rPr>
                <w:color w:val="000000"/>
                <w:sz w:val="21"/>
                <w:szCs w:val="21"/>
              </w:rPr>
            </w:pPr>
            <w:r w:rsidRPr="00473BD1">
              <w:rPr>
                <w:color w:val="000000"/>
                <w:sz w:val="21"/>
                <w:szCs w:val="21"/>
              </w:rPr>
              <w:t>Unknown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677625D0" w14:textId="6E7AEFAC" w:rsidR="00421258" w:rsidRPr="003304C5" w:rsidRDefault="00421258" w:rsidP="00421258">
            <w:pPr>
              <w:jc w:val="center"/>
              <w:rPr>
                <w:color w:val="000000"/>
                <w:sz w:val="21"/>
                <w:szCs w:val="21"/>
              </w:rPr>
            </w:pPr>
            <w:r w:rsidRPr="00421258">
              <w:rPr>
                <w:sz w:val="21"/>
                <w:szCs w:val="21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95956C" w14:textId="7D497C76" w:rsidR="00421258" w:rsidRPr="003304C5" w:rsidRDefault="00421258" w:rsidP="00421258">
            <w:pPr>
              <w:jc w:val="center"/>
              <w:rPr>
                <w:color w:val="000000"/>
                <w:sz w:val="21"/>
                <w:szCs w:val="21"/>
              </w:rPr>
            </w:pPr>
            <w:r w:rsidRPr="00421258">
              <w:rPr>
                <w:sz w:val="21"/>
                <w:szCs w:val="21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92298D" w14:textId="0738B920" w:rsidR="00421258" w:rsidRPr="00421258" w:rsidRDefault="00421258" w:rsidP="00421258">
            <w:pPr>
              <w:jc w:val="center"/>
              <w:rPr>
                <w:color w:val="000000"/>
                <w:sz w:val="21"/>
                <w:szCs w:val="21"/>
              </w:rPr>
            </w:pPr>
            <w:r w:rsidRPr="00421258">
              <w:rPr>
                <w:sz w:val="21"/>
                <w:szCs w:val="21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0CD7A" w14:textId="77777777" w:rsidR="00421258" w:rsidRPr="00421258" w:rsidRDefault="00421258" w:rsidP="00421258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7FE7B78E" w14:textId="5E3E0383" w:rsidR="00421258" w:rsidRPr="003304C5" w:rsidRDefault="00421258" w:rsidP="00421258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79B48C" w14:textId="0C19B161" w:rsidR="00421258" w:rsidRPr="003304C5" w:rsidRDefault="00421258" w:rsidP="00421258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31069B4" w14:textId="77777777" w:rsidR="00421258" w:rsidRPr="00421258" w:rsidRDefault="00421258" w:rsidP="00421258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B3E831" w14:textId="2CB396D2" w:rsidR="00421258" w:rsidRPr="003304C5" w:rsidRDefault="00421258" w:rsidP="00421258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DF9CC8" w14:textId="00ADCEB4" w:rsidR="00421258" w:rsidRPr="003304C5" w:rsidRDefault="00421258" w:rsidP="00421258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C8E7D98" w14:textId="77777777" w:rsidR="00421258" w:rsidRPr="003304C5" w:rsidRDefault="00421258" w:rsidP="00421258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4014" w:type="dxa"/>
            <w:vAlign w:val="center"/>
          </w:tcPr>
          <w:p w14:paraId="6175215C" w14:textId="77777777" w:rsidR="00421258" w:rsidRPr="003304C5" w:rsidRDefault="00421258" w:rsidP="00421258">
            <w:pPr>
              <w:rPr>
                <w:sz w:val="21"/>
                <w:szCs w:val="21"/>
              </w:rPr>
            </w:pPr>
          </w:p>
        </w:tc>
      </w:tr>
      <w:tr w:rsidR="00421258" w:rsidRPr="003304C5" w14:paraId="796CCB69" w14:textId="77777777" w:rsidTr="003A4C48">
        <w:trPr>
          <w:trHeight w:val="74"/>
        </w:trPr>
        <w:tc>
          <w:tcPr>
            <w:tcW w:w="4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5B726F4" w14:textId="0E25DBE3" w:rsidR="00421258" w:rsidRPr="003304C5" w:rsidRDefault="00421258" w:rsidP="00421258">
            <w:pPr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Brain Condition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E5E339D" w14:textId="77777777" w:rsidR="00421258" w:rsidRPr="003304C5" w:rsidRDefault="00421258" w:rsidP="00421258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EEC0C4" w14:textId="77777777" w:rsidR="00421258" w:rsidRPr="003304C5" w:rsidRDefault="00421258" w:rsidP="00421258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65D18E" w14:textId="77777777" w:rsidR="00421258" w:rsidRPr="00421258" w:rsidRDefault="00421258" w:rsidP="00421258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510D4" w14:textId="4EBFD849" w:rsidR="00421258" w:rsidRPr="00421258" w:rsidRDefault="00421258" w:rsidP="00421258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421258">
              <w:rPr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7A033921" w14:textId="77777777" w:rsidR="00421258" w:rsidRPr="003304C5" w:rsidRDefault="00421258" w:rsidP="00421258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B395F4" w14:textId="77777777" w:rsidR="00421258" w:rsidRPr="003304C5" w:rsidRDefault="00421258" w:rsidP="00421258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C8CB24B" w14:textId="0B70EEE0" w:rsidR="00421258" w:rsidRPr="00421258" w:rsidRDefault="00421258" w:rsidP="00421258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421258">
              <w:rPr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A0BC5D" w14:textId="77777777" w:rsidR="00421258" w:rsidRPr="003304C5" w:rsidRDefault="00421258" w:rsidP="00421258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6722D0" w14:textId="77777777" w:rsidR="00421258" w:rsidRPr="003304C5" w:rsidRDefault="00421258" w:rsidP="00421258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8AF560A" w14:textId="0B7AAA6B" w:rsidR="00421258" w:rsidRPr="003304C5" w:rsidRDefault="00421258" w:rsidP="00421258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4014" w:type="dxa"/>
            <w:vAlign w:val="center"/>
          </w:tcPr>
          <w:p w14:paraId="49847441" w14:textId="77777777" w:rsidR="00421258" w:rsidRPr="003304C5" w:rsidRDefault="00421258" w:rsidP="00421258">
            <w:pPr>
              <w:rPr>
                <w:sz w:val="21"/>
                <w:szCs w:val="21"/>
              </w:rPr>
            </w:pPr>
          </w:p>
        </w:tc>
      </w:tr>
      <w:tr w:rsidR="00421258" w:rsidRPr="003304C5" w14:paraId="3026295C" w14:textId="77777777" w:rsidTr="00E067F4">
        <w:trPr>
          <w:trHeight w:val="144"/>
        </w:trPr>
        <w:tc>
          <w:tcPr>
            <w:tcW w:w="4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DC46744" w14:textId="4A287450" w:rsidR="00421258" w:rsidRPr="00473BD1" w:rsidRDefault="00421258" w:rsidP="00421258">
            <w:pPr>
              <w:ind w:firstLineChars="100" w:firstLine="210"/>
              <w:rPr>
                <w:color w:val="000000"/>
                <w:sz w:val="21"/>
                <w:szCs w:val="21"/>
              </w:rPr>
            </w:pPr>
            <w:r w:rsidRPr="00473BD1">
              <w:rPr>
                <w:color w:val="000000"/>
                <w:sz w:val="21"/>
                <w:szCs w:val="21"/>
              </w:rPr>
              <w:t>Yes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52BA79BD" w14:textId="3AF461FC" w:rsidR="00421258" w:rsidRPr="003304C5" w:rsidRDefault="00421258" w:rsidP="00421258">
            <w:pPr>
              <w:jc w:val="center"/>
              <w:rPr>
                <w:color w:val="000000"/>
                <w:sz w:val="21"/>
                <w:szCs w:val="21"/>
              </w:rPr>
            </w:pPr>
            <w:r w:rsidRPr="00421258">
              <w:rPr>
                <w:sz w:val="21"/>
                <w:szCs w:val="21"/>
              </w:rPr>
              <w:t>3,157 (22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DD1FED" w14:textId="12FC68A4" w:rsidR="00421258" w:rsidRPr="003304C5" w:rsidRDefault="00421258" w:rsidP="00421258">
            <w:pPr>
              <w:jc w:val="center"/>
              <w:rPr>
                <w:color w:val="000000"/>
                <w:sz w:val="21"/>
                <w:szCs w:val="21"/>
              </w:rPr>
            </w:pPr>
            <w:r w:rsidRPr="00421258">
              <w:rPr>
                <w:sz w:val="21"/>
                <w:szCs w:val="21"/>
              </w:rPr>
              <w:t>1,847 (24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1E9FE2" w14:textId="5BAE8003" w:rsidR="00421258" w:rsidRPr="00421258" w:rsidRDefault="00421258" w:rsidP="00421258">
            <w:pPr>
              <w:jc w:val="center"/>
              <w:rPr>
                <w:color w:val="000000"/>
                <w:sz w:val="21"/>
                <w:szCs w:val="21"/>
              </w:rPr>
            </w:pPr>
            <w:r w:rsidRPr="00421258">
              <w:rPr>
                <w:sz w:val="21"/>
                <w:szCs w:val="21"/>
              </w:rPr>
              <w:t>1,310 (19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8AAAC" w14:textId="77777777" w:rsidR="00421258" w:rsidRPr="00421258" w:rsidRDefault="00421258" w:rsidP="00421258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21E84ED8" w14:textId="6F468C04" w:rsidR="00421258" w:rsidRPr="003304C5" w:rsidRDefault="00421258" w:rsidP="00421258">
            <w:pPr>
              <w:jc w:val="center"/>
              <w:rPr>
                <w:color w:val="000000"/>
                <w:sz w:val="21"/>
                <w:szCs w:val="21"/>
              </w:rPr>
            </w:pPr>
            <w:r w:rsidRPr="00421258">
              <w:rPr>
                <w:sz w:val="21"/>
                <w:szCs w:val="21"/>
              </w:rPr>
              <w:t>1,867 (24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257D72" w14:textId="00766493" w:rsidR="00421258" w:rsidRPr="003304C5" w:rsidRDefault="00421258" w:rsidP="00421258">
            <w:pPr>
              <w:jc w:val="center"/>
              <w:rPr>
                <w:color w:val="000000"/>
                <w:sz w:val="21"/>
                <w:szCs w:val="21"/>
              </w:rPr>
            </w:pPr>
            <w:r w:rsidRPr="00421258">
              <w:rPr>
                <w:sz w:val="21"/>
                <w:szCs w:val="21"/>
              </w:rPr>
              <w:t>1,290 (19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14A7B79" w14:textId="77777777" w:rsidR="00421258" w:rsidRPr="00421258" w:rsidRDefault="00421258" w:rsidP="00421258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6F8A81" w14:textId="3D7220A5" w:rsidR="00421258" w:rsidRPr="003304C5" w:rsidRDefault="00421258" w:rsidP="00421258">
            <w:pPr>
              <w:jc w:val="center"/>
              <w:rPr>
                <w:color w:val="000000"/>
                <w:sz w:val="21"/>
                <w:szCs w:val="21"/>
              </w:rPr>
            </w:pPr>
            <w:r w:rsidRPr="00421258">
              <w:rPr>
                <w:sz w:val="21"/>
                <w:szCs w:val="21"/>
              </w:rPr>
              <w:t>1,608 (24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213D85" w14:textId="5E5B2B16" w:rsidR="00421258" w:rsidRPr="003304C5" w:rsidRDefault="00421258" w:rsidP="00421258">
            <w:pPr>
              <w:jc w:val="center"/>
              <w:rPr>
                <w:color w:val="000000"/>
                <w:sz w:val="21"/>
                <w:szCs w:val="21"/>
              </w:rPr>
            </w:pPr>
            <w:r w:rsidRPr="00421258">
              <w:rPr>
                <w:sz w:val="21"/>
                <w:szCs w:val="21"/>
              </w:rPr>
              <w:t>1,549 (20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94207AC" w14:textId="77777777" w:rsidR="00421258" w:rsidRPr="003304C5" w:rsidRDefault="00421258" w:rsidP="00421258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4014" w:type="dxa"/>
            <w:vAlign w:val="center"/>
          </w:tcPr>
          <w:p w14:paraId="052D2662" w14:textId="77777777" w:rsidR="00421258" w:rsidRPr="003304C5" w:rsidRDefault="00421258" w:rsidP="00421258">
            <w:pPr>
              <w:rPr>
                <w:sz w:val="21"/>
                <w:szCs w:val="21"/>
              </w:rPr>
            </w:pPr>
          </w:p>
        </w:tc>
      </w:tr>
      <w:tr w:rsidR="00421258" w:rsidRPr="003304C5" w14:paraId="7F7A4799" w14:textId="77777777" w:rsidTr="00334B47">
        <w:trPr>
          <w:trHeight w:val="74"/>
        </w:trPr>
        <w:tc>
          <w:tcPr>
            <w:tcW w:w="4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30D8B42" w14:textId="0DABCDFA" w:rsidR="00421258" w:rsidRPr="00473BD1" w:rsidRDefault="00421258" w:rsidP="00421258">
            <w:pPr>
              <w:ind w:firstLineChars="100" w:firstLine="210"/>
              <w:rPr>
                <w:color w:val="000000"/>
                <w:sz w:val="21"/>
                <w:szCs w:val="21"/>
              </w:rPr>
            </w:pPr>
            <w:r w:rsidRPr="00473BD1">
              <w:rPr>
                <w:color w:val="000000"/>
                <w:sz w:val="21"/>
                <w:szCs w:val="21"/>
              </w:rPr>
              <w:t>No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79A43ED6" w14:textId="7A08B6CC" w:rsidR="00421258" w:rsidRPr="003304C5" w:rsidRDefault="00421258" w:rsidP="00421258">
            <w:pPr>
              <w:jc w:val="center"/>
              <w:rPr>
                <w:color w:val="000000"/>
                <w:sz w:val="21"/>
                <w:szCs w:val="21"/>
              </w:rPr>
            </w:pPr>
            <w:r w:rsidRPr="00421258">
              <w:rPr>
                <w:sz w:val="21"/>
                <w:szCs w:val="21"/>
              </w:rPr>
              <w:t>11,405 (78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0B8C1B" w14:textId="3B59B748" w:rsidR="00421258" w:rsidRPr="003304C5" w:rsidRDefault="00421258" w:rsidP="00421258">
            <w:pPr>
              <w:jc w:val="center"/>
              <w:rPr>
                <w:color w:val="000000"/>
                <w:sz w:val="21"/>
                <w:szCs w:val="21"/>
              </w:rPr>
            </w:pPr>
            <w:r w:rsidRPr="00421258">
              <w:rPr>
                <w:sz w:val="21"/>
                <w:szCs w:val="21"/>
              </w:rPr>
              <w:t>5,889 (76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0AC518" w14:textId="7BD912B4" w:rsidR="00421258" w:rsidRPr="00421258" w:rsidRDefault="00421258" w:rsidP="00421258">
            <w:pPr>
              <w:jc w:val="center"/>
              <w:rPr>
                <w:color w:val="000000"/>
                <w:sz w:val="21"/>
                <w:szCs w:val="21"/>
              </w:rPr>
            </w:pPr>
            <w:r w:rsidRPr="00421258">
              <w:rPr>
                <w:sz w:val="21"/>
                <w:szCs w:val="21"/>
              </w:rPr>
              <w:t>5,516 (81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80907" w14:textId="77777777" w:rsidR="00421258" w:rsidRPr="00421258" w:rsidRDefault="00421258" w:rsidP="00421258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3FBF2D2E" w14:textId="6A16FE7F" w:rsidR="00421258" w:rsidRPr="003304C5" w:rsidRDefault="00421258" w:rsidP="00421258">
            <w:pPr>
              <w:jc w:val="center"/>
              <w:rPr>
                <w:color w:val="000000"/>
                <w:sz w:val="21"/>
                <w:szCs w:val="21"/>
              </w:rPr>
            </w:pPr>
            <w:r w:rsidRPr="00421258">
              <w:rPr>
                <w:sz w:val="21"/>
                <w:szCs w:val="21"/>
              </w:rPr>
              <w:t>5,949 (76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351D2C" w14:textId="0F2E4E91" w:rsidR="00421258" w:rsidRPr="003304C5" w:rsidRDefault="00421258" w:rsidP="00421258">
            <w:pPr>
              <w:jc w:val="center"/>
              <w:rPr>
                <w:color w:val="000000"/>
                <w:sz w:val="21"/>
                <w:szCs w:val="21"/>
              </w:rPr>
            </w:pPr>
            <w:r w:rsidRPr="00421258">
              <w:rPr>
                <w:sz w:val="21"/>
                <w:szCs w:val="21"/>
              </w:rPr>
              <w:t>5,456 (81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4ACE432" w14:textId="77777777" w:rsidR="00421258" w:rsidRPr="00421258" w:rsidRDefault="00421258" w:rsidP="00421258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BB2962" w14:textId="370C77AE" w:rsidR="00421258" w:rsidRPr="003304C5" w:rsidRDefault="00421258" w:rsidP="00421258">
            <w:pPr>
              <w:jc w:val="center"/>
              <w:rPr>
                <w:color w:val="000000"/>
                <w:sz w:val="21"/>
                <w:szCs w:val="21"/>
              </w:rPr>
            </w:pPr>
            <w:r w:rsidRPr="00421258">
              <w:rPr>
                <w:sz w:val="21"/>
                <w:szCs w:val="21"/>
              </w:rPr>
              <w:t>5,194 (76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2F5891" w14:textId="745814A4" w:rsidR="00421258" w:rsidRPr="003304C5" w:rsidRDefault="00421258" w:rsidP="00421258">
            <w:pPr>
              <w:jc w:val="center"/>
              <w:rPr>
                <w:color w:val="000000"/>
                <w:sz w:val="21"/>
                <w:szCs w:val="21"/>
              </w:rPr>
            </w:pPr>
            <w:r w:rsidRPr="00421258">
              <w:rPr>
                <w:sz w:val="21"/>
                <w:szCs w:val="21"/>
              </w:rPr>
              <w:t>6,211 (80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D655C7C" w14:textId="77777777" w:rsidR="00421258" w:rsidRPr="003304C5" w:rsidRDefault="00421258" w:rsidP="00421258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4014" w:type="dxa"/>
            <w:vAlign w:val="center"/>
          </w:tcPr>
          <w:p w14:paraId="6499E886" w14:textId="77777777" w:rsidR="00421258" w:rsidRPr="003304C5" w:rsidRDefault="00421258" w:rsidP="00421258">
            <w:pPr>
              <w:rPr>
                <w:sz w:val="21"/>
                <w:szCs w:val="21"/>
              </w:rPr>
            </w:pPr>
          </w:p>
        </w:tc>
      </w:tr>
      <w:tr w:rsidR="00421258" w:rsidRPr="003304C5" w14:paraId="60DE0A0A" w14:textId="77777777" w:rsidTr="003A4C48">
        <w:trPr>
          <w:trHeight w:val="74"/>
        </w:trPr>
        <w:tc>
          <w:tcPr>
            <w:tcW w:w="4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05EF06C" w14:textId="77777777" w:rsidR="00421258" w:rsidRPr="003304C5" w:rsidRDefault="00421258" w:rsidP="00421258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Chronic Condition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53A10EA" w14:textId="77777777" w:rsidR="00421258" w:rsidRPr="003304C5" w:rsidRDefault="00421258" w:rsidP="00421258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7A4E5" w14:textId="77777777" w:rsidR="00421258" w:rsidRPr="003304C5" w:rsidRDefault="00421258" w:rsidP="00421258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6DAE66" w14:textId="77777777" w:rsidR="00421258" w:rsidRPr="00421258" w:rsidRDefault="00421258" w:rsidP="00421258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C8444B" w14:textId="77777777" w:rsidR="00421258" w:rsidRPr="00421258" w:rsidRDefault="00421258" w:rsidP="00421258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421258">
              <w:rPr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4F09E6F" w14:textId="77777777" w:rsidR="00421258" w:rsidRPr="003304C5" w:rsidRDefault="00421258" w:rsidP="00421258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AA9BF" w14:textId="77777777" w:rsidR="00421258" w:rsidRPr="003304C5" w:rsidRDefault="00421258" w:rsidP="00421258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44EB850" w14:textId="77777777" w:rsidR="00421258" w:rsidRPr="00421258" w:rsidRDefault="00421258" w:rsidP="00421258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421258">
              <w:rPr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01AA2E" w14:textId="77777777" w:rsidR="00421258" w:rsidRPr="003304C5" w:rsidRDefault="00421258" w:rsidP="00421258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EA8DBD" w14:textId="77777777" w:rsidR="00421258" w:rsidRPr="003304C5" w:rsidRDefault="00421258" w:rsidP="00421258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64C5C22" w14:textId="77777777" w:rsidR="00421258" w:rsidRPr="003304C5" w:rsidRDefault="00421258" w:rsidP="00421258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4014" w:type="dxa"/>
            <w:vAlign w:val="center"/>
            <w:hideMark/>
          </w:tcPr>
          <w:p w14:paraId="4A776156" w14:textId="77777777" w:rsidR="00421258" w:rsidRPr="003304C5" w:rsidRDefault="00421258" w:rsidP="00421258">
            <w:pPr>
              <w:rPr>
                <w:sz w:val="21"/>
                <w:szCs w:val="21"/>
              </w:rPr>
            </w:pPr>
          </w:p>
        </w:tc>
      </w:tr>
      <w:tr w:rsidR="00421258" w:rsidRPr="003304C5" w14:paraId="2B4C4111" w14:textId="77777777" w:rsidTr="00E97725">
        <w:trPr>
          <w:trHeight w:val="74"/>
        </w:trPr>
        <w:tc>
          <w:tcPr>
            <w:tcW w:w="4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1340DC1" w14:textId="77777777" w:rsidR="00421258" w:rsidRPr="003304C5" w:rsidRDefault="00421258" w:rsidP="00421258">
            <w:pPr>
              <w:ind w:firstLineChars="100" w:firstLine="210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Non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5008314" w14:textId="5FF9E760" w:rsidR="00421258" w:rsidRPr="003304C5" w:rsidRDefault="00421258" w:rsidP="00421258">
            <w:pPr>
              <w:jc w:val="center"/>
              <w:rPr>
                <w:color w:val="000000"/>
                <w:sz w:val="21"/>
                <w:szCs w:val="21"/>
              </w:rPr>
            </w:pPr>
            <w:r w:rsidRPr="00421258">
              <w:rPr>
                <w:sz w:val="21"/>
                <w:szCs w:val="21"/>
              </w:rPr>
              <w:t>2,387 (16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B14132" w14:textId="331B04A1" w:rsidR="00421258" w:rsidRPr="003304C5" w:rsidRDefault="00421258" w:rsidP="00421258">
            <w:pPr>
              <w:jc w:val="center"/>
              <w:rPr>
                <w:color w:val="000000"/>
                <w:sz w:val="21"/>
                <w:szCs w:val="21"/>
              </w:rPr>
            </w:pPr>
            <w:r w:rsidRPr="00421258">
              <w:rPr>
                <w:sz w:val="21"/>
                <w:szCs w:val="21"/>
              </w:rPr>
              <w:t>1,193 (15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1F1E70" w14:textId="7E5EF145" w:rsidR="00421258" w:rsidRPr="003304C5" w:rsidRDefault="00421258" w:rsidP="00421258">
            <w:pPr>
              <w:jc w:val="center"/>
              <w:rPr>
                <w:color w:val="000000"/>
                <w:sz w:val="21"/>
                <w:szCs w:val="21"/>
              </w:rPr>
            </w:pPr>
            <w:r w:rsidRPr="00421258">
              <w:rPr>
                <w:sz w:val="21"/>
                <w:szCs w:val="21"/>
              </w:rPr>
              <w:t>1,194 (17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DF9185" w14:textId="77777777" w:rsidR="00421258" w:rsidRPr="003304C5" w:rsidRDefault="00421258" w:rsidP="00421258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DDE6533" w14:textId="47F8FFE1" w:rsidR="00421258" w:rsidRPr="003304C5" w:rsidRDefault="00421258" w:rsidP="00421258">
            <w:pPr>
              <w:jc w:val="center"/>
              <w:rPr>
                <w:color w:val="000000"/>
                <w:sz w:val="21"/>
                <w:szCs w:val="21"/>
              </w:rPr>
            </w:pPr>
            <w:r w:rsidRPr="00421258">
              <w:rPr>
                <w:sz w:val="21"/>
                <w:szCs w:val="21"/>
              </w:rPr>
              <w:t>1,206 (15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DD0CC0" w14:textId="7C962097" w:rsidR="00421258" w:rsidRPr="003304C5" w:rsidRDefault="00421258" w:rsidP="00421258">
            <w:pPr>
              <w:jc w:val="center"/>
              <w:rPr>
                <w:color w:val="000000"/>
                <w:sz w:val="21"/>
                <w:szCs w:val="21"/>
              </w:rPr>
            </w:pPr>
            <w:r w:rsidRPr="00421258">
              <w:rPr>
                <w:sz w:val="21"/>
                <w:szCs w:val="21"/>
              </w:rPr>
              <w:t>1,181 (18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63EF691" w14:textId="77777777" w:rsidR="00421258" w:rsidRPr="00421258" w:rsidRDefault="00421258" w:rsidP="00421258">
            <w:pPr>
              <w:jc w:val="center"/>
              <w:rPr>
                <w:color w:val="000000"/>
                <w:sz w:val="21"/>
                <w:szCs w:val="21"/>
              </w:rPr>
            </w:pPr>
            <w:r w:rsidRPr="00421258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860A32" w14:textId="7BB2FD48" w:rsidR="00421258" w:rsidRPr="003304C5" w:rsidRDefault="00421258" w:rsidP="00421258">
            <w:pPr>
              <w:jc w:val="center"/>
              <w:rPr>
                <w:color w:val="000000"/>
                <w:sz w:val="21"/>
                <w:szCs w:val="21"/>
              </w:rPr>
            </w:pPr>
            <w:r w:rsidRPr="00421258">
              <w:rPr>
                <w:sz w:val="21"/>
                <w:szCs w:val="21"/>
              </w:rPr>
              <w:t>1,084 (16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41DAC1" w14:textId="03DB6D47" w:rsidR="00421258" w:rsidRPr="003304C5" w:rsidRDefault="00421258" w:rsidP="00421258">
            <w:pPr>
              <w:jc w:val="center"/>
              <w:rPr>
                <w:color w:val="000000"/>
                <w:sz w:val="21"/>
                <w:szCs w:val="21"/>
              </w:rPr>
            </w:pPr>
            <w:r w:rsidRPr="00421258">
              <w:rPr>
                <w:sz w:val="21"/>
                <w:szCs w:val="21"/>
              </w:rPr>
              <w:t>1,303 (17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E721FF7" w14:textId="77777777" w:rsidR="00421258" w:rsidRPr="003304C5" w:rsidRDefault="00421258" w:rsidP="00421258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4014" w:type="dxa"/>
            <w:vAlign w:val="center"/>
            <w:hideMark/>
          </w:tcPr>
          <w:p w14:paraId="1B411841" w14:textId="77777777" w:rsidR="00421258" w:rsidRPr="003304C5" w:rsidRDefault="00421258" w:rsidP="00421258">
            <w:pPr>
              <w:rPr>
                <w:sz w:val="21"/>
                <w:szCs w:val="21"/>
              </w:rPr>
            </w:pPr>
          </w:p>
        </w:tc>
      </w:tr>
      <w:tr w:rsidR="00421258" w:rsidRPr="003304C5" w14:paraId="6674455F" w14:textId="77777777" w:rsidTr="00D97813">
        <w:trPr>
          <w:trHeight w:val="207"/>
        </w:trPr>
        <w:tc>
          <w:tcPr>
            <w:tcW w:w="4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768FFA5" w14:textId="603CCBA9" w:rsidR="00421258" w:rsidRPr="003304C5" w:rsidRDefault="00421258" w:rsidP="00421258">
            <w:pPr>
              <w:ind w:firstLineChars="100" w:firstLine="2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-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22427F3" w14:textId="45B2AF0D" w:rsidR="00421258" w:rsidRPr="003304C5" w:rsidRDefault="00421258" w:rsidP="00421258">
            <w:pPr>
              <w:jc w:val="center"/>
              <w:rPr>
                <w:color w:val="000000"/>
                <w:sz w:val="21"/>
                <w:szCs w:val="21"/>
              </w:rPr>
            </w:pPr>
            <w:r w:rsidRPr="00421258">
              <w:rPr>
                <w:sz w:val="21"/>
                <w:szCs w:val="21"/>
              </w:rPr>
              <w:t>7,942 (5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1D41EF" w14:textId="554EFFBF" w:rsidR="00421258" w:rsidRPr="003304C5" w:rsidRDefault="00421258" w:rsidP="00421258">
            <w:pPr>
              <w:jc w:val="center"/>
              <w:rPr>
                <w:color w:val="000000"/>
                <w:sz w:val="21"/>
                <w:szCs w:val="21"/>
              </w:rPr>
            </w:pPr>
            <w:r w:rsidRPr="00421258">
              <w:rPr>
                <w:sz w:val="21"/>
                <w:szCs w:val="21"/>
              </w:rPr>
              <w:t>4,043 (52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77518E" w14:textId="2ECA75BA" w:rsidR="00421258" w:rsidRPr="003304C5" w:rsidRDefault="00421258" w:rsidP="00421258">
            <w:pPr>
              <w:jc w:val="center"/>
              <w:rPr>
                <w:color w:val="000000"/>
                <w:sz w:val="21"/>
                <w:szCs w:val="21"/>
              </w:rPr>
            </w:pPr>
            <w:r w:rsidRPr="00421258">
              <w:rPr>
                <w:sz w:val="21"/>
                <w:szCs w:val="21"/>
              </w:rPr>
              <w:t>3,899 (57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809C5D" w14:textId="77777777" w:rsidR="00421258" w:rsidRPr="003304C5" w:rsidRDefault="00421258" w:rsidP="00421258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1FB6537" w14:textId="0611C443" w:rsidR="00421258" w:rsidRPr="003304C5" w:rsidRDefault="00421258" w:rsidP="00421258">
            <w:pPr>
              <w:jc w:val="center"/>
              <w:rPr>
                <w:color w:val="000000"/>
                <w:sz w:val="21"/>
                <w:szCs w:val="21"/>
              </w:rPr>
            </w:pPr>
            <w:r w:rsidRPr="00421258">
              <w:rPr>
                <w:sz w:val="21"/>
                <w:szCs w:val="21"/>
              </w:rPr>
              <w:t>4,084 (52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66C91F" w14:textId="6DAB4D0C" w:rsidR="00421258" w:rsidRPr="003304C5" w:rsidRDefault="00421258" w:rsidP="00421258">
            <w:pPr>
              <w:jc w:val="center"/>
              <w:rPr>
                <w:color w:val="000000"/>
                <w:sz w:val="21"/>
                <w:szCs w:val="21"/>
              </w:rPr>
            </w:pPr>
            <w:r w:rsidRPr="00421258">
              <w:rPr>
                <w:sz w:val="21"/>
                <w:szCs w:val="21"/>
              </w:rPr>
              <w:t>3,858 (57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63E7171" w14:textId="77777777" w:rsidR="00421258" w:rsidRPr="00421258" w:rsidRDefault="00421258" w:rsidP="00421258">
            <w:pPr>
              <w:jc w:val="center"/>
              <w:rPr>
                <w:color w:val="000000"/>
                <w:sz w:val="21"/>
                <w:szCs w:val="21"/>
              </w:rPr>
            </w:pPr>
            <w:r w:rsidRPr="00421258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92EB53" w14:textId="4317D8CF" w:rsidR="00421258" w:rsidRPr="003304C5" w:rsidRDefault="00421258" w:rsidP="00421258">
            <w:pPr>
              <w:jc w:val="center"/>
              <w:rPr>
                <w:color w:val="000000"/>
                <w:sz w:val="21"/>
                <w:szCs w:val="21"/>
              </w:rPr>
            </w:pPr>
            <w:r w:rsidRPr="00421258">
              <w:rPr>
                <w:sz w:val="21"/>
                <w:szCs w:val="21"/>
              </w:rPr>
              <w:t>3,593 (53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5A7884" w14:textId="6CC1D261" w:rsidR="00421258" w:rsidRPr="003304C5" w:rsidRDefault="00421258" w:rsidP="00421258">
            <w:pPr>
              <w:jc w:val="center"/>
              <w:rPr>
                <w:color w:val="000000"/>
                <w:sz w:val="21"/>
                <w:szCs w:val="21"/>
              </w:rPr>
            </w:pPr>
            <w:r w:rsidRPr="00421258">
              <w:rPr>
                <w:sz w:val="21"/>
                <w:szCs w:val="21"/>
              </w:rPr>
              <w:t>4,349 (56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0CE1D9F" w14:textId="77777777" w:rsidR="00421258" w:rsidRPr="003304C5" w:rsidRDefault="00421258" w:rsidP="00421258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4014" w:type="dxa"/>
            <w:vAlign w:val="center"/>
            <w:hideMark/>
          </w:tcPr>
          <w:p w14:paraId="4E53230B" w14:textId="77777777" w:rsidR="00421258" w:rsidRPr="003304C5" w:rsidRDefault="00421258" w:rsidP="00421258">
            <w:pPr>
              <w:rPr>
                <w:sz w:val="21"/>
                <w:szCs w:val="21"/>
              </w:rPr>
            </w:pPr>
          </w:p>
        </w:tc>
      </w:tr>
      <w:tr w:rsidR="00421258" w:rsidRPr="003304C5" w14:paraId="4AFB4B40" w14:textId="77777777" w:rsidTr="00F37331">
        <w:trPr>
          <w:trHeight w:val="162"/>
        </w:trPr>
        <w:tc>
          <w:tcPr>
            <w:tcW w:w="4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5962854" w14:textId="77777777" w:rsidR="00421258" w:rsidRPr="003304C5" w:rsidRDefault="00421258" w:rsidP="00421258">
            <w:pPr>
              <w:ind w:firstLineChars="100" w:firstLine="210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&gt;= 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C95D7B0" w14:textId="434222FF" w:rsidR="00421258" w:rsidRPr="003304C5" w:rsidRDefault="00421258" w:rsidP="00421258">
            <w:pPr>
              <w:jc w:val="center"/>
              <w:rPr>
                <w:color w:val="000000"/>
                <w:sz w:val="21"/>
                <w:szCs w:val="21"/>
              </w:rPr>
            </w:pPr>
            <w:r w:rsidRPr="00421258">
              <w:rPr>
                <w:sz w:val="21"/>
                <w:szCs w:val="21"/>
              </w:rPr>
              <w:t>4,233 (29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80451D" w14:textId="0F0493A9" w:rsidR="00421258" w:rsidRPr="003304C5" w:rsidRDefault="00421258" w:rsidP="00421258">
            <w:pPr>
              <w:jc w:val="center"/>
              <w:rPr>
                <w:color w:val="000000"/>
                <w:sz w:val="21"/>
                <w:szCs w:val="21"/>
              </w:rPr>
            </w:pPr>
            <w:r w:rsidRPr="00421258">
              <w:rPr>
                <w:sz w:val="21"/>
                <w:szCs w:val="21"/>
              </w:rPr>
              <w:t>2,500 (32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E862FE" w14:textId="78B84AE0" w:rsidR="00421258" w:rsidRPr="003304C5" w:rsidRDefault="00421258" w:rsidP="00421258">
            <w:pPr>
              <w:jc w:val="center"/>
              <w:rPr>
                <w:color w:val="000000"/>
                <w:sz w:val="21"/>
                <w:szCs w:val="21"/>
              </w:rPr>
            </w:pPr>
            <w:r w:rsidRPr="00421258">
              <w:rPr>
                <w:sz w:val="21"/>
                <w:szCs w:val="21"/>
              </w:rPr>
              <w:t>1,733 (25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2A94FA" w14:textId="77777777" w:rsidR="00421258" w:rsidRPr="003304C5" w:rsidRDefault="00421258" w:rsidP="00421258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4A1E11B" w14:textId="54FCB586" w:rsidR="00421258" w:rsidRPr="003304C5" w:rsidRDefault="00421258" w:rsidP="00421258">
            <w:pPr>
              <w:jc w:val="center"/>
              <w:rPr>
                <w:color w:val="000000"/>
                <w:sz w:val="21"/>
                <w:szCs w:val="21"/>
              </w:rPr>
            </w:pPr>
            <w:r w:rsidRPr="00421258">
              <w:rPr>
                <w:sz w:val="21"/>
                <w:szCs w:val="21"/>
              </w:rPr>
              <w:t>2,526 (32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45C20B" w14:textId="30C9AF3D" w:rsidR="00421258" w:rsidRPr="003304C5" w:rsidRDefault="00421258" w:rsidP="00421258">
            <w:pPr>
              <w:jc w:val="center"/>
              <w:rPr>
                <w:color w:val="000000"/>
                <w:sz w:val="21"/>
                <w:szCs w:val="21"/>
              </w:rPr>
            </w:pPr>
            <w:r w:rsidRPr="00421258">
              <w:rPr>
                <w:sz w:val="21"/>
                <w:szCs w:val="21"/>
              </w:rPr>
              <w:t>1,707 (25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C31F5CA" w14:textId="77777777" w:rsidR="00421258" w:rsidRPr="00421258" w:rsidRDefault="00421258" w:rsidP="00421258">
            <w:pPr>
              <w:jc w:val="center"/>
              <w:rPr>
                <w:color w:val="000000"/>
                <w:sz w:val="21"/>
                <w:szCs w:val="21"/>
              </w:rPr>
            </w:pPr>
            <w:r w:rsidRPr="00421258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AF1F67" w14:textId="2FA79084" w:rsidR="00421258" w:rsidRPr="003304C5" w:rsidRDefault="00421258" w:rsidP="00421258">
            <w:pPr>
              <w:jc w:val="center"/>
              <w:rPr>
                <w:color w:val="000000"/>
                <w:sz w:val="21"/>
                <w:szCs w:val="21"/>
              </w:rPr>
            </w:pPr>
            <w:r w:rsidRPr="00421258">
              <w:rPr>
                <w:sz w:val="21"/>
                <w:szCs w:val="21"/>
              </w:rPr>
              <w:t>2,125 (31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545DCD" w14:textId="59313F71" w:rsidR="00421258" w:rsidRPr="003304C5" w:rsidRDefault="00421258" w:rsidP="00421258">
            <w:pPr>
              <w:jc w:val="center"/>
              <w:rPr>
                <w:color w:val="000000"/>
                <w:sz w:val="21"/>
                <w:szCs w:val="21"/>
              </w:rPr>
            </w:pPr>
            <w:r w:rsidRPr="00421258">
              <w:rPr>
                <w:sz w:val="21"/>
                <w:szCs w:val="21"/>
              </w:rPr>
              <w:t>2,108 (27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F9F61D4" w14:textId="77777777" w:rsidR="00421258" w:rsidRPr="003304C5" w:rsidRDefault="00421258" w:rsidP="00421258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4014" w:type="dxa"/>
            <w:vAlign w:val="center"/>
            <w:hideMark/>
          </w:tcPr>
          <w:p w14:paraId="5078F27B" w14:textId="77777777" w:rsidR="00421258" w:rsidRPr="003304C5" w:rsidRDefault="00421258" w:rsidP="00421258">
            <w:pPr>
              <w:rPr>
                <w:sz w:val="21"/>
                <w:szCs w:val="21"/>
              </w:rPr>
            </w:pPr>
          </w:p>
        </w:tc>
      </w:tr>
      <w:tr w:rsidR="00421258" w:rsidRPr="003304C5" w14:paraId="23ED6000" w14:textId="77777777" w:rsidTr="003A4C48">
        <w:trPr>
          <w:trHeight w:val="108"/>
        </w:trPr>
        <w:tc>
          <w:tcPr>
            <w:tcW w:w="4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582A5AD" w14:textId="77777777" w:rsidR="00421258" w:rsidRPr="003304C5" w:rsidRDefault="00421258" w:rsidP="00421258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Depression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01AA602" w14:textId="77777777" w:rsidR="00421258" w:rsidRPr="003304C5" w:rsidRDefault="00421258" w:rsidP="00421258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1.38 (1.9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F4B22" w14:textId="77777777" w:rsidR="00421258" w:rsidRPr="003304C5" w:rsidRDefault="00421258" w:rsidP="00421258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1.66 (2.0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D217DE" w14:textId="77777777" w:rsidR="00421258" w:rsidRPr="003304C5" w:rsidRDefault="00421258" w:rsidP="00421258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1.08 (1.7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A622F" w14:textId="77777777" w:rsidR="00421258" w:rsidRPr="003304C5" w:rsidRDefault="00421258" w:rsidP="00421258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7C58A4D" w14:textId="77777777" w:rsidR="00421258" w:rsidRPr="003304C5" w:rsidRDefault="00421258" w:rsidP="00421258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1.66 (2.0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7951A" w14:textId="77777777" w:rsidR="00421258" w:rsidRPr="003304C5" w:rsidRDefault="00421258" w:rsidP="00421258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1.08 (1.7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AFFB3DA" w14:textId="77777777" w:rsidR="00421258" w:rsidRPr="003304C5" w:rsidRDefault="00421258" w:rsidP="00421258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38EE1" w14:textId="77777777" w:rsidR="00421258" w:rsidRPr="003304C5" w:rsidRDefault="00421258" w:rsidP="00421258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1.38 (1.9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D5069" w14:textId="77777777" w:rsidR="00421258" w:rsidRPr="003304C5" w:rsidRDefault="00421258" w:rsidP="00421258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1.66 (2.0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AF2C3F5" w14:textId="77777777" w:rsidR="00421258" w:rsidRPr="003304C5" w:rsidRDefault="00421258" w:rsidP="00421258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4014" w:type="dxa"/>
            <w:vAlign w:val="center"/>
            <w:hideMark/>
          </w:tcPr>
          <w:p w14:paraId="1E54527E" w14:textId="77777777" w:rsidR="00421258" w:rsidRPr="003304C5" w:rsidRDefault="00421258" w:rsidP="00421258">
            <w:pPr>
              <w:rPr>
                <w:sz w:val="21"/>
                <w:szCs w:val="21"/>
              </w:rPr>
            </w:pPr>
          </w:p>
        </w:tc>
      </w:tr>
      <w:tr w:rsidR="00421258" w:rsidRPr="003304C5" w14:paraId="5AFC0D88" w14:textId="77777777" w:rsidTr="003A4C48">
        <w:trPr>
          <w:trHeight w:val="74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88AAA0" w14:textId="77777777" w:rsidR="00421258" w:rsidRPr="003304C5" w:rsidRDefault="00421258" w:rsidP="00421258">
            <w:pPr>
              <w:ind w:firstLineChars="200" w:firstLine="420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Missing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A06B907" w14:textId="77777777" w:rsidR="00421258" w:rsidRPr="003304C5" w:rsidRDefault="00421258" w:rsidP="00421258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41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F539E1" w14:textId="77777777" w:rsidR="00421258" w:rsidRPr="003304C5" w:rsidRDefault="00421258" w:rsidP="00421258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41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BA3BA3" w14:textId="77777777" w:rsidR="00421258" w:rsidRPr="003304C5" w:rsidRDefault="00421258" w:rsidP="00421258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8EC052" w14:textId="77777777" w:rsidR="00421258" w:rsidRPr="003304C5" w:rsidRDefault="00421258" w:rsidP="00421258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74D70A" w14:textId="77777777" w:rsidR="00421258" w:rsidRPr="003304C5" w:rsidRDefault="00421258" w:rsidP="00421258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4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6A7EE3" w14:textId="77777777" w:rsidR="00421258" w:rsidRPr="003304C5" w:rsidRDefault="00421258" w:rsidP="00421258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92A5A8" w14:textId="77777777" w:rsidR="00421258" w:rsidRPr="003304C5" w:rsidRDefault="00421258" w:rsidP="00421258">
            <w:pPr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E9D3AE" w14:textId="77777777" w:rsidR="00421258" w:rsidRPr="003304C5" w:rsidRDefault="00421258" w:rsidP="00421258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41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6A9626" w14:textId="77777777" w:rsidR="00421258" w:rsidRPr="003304C5" w:rsidRDefault="00421258" w:rsidP="00421258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0F04C6" w14:textId="77777777" w:rsidR="00421258" w:rsidRPr="003304C5" w:rsidRDefault="00421258" w:rsidP="00421258">
            <w:pPr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4014" w:type="dxa"/>
            <w:vAlign w:val="center"/>
            <w:hideMark/>
          </w:tcPr>
          <w:p w14:paraId="5F36F905" w14:textId="77777777" w:rsidR="00421258" w:rsidRPr="003304C5" w:rsidRDefault="00421258" w:rsidP="00421258">
            <w:pPr>
              <w:rPr>
                <w:sz w:val="21"/>
                <w:szCs w:val="21"/>
              </w:rPr>
            </w:pPr>
          </w:p>
        </w:tc>
      </w:tr>
      <w:tr w:rsidR="00421258" w:rsidRPr="003304C5" w14:paraId="4B8C11D7" w14:textId="77777777" w:rsidTr="003A4C48">
        <w:trPr>
          <w:trHeight w:val="269"/>
        </w:trPr>
        <w:tc>
          <w:tcPr>
            <w:tcW w:w="18277" w:type="dxa"/>
            <w:gridSpan w:val="11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noWrap/>
            <w:hideMark/>
          </w:tcPr>
          <w:p w14:paraId="129FF6A5" w14:textId="03219965" w:rsidR="00421258" w:rsidRPr="003304C5" w:rsidRDefault="00421258" w:rsidP="00421258">
            <w:pPr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0"/>
                <w:szCs w:val="20"/>
                <w:vertAlign w:val="superscript"/>
              </w:rPr>
              <w:t>a</w:t>
            </w:r>
            <w:r w:rsidRPr="003304C5">
              <w:rPr>
                <w:color w:val="000000"/>
                <w:sz w:val="20"/>
                <w:szCs w:val="20"/>
              </w:rPr>
              <w:t>n (%); Mean (SD)</w:t>
            </w:r>
          </w:p>
        </w:tc>
        <w:tc>
          <w:tcPr>
            <w:tcW w:w="4014" w:type="dxa"/>
            <w:vAlign w:val="center"/>
            <w:hideMark/>
          </w:tcPr>
          <w:p w14:paraId="1DC5E26C" w14:textId="77777777" w:rsidR="00421258" w:rsidRPr="003304C5" w:rsidRDefault="00421258" w:rsidP="00421258">
            <w:pPr>
              <w:rPr>
                <w:sz w:val="21"/>
                <w:szCs w:val="21"/>
              </w:rPr>
            </w:pPr>
          </w:p>
        </w:tc>
      </w:tr>
      <w:tr w:rsidR="00421258" w:rsidRPr="003304C5" w14:paraId="2169B456" w14:textId="77777777" w:rsidTr="003A4C48">
        <w:trPr>
          <w:trHeight w:val="180"/>
        </w:trPr>
        <w:tc>
          <w:tcPr>
            <w:tcW w:w="18277" w:type="dxa"/>
            <w:gridSpan w:val="11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hideMark/>
          </w:tcPr>
          <w:p w14:paraId="43EAC380" w14:textId="77777777" w:rsidR="00421258" w:rsidRDefault="00421258" w:rsidP="00421258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304C5">
              <w:rPr>
                <w:color w:val="000000"/>
                <w:sz w:val="20"/>
                <w:szCs w:val="20"/>
                <w:vertAlign w:val="superscript"/>
              </w:rPr>
              <w:t>b</w:t>
            </w:r>
            <w:r w:rsidRPr="003304C5">
              <w:rPr>
                <w:color w:val="000000"/>
                <w:sz w:val="20"/>
                <w:szCs w:val="20"/>
              </w:rPr>
              <w:t>Pearson's</w:t>
            </w:r>
            <w:proofErr w:type="spellEnd"/>
            <w:r w:rsidRPr="003304C5">
              <w:rPr>
                <w:color w:val="000000"/>
                <w:sz w:val="20"/>
                <w:szCs w:val="20"/>
              </w:rPr>
              <w:t xml:space="preserve"> Chi-squared test; Welch Two Sample t-test</w:t>
            </w:r>
          </w:p>
          <w:p w14:paraId="57953F51" w14:textId="16529821" w:rsidR="00FF07FA" w:rsidRPr="003304C5" w:rsidRDefault="00FF07FA" w:rsidP="00421258">
            <w:pPr>
              <w:rPr>
                <w:color w:val="000000"/>
                <w:sz w:val="21"/>
                <w:szCs w:val="21"/>
              </w:rPr>
            </w:pPr>
            <w:r w:rsidRPr="00FF07FA">
              <w:rPr>
                <w:color w:val="000000"/>
                <w:sz w:val="20"/>
                <w:szCs w:val="20"/>
              </w:rPr>
              <w:t xml:space="preserve">Brian Condition </w:t>
            </w:r>
            <w:r>
              <w:rPr>
                <w:color w:val="000000"/>
                <w:sz w:val="20"/>
                <w:szCs w:val="20"/>
              </w:rPr>
              <w:t xml:space="preserve">includes </w:t>
            </w:r>
            <w:r w:rsidRPr="00FF07FA">
              <w:rPr>
                <w:color w:val="000000"/>
                <w:sz w:val="20"/>
                <w:szCs w:val="20"/>
              </w:rPr>
              <w:t>stroke, psychiatric problems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FF07FA">
              <w:rPr>
                <w:color w:val="000000"/>
                <w:sz w:val="20"/>
                <w:szCs w:val="20"/>
              </w:rPr>
              <w:t xml:space="preserve">Chronic Condition </w:t>
            </w:r>
            <w:r>
              <w:rPr>
                <w:color w:val="000000"/>
                <w:sz w:val="20"/>
                <w:szCs w:val="20"/>
              </w:rPr>
              <w:t xml:space="preserve">includes </w:t>
            </w:r>
            <w:r w:rsidRPr="00FF07FA">
              <w:rPr>
                <w:color w:val="000000"/>
                <w:sz w:val="20"/>
                <w:szCs w:val="20"/>
              </w:rPr>
              <w:t>high blood pressure, diabetes, cancer, lung disease, heart disease, and arthritis</w:t>
            </w:r>
          </w:p>
        </w:tc>
        <w:tc>
          <w:tcPr>
            <w:tcW w:w="4014" w:type="dxa"/>
            <w:vAlign w:val="center"/>
            <w:hideMark/>
          </w:tcPr>
          <w:p w14:paraId="13AAFAF1" w14:textId="77777777" w:rsidR="00421258" w:rsidRPr="003304C5" w:rsidRDefault="00421258" w:rsidP="00421258">
            <w:pPr>
              <w:rPr>
                <w:sz w:val="21"/>
                <w:szCs w:val="21"/>
              </w:rPr>
            </w:pPr>
          </w:p>
        </w:tc>
      </w:tr>
    </w:tbl>
    <w:p w14:paraId="66876698" w14:textId="77777777" w:rsidR="00045965" w:rsidRDefault="00045965"/>
    <w:sectPr w:rsidR="00045965" w:rsidSect="00F05CAC">
      <w:pgSz w:w="18720" w:h="2736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574337" w14:textId="77777777" w:rsidR="00140CC9" w:rsidRDefault="00140CC9" w:rsidP="007C2449">
      <w:r>
        <w:separator/>
      </w:r>
    </w:p>
  </w:endnote>
  <w:endnote w:type="continuationSeparator" w:id="0">
    <w:p w14:paraId="49481CC9" w14:textId="77777777" w:rsidR="00140CC9" w:rsidRDefault="00140CC9" w:rsidP="007C24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7D7675" w14:textId="77777777" w:rsidR="00140CC9" w:rsidRDefault="00140CC9" w:rsidP="007C2449">
      <w:r>
        <w:separator/>
      </w:r>
    </w:p>
  </w:footnote>
  <w:footnote w:type="continuationSeparator" w:id="0">
    <w:p w14:paraId="2FFC3C6A" w14:textId="77777777" w:rsidR="00140CC9" w:rsidRDefault="00140CC9" w:rsidP="007C244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F72DA6"/>
    <w:multiLevelType w:val="hybridMultilevel"/>
    <w:tmpl w:val="2FE6EC52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3F6E5E"/>
    <w:multiLevelType w:val="hybridMultilevel"/>
    <w:tmpl w:val="162E5CD4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29079780">
    <w:abstractNumId w:val="0"/>
  </w:num>
  <w:num w:numId="2" w16cid:durableId="5593178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3D82"/>
    <w:rsid w:val="00017F45"/>
    <w:rsid w:val="00031DAB"/>
    <w:rsid w:val="00032C7E"/>
    <w:rsid w:val="000453B6"/>
    <w:rsid w:val="00045965"/>
    <w:rsid w:val="0009768D"/>
    <w:rsid w:val="000B73D9"/>
    <w:rsid w:val="000C73A0"/>
    <w:rsid w:val="000D2E16"/>
    <w:rsid w:val="000E2AAF"/>
    <w:rsid w:val="000E2BDF"/>
    <w:rsid w:val="001024AB"/>
    <w:rsid w:val="001064E7"/>
    <w:rsid w:val="00113F60"/>
    <w:rsid w:val="00140CC9"/>
    <w:rsid w:val="00163ECA"/>
    <w:rsid w:val="001759FF"/>
    <w:rsid w:val="0017644D"/>
    <w:rsid w:val="00197187"/>
    <w:rsid w:val="001C1FA8"/>
    <w:rsid w:val="001C54E9"/>
    <w:rsid w:val="0028665F"/>
    <w:rsid w:val="002C66FB"/>
    <w:rsid w:val="002D3DC4"/>
    <w:rsid w:val="002F2756"/>
    <w:rsid w:val="00316F14"/>
    <w:rsid w:val="003304C5"/>
    <w:rsid w:val="00345B72"/>
    <w:rsid w:val="0035637E"/>
    <w:rsid w:val="0036299B"/>
    <w:rsid w:val="00362AB6"/>
    <w:rsid w:val="00364707"/>
    <w:rsid w:val="003649D5"/>
    <w:rsid w:val="00380DC0"/>
    <w:rsid w:val="00384E4C"/>
    <w:rsid w:val="003879C0"/>
    <w:rsid w:val="003A055F"/>
    <w:rsid w:val="003A4C48"/>
    <w:rsid w:val="003B09C8"/>
    <w:rsid w:val="003B76C6"/>
    <w:rsid w:val="003D70EF"/>
    <w:rsid w:val="00400A8E"/>
    <w:rsid w:val="00407999"/>
    <w:rsid w:val="00416A22"/>
    <w:rsid w:val="00421258"/>
    <w:rsid w:val="00426A4F"/>
    <w:rsid w:val="00432869"/>
    <w:rsid w:val="0043662D"/>
    <w:rsid w:val="0044288A"/>
    <w:rsid w:val="00452519"/>
    <w:rsid w:val="0045654B"/>
    <w:rsid w:val="00463490"/>
    <w:rsid w:val="00471B8C"/>
    <w:rsid w:val="00473BD1"/>
    <w:rsid w:val="00475E90"/>
    <w:rsid w:val="004A4D7D"/>
    <w:rsid w:val="004A74AE"/>
    <w:rsid w:val="004C479F"/>
    <w:rsid w:val="004E2201"/>
    <w:rsid w:val="004E5930"/>
    <w:rsid w:val="004E6937"/>
    <w:rsid w:val="004F0C55"/>
    <w:rsid w:val="0051369D"/>
    <w:rsid w:val="00536389"/>
    <w:rsid w:val="00542BFF"/>
    <w:rsid w:val="00544EFF"/>
    <w:rsid w:val="00555F19"/>
    <w:rsid w:val="005746FF"/>
    <w:rsid w:val="005A1FE7"/>
    <w:rsid w:val="005A4EC0"/>
    <w:rsid w:val="005C06E5"/>
    <w:rsid w:val="005D2ED0"/>
    <w:rsid w:val="005E46F9"/>
    <w:rsid w:val="005E52DD"/>
    <w:rsid w:val="00600EF8"/>
    <w:rsid w:val="00640BDA"/>
    <w:rsid w:val="00640DCA"/>
    <w:rsid w:val="0064441F"/>
    <w:rsid w:val="00661B07"/>
    <w:rsid w:val="00672DB9"/>
    <w:rsid w:val="0067373E"/>
    <w:rsid w:val="00676A25"/>
    <w:rsid w:val="00694D78"/>
    <w:rsid w:val="006A2DAB"/>
    <w:rsid w:val="006C128F"/>
    <w:rsid w:val="006D46FC"/>
    <w:rsid w:val="006E13E1"/>
    <w:rsid w:val="007023BE"/>
    <w:rsid w:val="0070285B"/>
    <w:rsid w:val="007159B2"/>
    <w:rsid w:val="007448EB"/>
    <w:rsid w:val="0075116B"/>
    <w:rsid w:val="0075383E"/>
    <w:rsid w:val="00773C49"/>
    <w:rsid w:val="007B0D0A"/>
    <w:rsid w:val="007B7668"/>
    <w:rsid w:val="007C2449"/>
    <w:rsid w:val="007C67F2"/>
    <w:rsid w:val="007D370F"/>
    <w:rsid w:val="007D5013"/>
    <w:rsid w:val="007E0CBE"/>
    <w:rsid w:val="007E75C8"/>
    <w:rsid w:val="007F42D5"/>
    <w:rsid w:val="007F7AFB"/>
    <w:rsid w:val="008032F1"/>
    <w:rsid w:val="008073E6"/>
    <w:rsid w:val="008158A2"/>
    <w:rsid w:val="00841347"/>
    <w:rsid w:val="00847DEF"/>
    <w:rsid w:val="00856B09"/>
    <w:rsid w:val="008C6F8C"/>
    <w:rsid w:val="008D4CB5"/>
    <w:rsid w:val="008F0932"/>
    <w:rsid w:val="008F500F"/>
    <w:rsid w:val="008F5171"/>
    <w:rsid w:val="00912868"/>
    <w:rsid w:val="0091475F"/>
    <w:rsid w:val="00950664"/>
    <w:rsid w:val="00990399"/>
    <w:rsid w:val="009A0B9B"/>
    <w:rsid w:val="009A46D6"/>
    <w:rsid w:val="009C37F2"/>
    <w:rsid w:val="009C3E4D"/>
    <w:rsid w:val="009C3EBD"/>
    <w:rsid w:val="009D676E"/>
    <w:rsid w:val="009E0600"/>
    <w:rsid w:val="009E43B5"/>
    <w:rsid w:val="009E5999"/>
    <w:rsid w:val="009F1F1E"/>
    <w:rsid w:val="009F352B"/>
    <w:rsid w:val="00A22909"/>
    <w:rsid w:val="00A33518"/>
    <w:rsid w:val="00A3655A"/>
    <w:rsid w:val="00A37866"/>
    <w:rsid w:val="00A432CC"/>
    <w:rsid w:val="00A64160"/>
    <w:rsid w:val="00A80323"/>
    <w:rsid w:val="00A944C2"/>
    <w:rsid w:val="00AA497D"/>
    <w:rsid w:val="00AA7E72"/>
    <w:rsid w:val="00AB4160"/>
    <w:rsid w:val="00AB60F7"/>
    <w:rsid w:val="00AC5D2E"/>
    <w:rsid w:val="00AC7851"/>
    <w:rsid w:val="00B104D4"/>
    <w:rsid w:val="00B1111F"/>
    <w:rsid w:val="00B11A84"/>
    <w:rsid w:val="00B1371C"/>
    <w:rsid w:val="00B74272"/>
    <w:rsid w:val="00B77CD4"/>
    <w:rsid w:val="00B8075D"/>
    <w:rsid w:val="00B8544E"/>
    <w:rsid w:val="00B93538"/>
    <w:rsid w:val="00BB2F82"/>
    <w:rsid w:val="00BC1ED7"/>
    <w:rsid w:val="00BC6584"/>
    <w:rsid w:val="00BE2B65"/>
    <w:rsid w:val="00C033D0"/>
    <w:rsid w:val="00C06712"/>
    <w:rsid w:val="00C235D9"/>
    <w:rsid w:val="00C26F18"/>
    <w:rsid w:val="00C44737"/>
    <w:rsid w:val="00C81DE8"/>
    <w:rsid w:val="00C86E1B"/>
    <w:rsid w:val="00C94A0D"/>
    <w:rsid w:val="00CA6A9B"/>
    <w:rsid w:val="00CC4B02"/>
    <w:rsid w:val="00CD4871"/>
    <w:rsid w:val="00CE165B"/>
    <w:rsid w:val="00CF3334"/>
    <w:rsid w:val="00D003D0"/>
    <w:rsid w:val="00D01E83"/>
    <w:rsid w:val="00D16951"/>
    <w:rsid w:val="00D27468"/>
    <w:rsid w:val="00D437C3"/>
    <w:rsid w:val="00D84A64"/>
    <w:rsid w:val="00D87FCB"/>
    <w:rsid w:val="00D956F2"/>
    <w:rsid w:val="00DA0C69"/>
    <w:rsid w:val="00DB077B"/>
    <w:rsid w:val="00DC65BF"/>
    <w:rsid w:val="00DD1A8C"/>
    <w:rsid w:val="00DD6E9A"/>
    <w:rsid w:val="00DE325C"/>
    <w:rsid w:val="00E17096"/>
    <w:rsid w:val="00E23118"/>
    <w:rsid w:val="00E40002"/>
    <w:rsid w:val="00E47EA0"/>
    <w:rsid w:val="00E64B4F"/>
    <w:rsid w:val="00E772C1"/>
    <w:rsid w:val="00E867D4"/>
    <w:rsid w:val="00E9075D"/>
    <w:rsid w:val="00EA00AA"/>
    <w:rsid w:val="00EA6D3C"/>
    <w:rsid w:val="00EB3E20"/>
    <w:rsid w:val="00EB6C73"/>
    <w:rsid w:val="00EE3024"/>
    <w:rsid w:val="00EE39D5"/>
    <w:rsid w:val="00EE5E89"/>
    <w:rsid w:val="00F03D82"/>
    <w:rsid w:val="00F05CAC"/>
    <w:rsid w:val="00F13AA4"/>
    <w:rsid w:val="00F262E1"/>
    <w:rsid w:val="00F37E87"/>
    <w:rsid w:val="00F57BE5"/>
    <w:rsid w:val="00F71092"/>
    <w:rsid w:val="00FA32FB"/>
    <w:rsid w:val="00FB5D7D"/>
    <w:rsid w:val="00FB62FD"/>
    <w:rsid w:val="00FC3DE7"/>
    <w:rsid w:val="00FC5CDD"/>
    <w:rsid w:val="00FD00A2"/>
    <w:rsid w:val="00FE59F5"/>
    <w:rsid w:val="00FF07FA"/>
    <w:rsid w:val="00FF3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294740"/>
  <w15:chartTrackingRefBased/>
  <w15:docId w15:val="{6C151BEE-C346-DC47-819E-420EFD63E6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325C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3D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3D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3D8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3D8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3D8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3D8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3D8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3D8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3D8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3D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3D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3D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3D8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3D8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3D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3D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3D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3D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3D8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03D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3D8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03D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3D8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03D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3D8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03D8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3D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3D8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3D82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E9075D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9075D"/>
    <w:rPr>
      <w:color w:val="96607D"/>
      <w:u w:val="single"/>
    </w:rPr>
  </w:style>
  <w:style w:type="paragraph" w:customStyle="1" w:styleId="msonormal0">
    <w:name w:val="msonormal"/>
    <w:basedOn w:val="Normal"/>
    <w:rsid w:val="00E9075D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E9075D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  <w:b/>
      <w:bCs/>
    </w:rPr>
  </w:style>
  <w:style w:type="paragraph" w:customStyle="1" w:styleId="xl66">
    <w:name w:val="xl66"/>
    <w:basedOn w:val="Normal"/>
    <w:rsid w:val="00E9075D"/>
    <w:pPr>
      <w:pBdr>
        <w:left w:val="single" w:sz="4" w:space="0" w:color="auto"/>
      </w:pBdr>
      <w:spacing w:before="100" w:beforeAutospacing="1" w:after="100" w:afterAutospacing="1"/>
      <w:textAlignment w:val="center"/>
    </w:pPr>
    <w:rPr>
      <w:rFonts w:ascii="Aptos Narrow" w:hAnsi="Aptos Narrow"/>
      <w:b/>
      <w:bCs/>
    </w:rPr>
  </w:style>
  <w:style w:type="paragraph" w:customStyle="1" w:styleId="xl67">
    <w:name w:val="xl67"/>
    <w:basedOn w:val="Normal"/>
    <w:rsid w:val="00E907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  <w:b/>
      <w:bCs/>
    </w:rPr>
  </w:style>
  <w:style w:type="paragraph" w:customStyle="1" w:styleId="xl68">
    <w:name w:val="xl68"/>
    <w:basedOn w:val="Normal"/>
    <w:rsid w:val="00E9075D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ptos Narrow" w:hAnsi="Aptos Narrow"/>
      <w:b/>
      <w:bCs/>
    </w:rPr>
  </w:style>
  <w:style w:type="paragraph" w:customStyle="1" w:styleId="xl69">
    <w:name w:val="xl69"/>
    <w:basedOn w:val="Normal"/>
    <w:rsid w:val="00E9075D"/>
    <w:pPr>
      <w:pBdr>
        <w:left w:val="single" w:sz="4" w:space="5" w:color="auto"/>
        <w:right w:val="single" w:sz="4" w:space="0" w:color="auto"/>
      </w:pBdr>
      <w:spacing w:before="100" w:beforeAutospacing="1" w:after="100" w:afterAutospacing="1"/>
      <w:ind w:firstLineChars="100" w:firstLine="100"/>
      <w:textAlignment w:val="center"/>
    </w:pPr>
    <w:rPr>
      <w:rFonts w:ascii="Calibri" w:hAnsi="Calibri" w:cs="Calibri"/>
      <w:color w:val="FF0000"/>
      <w:sz w:val="26"/>
      <w:szCs w:val="26"/>
    </w:rPr>
  </w:style>
  <w:style w:type="paragraph" w:customStyle="1" w:styleId="xl70">
    <w:name w:val="xl70"/>
    <w:basedOn w:val="Normal"/>
    <w:rsid w:val="00E9075D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</w:rPr>
  </w:style>
  <w:style w:type="paragraph" w:customStyle="1" w:styleId="xl71">
    <w:name w:val="xl71"/>
    <w:basedOn w:val="Normal"/>
    <w:rsid w:val="00E9075D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</w:rPr>
  </w:style>
  <w:style w:type="paragraph" w:customStyle="1" w:styleId="xl72">
    <w:name w:val="xl72"/>
    <w:basedOn w:val="Normal"/>
    <w:rsid w:val="00E9075D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  <w:b/>
      <w:bCs/>
    </w:rPr>
  </w:style>
  <w:style w:type="paragraph" w:customStyle="1" w:styleId="xl73">
    <w:name w:val="xl73"/>
    <w:basedOn w:val="Normal"/>
    <w:rsid w:val="00E9075D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  <w:b/>
      <w:bCs/>
    </w:rPr>
  </w:style>
  <w:style w:type="paragraph" w:customStyle="1" w:styleId="xl74">
    <w:name w:val="xl74"/>
    <w:basedOn w:val="Normal"/>
    <w:rsid w:val="00E9075D"/>
    <w:pPr>
      <w:pBdr>
        <w:left w:val="single" w:sz="4" w:space="5" w:color="auto"/>
        <w:right w:val="single" w:sz="4" w:space="0" w:color="auto"/>
      </w:pBdr>
      <w:spacing w:before="100" w:beforeAutospacing="1" w:after="100" w:afterAutospacing="1"/>
      <w:ind w:firstLineChars="100" w:firstLine="100"/>
      <w:textAlignment w:val="center"/>
    </w:pPr>
    <w:rPr>
      <w:rFonts w:ascii="Calibri" w:hAnsi="Calibri" w:cs="Calibri"/>
      <w:color w:val="000000"/>
      <w:sz w:val="26"/>
      <w:szCs w:val="26"/>
    </w:rPr>
  </w:style>
  <w:style w:type="paragraph" w:customStyle="1" w:styleId="xl75">
    <w:name w:val="xl75"/>
    <w:basedOn w:val="Normal"/>
    <w:rsid w:val="00E9075D"/>
    <w:pPr>
      <w:pBdr>
        <w:left w:val="single" w:sz="4" w:space="9" w:color="auto"/>
        <w:right w:val="single" w:sz="4" w:space="0" w:color="auto"/>
      </w:pBdr>
      <w:spacing w:before="100" w:beforeAutospacing="1" w:after="100" w:afterAutospacing="1"/>
      <w:ind w:firstLineChars="200" w:firstLine="200"/>
      <w:textAlignment w:val="center"/>
    </w:pPr>
    <w:rPr>
      <w:rFonts w:ascii="Calibri" w:hAnsi="Calibri" w:cs="Calibri"/>
      <w:color w:val="FF0000"/>
      <w:sz w:val="26"/>
      <w:szCs w:val="26"/>
    </w:rPr>
  </w:style>
  <w:style w:type="paragraph" w:customStyle="1" w:styleId="xl76">
    <w:name w:val="xl76"/>
    <w:basedOn w:val="Normal"/>
    <w:rsid w:val="00E9075D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</w:rPr>
  </w:style>
  <w:style w:type="paragraph" w:customStyle="1" w:styleId="xl77">
    <w:name w:val="xl77"/>
    <w:basedOn w:val="Normal"/>
    <w:rsid w:val="00E9075D"/>
    <w:pPr>
      <w:pBdr>
        <w:left w:val="single" w:sz="4" w:space="5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ind w:firstLineChars="100" w:firstLine="100"/>
      <w:textAlignment w:val="center"/>
    </w:pPr>
    <w:rPr>
      <w:rFonts w:ascii="Calibri" w:hAnsi="Calibri" w:cs="Calibri"/>
      <w:color w:val="000000"/>
      <w:sz w:val="26"/>
      <w:szCs w:val="26"/>
    </w:rPr>
  </w:style>
  <w:style w:type="paragraph" w:customStyle="1" w:styleId="xl78">
    <w:name w:val="xl78"/>
    <w:basedOn w:val="Normal"/>
    <w:rsid w:val="00E9075D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</w:rPr>
  </w:style>
  <w:style w:type="paragraph" w:customStyle="1" w:styleId="xl79">
    <w:name w:val="xl79"/>
    <w:basedOn w:val="Normal"/>
    <w:rsid w:val="00E9075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</w:rPr>
  </w:style>
  <w:style w:type="paragraph" w:customStyle="1" w:styleId="xl80">
    <w:name w:val="xl80"/>
    <w:basedOn w:val="Normal"/>
    <w:rsid w:val="00E9075D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</w:rPr>
  </w:style>
  <w:style w:type="paragraph" w:customStyle="1" w:styleId="xl81">
    <w:name w:val="xl81"/>
    <w:basedOn w:val="Normal"/>
    <w:rsid w:val="00E9075D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  <w:b/>
      <w:bCs/>
    </w:rPr>
  </w:style>
  <w:style w:type="paragraph" w:customStyle="1" w:styleId="xl82">
    <w:name w:val="xl82"/>
    <w:basedOn w:val="Normal"/>
    <w:rsid w:val="00E9075D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  <w:color w:val="000000"/>
    </w:rPr>
  </w:style>
  <w:style w:type="paragraph" w:customStyle="1" w:styleId="xl83">
    <w:name w:val="xl83"/>
    <w:basedOn w:val="Normal"/>
    <w:rsid w:val="00E9075D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  <w:b/>
      <w:bCs/>
    </w:rPr>
  </w:style>
  <w:style w:type="paragraph" w:customStyle="1" w:styleId="xl84">
    <w:name w:val="xl84"/>
    <w:basedOn w:val="Normal"/>
    <w:rsid w:val="00E9075D"/>
    <w:pPr>
      <w:pBdr>
        <w:left w:val="single" w:sz="4" w:space="5" w:color="auto"/>
        <w:right w:val="single" w:sz="4" w:space="0" w:color="auto"/>
      </w:pBdr>
      <w:spacing w:before="100" w:beforeAutospacing="1" w:after="100" w:afterAutospacing="1"/>
      <w:ind w:firstLineChars="100" w:firstLine="100"/>
      <w:textAlignment w:val="center"/>
    </w:pPr>
    <w:rPr>
      <w:rFonts w:ascii="Calibri" w:hAnsi="Calibri" w:cs="Calibri"/>
      <w:color w:val="000000"/>
      <w:sz w:val="26"/>
      <w:szCs w:val="26"/>
    </w:rPr>
  </w:style>
  <w:style w:type="paragraph" w:customStyle="1" w:styleId="xl85">
    <w:name w:val="xl85"/>
    <w:basedOn w:val="Normal"/>
    <w:rsid w:val="00E9075D"/>
    <w:pPr>
      <w:pBdr>
        <w:left w:val="single" w:sz="4" w:space="5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ind w:firstLineChars="100" w:firstLine="100"/>
      <w:textAlignment w:val="center"/>
    </w:pPr>
    <w:rPr>
      <w:rFonts w:ascii="Calibri" w:hAnsi="Calibri" w:cs="Calibri"/>
      <w:color w:val="000000"/>
      <w:sz w:val="26"/>
      <w:szCs w:val="26"/>
    </w:rPr>
  </w:style>
  <w:style w:type="paragraph" w:customStyle="1" w:styleId="xl86">
    <w:name w:val="xl86"/>
    <w:basedOn w:val="Normal"/>
    <w:rsid w:val="00E9075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</w:rPr>
  </w:style>
  <w:style w:type="paragraph" w:customStyle="1" w:styleId="xl87">
    <w:name w:val="xl87"/>
    <w:basedOn w:val="Normal"/>
    <w:rsid w:val="00E9075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  <w:b/>
      <w:bCs/>
    </w:rPr>
  </w:style>
  <w:style w:type="paragraph" w:customStyle="1" w:styleId="xl88">
    <w:name w:val="xl88"/>
    <w:basedOn w:val="Normal"/>
    <w:rsid w:val="00E9075D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</w:rPr>
  </w:style>
  <w:style w:type="paragraph" w:customStyle="1" w:styleId="xl89">
    <w:name w:val="xl89"/>
    <w:basedOn w:val="Normal"/>
    <w:rsid w:val="00E9075D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</w:rPr>
  </w:style>
  <w:style w:type="paragraph" w:customStyle="1" w:styleId="xl90">
    <w:name w:val="xl90"/>
    <w:basedOn w:val="Normal"/>
    <w:rsid w:val="00E9075D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</w:rPr>
  </w:style>
  <w:style w:type="paragraph" w:customStyle="1" w:styleId="xl91">
    <w:name w:val="xl91"/>
    <w:basedOn w:val="Normal"/>
    <w:rsid w:val="00E9075D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  <w:b/>
      <w:bCs/>
    </w:rPr>
  </w:style>
  <w:style w:type="paragraph" w:customStyle="1" w:styleId="xl92">
    <w:name w:val="xl92"/>
    <w:basedOn w:val="Normal"/>
    <w:rsid w:val="00E9075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  <w:b/>
      <w:bCs/>
    </w:rPr>
  </w:style>
  <w:style w:type="paragraph" w:customStyle="1" w:styleId="xl93">
    <w:name w:val="xl93"/>
    <w:basedOn w:val="Normal"/>
    <w:rsid w:val="00E9075D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  <w:b/>
      <w:bCs/>
      <w:sz w:val="28"/>
      <w:szCs w:val="28"/>
    </w:rPr>
  </w:style>
  <w:style w:type="paragraph" w:customStyle="1" w:styleId="xl94">
    <w:name w:val="xl94"/>
    <w:basedOn w:val="Normal"/>
    <w:rsid w:val="00E9075D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  <w:b/>
      <w:bCs/>
    </w:rPr>
  </w:style>
  <w:style w:type="paragraph" w:customStyle="1" w:styleId="xl95">
    <w:name w:val="xl95"/>
    <w:basedOn w:val="Normal"/>
    <w:rsid w:val="00E9075D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  <w:b/>
      <w:bCs/>
    </w:rPr>
  </w:style>
  <w:style w:type="paragraph" w:customStyle="1" w:styleId="xl96">
    <w:name w:val="xl96"/>
    <w:basedOn w:val="Normal"/>
    <w:rsid w:val="00E9075D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</w:rPr>
  </w:style>
  <w:style w:type="paragraph" w:customStyle="1" w:styleId="xl97">
    <w:name w:val="xl97"/>
    <w:basedOn w:val="Normal"/>
    <w:rsid w:val="00E9075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</w:rPr>
  </w:style>
  <w:style w:type="paragraph" w:customStyle="1" w:styleId="xl98">
    <w:name w:val="xl98"/>
    <w:basedOn w:val="Normal"/>
    <w:rsid w:val="00E9075D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  <w:b/>
      <w:bCs/>
      <w:sz w:val="28"/>
      <w:szCs w:val="28"/>
    </w:rPr>
  </w:style>
  <w:style w:type="paragraph" w:customStyle="1" w:styleId="xl99">
    <w:name w:val="xl99"/>
    <w:basedOn w:val="Normal"/>
    <w:rsid w:val="00E9075D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  <w:b/>
      <w:bCs/>
      <w:sz w:val="28"/>
      <w:szCs w:val="28"/>
    </w:rPr>
  </w:style>
  <w:style w:type="paragraph" w:customStyle="1" w:styleId="font5">
    <w:name w:val="font5"/>
    <w:basedOn w:val="Normal"/>
    <w:rsid w:val="00045965"/>
    <w:pPr>
      <w:spacing w:before="100" w:beforeAutospacing="1" w:after="100" w:afterAutospacing="1"/>
    </w:pPr>
    <w:rPr>
      <w:rFonts w:ascii="Calibri" w:hAnsi="Calibri" w:cs="Calibri"/>
      <w:b/>
      <w:bCs/>
      <w:color w:val="000000"/>
    </w:rPr>
  </w:style>
  <w:style w:type="paragraph" w:customStyle="1" w:styleId="font6">
    <w:name w:val="font6"/>
    <w:basedOn w:val="Normal"/>
    <w:rsid w:val="00045965"/>
    <w:pPr>
      <w:spacing w:before="100" w:beforeAutospacing="1" w:after="100" w:afterAutospacing="1"/>
    </w:pPr>
    <w:rPr>
      <w:rFonts w:ascii="Helvetica" w:hAnsi="Helvetica"/>
      <w:color w:val="000000"/>
    </w:rPr>
  </w:style>
  <w:style w:type="paragraph" w:customStyle="1" w:styleId="xl63">
    <w:name w:val="xl63"/>
    <w:basedOn w:val="Normal"/>
    <w:rsid w:val="00045965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ascii="Helvetica" w:hAnsi="Helvetica"/>
      <w:color w:val="000000"/>
      <w:sz w:val="22"/>
      <w:szCs w:val="22"/>
    </w:rPr>
  </w:style>
  <w:style w:type="paragraph" w:customStyle="1" w:styleId="xl64">
    <w:name w:val="xl64"/>
    <w:basedOn w:val="Normal"/>
    <w:rsid w:val="00045965"/>
    <w:pPr>
      <w:pBdr>
        <w:right w:val="single" w:sz="4" w:space="0" w:color="auto"/>
      </w:pBdr>
      <w:spacing w:before="100" w:beforeAutospacing="1" w:after="100" w:afterAutospacing="1"/>
      <w:textAlignment w:val="center"/>
    </w:pPr>
    <w:rPr>
      <w:rFonts w:ascii="Aptos Narrow" w:hAnsi="Aptos Narrow"/>
      <w:color w:val="000000"/>
      <w:sz w:val="22"/>
      <w:szCs w:val="22"/>
    </w:rPr>
  </w:style>
  <w:style w:type="paragraph" w:customStyle="1" w:styleId="xl100">
    <w:name w:val="xl100"/>
    <w:basedOn w:val="Normal"/>
    <w:rsid w:val="00045965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b/>
      <w:bCs/>
      <w:color w:val="000000"/>
    </w:rPr>
  </w:style>
  <w:style w:type="paragraph" w:customStyle="1" w:styleId="xl101">
    <w:name w:val="xl101"/>
    <w:basedOn w:val="Normal"/>
    <w:rsid w:val="00045965"/>
    <w:pPr>
      <w:spacing w:before="100" w:beforeAutospacing="1" w:after="100" w:afterAutospacing="1"/>
      <w:jc w:val="center"/>
      <w:textAlignment w:val="center"/>
    </w:pPr>
    <w:rPr>
      <w:rFonts w:ascii="Helvetica" w:hAnsi="Helvetica"/>
      <w:b/>
      <w:bCs/>
      <w:color w:val="000000"/>
      <w:sz w:val="22"/>
      <w:szCs w:val="22"/>
    </w:rPr>
  </w:style>
  <w:style w:type="paragraph" w:customStyle="1" w:styleId="xl102">
    <w:name w:val="xl102"/>
    <w:basedOn w:val="Normal"/>
    <w:rsid w:val="00045965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" w:hAnsi="Helvetica"/>
      <w:color w:val="000000"/>
      <w:sz w:val="22"/>
      <w:szCs w:val="22"/>
    </w:rPr>
  </w:style>
  <w:style w:type="paragraph" w:customStyle="1" w:styleId="xl103">
    <w:name w:val="xl103"/>
    <w:basedOn w:val="Normal"/>
    <w:rsid w:val="00045965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" w:hAnsi="Helvetica"/>
      <w:color w:val="000000"/>
      <w:sz w:val="22"/>
      <w:szCs w:val="22"/>
    </w:rPr>
  </w:style>
  <w:style w:type="paragraph" w:customStyle="1" w:styleId="xl104">
    <w:name w:val="xl104"/>
    <w:basedOn w:val="Normal"/>
    <w:rsid w:val="00045965"/>
    <w:pPr>
      <w:spacing w:before="100" w:beforeAutospacing="1" w:after="100" w:afterAutospacing="1"/>
    </w:pPr>
    <w:rPr>
      <w:rFonts w:ascii="Aptos" w:hAnsi="Aptos"/>
    </w:rPr>
  </w:style>
  <w:style w:type="paragraph" w:customStyle="1" w:styleId="xl105">
    <w:name w:val="xl105"/>
    <w:basedOn w:val="Normal"/>
    <w:rsid w:val="00045965"/>
    <w:pPr>
      <w:spacing w:before="100" w:beforeAutospacing="1" w:after="100" w:afterAutospacing="1"/>
      <w:textAlignment w:val="center"/>
    </w:pPr>
    <w:rPr>
      <w:rFonts w:ascii="Aptos Narrow" w:hAnsi="Aptos Narrow"/>
      <w:color w:val="000000"/>
      <w:sz w:val="22"/>
      <w:szCs w:val="22"/>
    </w:rPr>
  </w:style>
  <w:style w:type="paragraph" w:customStyle="1" w:styleId="xl106">
    <w:name w:val="xl106"/>
    <w:basedOn w:val="Normal"/>
    <w:rsid w:val="00045965"/>
    <w:pPr>
      <w:spacing w:before="100" w:beforeAutospacing="1" w:after="100" w:afterAutospacing="1"/>
      <w:jc w:val="center"/>
      <w:textAlignment w:val="center"/>
    </w:pPr>
    <w:rPr>
      <w:rFonts w:ascii="Calibri" w:hAnsi="Calibri" w:cs="Calibri"/>
      <w:b/>
      <w:bCs/>
      <w:color w:val="000000"/>
      <w:sz w:val="22"/>
      <w:szCs w:val="22"/>
    </w:rPr>
  </w:style>
  <w:style w:type="paragraph" w:customStyle="1" w:styleId="xl107">
    <w:name w:val="xl107"/>
    <w:basedOn w:val="Normal"/>
    <w:rsid w:val="00045965"/>
    <w:pPr>
      <w:spacing w:before="100" w:beforeAutospacing="1" w:after="100" w:afterAutospacing="1"/>
      <w:jc w:val="center"/>
    </w:pPr>
    <w:rPr>
      <w:rFonts w:ascii="Helvetica" w:hAnsi="Helvetica"/>
      <w:color w:val="000000"/>
      <w:sz w:val="22"/>
      <w:szCs w:val="22"/>
    </w:rPr>
  </w:style>
  <w:style w:type="paragraph" w:customStyle="1" w:styleId="xl108">
    <w:name w:val="xl108"/>
    <w:basedOn w:val="Normal"/>
    <w:rsid w:val="00045965"/>
    <w:pPr>
      <w:spacing w:before="100" w:beforeAutospacing="1" w:after="100" w:afterAutospacing="1"/>
      <w:jc w:val="center"/>
    </w:pPr>
    <w:rPr>
      <w:rFonts w:ascii="Helvetica" w:hAnsi="Helvetica"/>
      <w:color w:val="FF0000"/>
      <w:sz w:val="22"/>
      <w:szCs w:val="22"/>
    </w:rPr>
  </w:style>
  <w:style w:type="paragraph" w:customStyle="1" w:styleId="xl109">
    <w:name w:val="xl109"/>
    <w:basedOn w:val="Normal"/>
    <w:rsid w:val="00045965"/>
    <w:pPr>
      <w:spacing w:before="100" w:beforeAutospacing="1" w:after="100" w:afterAutospacing="1"/>
      <w:jc w:val="center"/>
    </w:pPr>
    <w:rPr>
      <w:rFonts w:ascii="Helvetica" w:hAnsi="Helvetica"/>
      <w:sz w:val="22"/>
      <w:szCs w:val="22"/>
    </w:rPr>
  </w:style>
  <w:style w:type="paragraph" w:customStyle="1" w:styleId="xl110">
    <w:name w:val="xl110"/>
    <w:basedOn w:val="Normal"/>
    <w:rsid w:val="00045965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ptos" w:hAnsi="Aptos"/>
    </w:rPr>
  </w:style>
  <w:style w:type="paragraph" w:customStyle="1" w:styleId="xl111">
    <w:name w:val="xl111"/>
    <w:basedOn w:val="Normal"/>
    <w:rsid w:val="00045965"/>
    <w:pPr>
      <w:pBdr>
        <w:bottom w:val="single" w:sz="4" w:space="0" w:color="auto"/>
      </w:pBdr>
      <w:spacing w:before="100" w:beforeAutospacing="1" w:after="100" w:afterAutospacing="1"/>
    </w:pPr>
    <w:rPr>
      <w:rFonts w:ascii="Aptos" w:hAnsi="Aptos"/>
    </w:rPr>
  </w:style>
  <w:style w:type="paragraph" w:customStyle="1" w:styleId="xl112">
    <w:name w:val="xl112"/>
    <w:basedOn w:val="Normal"/>
    <w:rsid w:val="00045965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" w:hAnsi="Helvetica"/>
      <w:color w:val="000000"/>
      <w:sz w:val="22"/>
      <w:szCs w:val="22"/>
    </w:rPr>
  </w:style>
  <w:style w:type="paragraph" w:customStyle="1" w:styleId="xl113">
    <w:name w:val="xl113"/>
    <w:basedOn w:val="Normal"/>
    <w:rsid w:val="00045965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b/>
      <w:bCs/>
      <w:color w:val="000000"/>
    </w:rPr>
  </w:style>
  <w:style w:type="paragraph" w:customStyle="1" w:styleId="xl114">
    <w:name w:val="xl114"/>
    <w:basedOn w:val="Normal"/>
    <w:rsid w:val="00045965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color w:val="000000"/>
    </w:rPr>
  </w:style>
  <w:style w:type="paragraph" w:customStyle="1" w:styleId="xl115">
    <w:name w:val="xl115"/>
    <w:basedOn w:val="Normal"/>
    <w:rsid w:val="00045965"/>
    <w:pPr>
      <w:pBdr>
        <w:top w:val="single" w:sz="4" w:space="0" w:color="auto"/>
      </w:pBdr>
      <w:spacing w:before="100" w:beforeAutospacing="1" w:after="100" w:afterAutospacing="1"/>
      <w:textAlignment w:val="center"/>
    </w:pPr>
    <w:rPr>
      <w:rFonts w:ascii="Aptos" w:hAnsi="Aptos"/>
    </w:rPr>
  </w:style>
  <w:style w:type="paragraph" w:customStyle="1" w:styleId="xl116">
    <w:name w:val="xl116"/>
    <w:basedOn w:val="Normal"/>
    <w:rsid w:val="00045965"/>
    <w:pPr>
      <w:spacing w:before="100" w:beforeAutospacing="1" w:after="100" w:afterAutospacing="1"/>
      <w:jc w:val="center"/>
      <w:textAlignment w:val="center"/>
    </w:pPr>
    <w:rPr>
      <w:rFonts w:ascii="Helvetica" w:hAnsi="Helvetica"/>
      <w:b/>
      <w:bCs/>
      <w:color w:val="000000"/>
      <w:sz w:val="22"/>
      <w:szCs w:val="22"/>
    </w:rPr>
  </w:style>
  <w:style w:type="paragraph" w:customStyle="1" w:styleId="xl117">
    <w:name w:val="xl117"/>
    <w:basedOn w:val="Normal"/>
    <w:rsid w:val="00045965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" w:hAnsi="Helvetica"/>
      <w:color w:val="000000"/>
      <w:sz w:val="22"/>
      <w:szCs w:val="22"/>
    </w:rPr>
  </w:style>
  <w:style w:type="paragraph" w:customStyle="1" w:styleId="xl118">
    <w:name w:val="xl118"/>
    <w:basedOn w:val="Normal"/>
    <w:rsid w:val="00045965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" w:hAnsi="Helvetica"/>
      <w:b/>
      <w:bCs/>
      <w:color w:val="000000"/>
      <w:sz w:val="22"/>
      <w:szCs w:val="22"/>
    </w:rPr>
  </w:style>
  <w:style w:type="paragraph" w:customStyle="1" w:styleId="xl119">
    <w:name w:val="xl119"/>
    <w:basedOn w:val="Normal"/>
    <w:rsid w:val="00045965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b/>
      <w:bCs/>
      <w:sz w:val="26"/>
      <w:szCs w:val="26"/>
    </w:rPr>
  </w:style>
  <w:style w:type="paragraph" w:customStyle="1" w:styleId="xl120">
    <w:name w:val="xl120"/>
    <w:basedOn w:val="Normal"/>
    <w:rsid w:val="00045965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sz w:val="26"/>
      <w:szCs w:val="26"/>
    </w:rPr>
  </w:style>
  <w:style w:type="paragraph" w:customStyle="1" w:styleId="xl121">
    <w:name w:val="xl121"/>
    <w:basedOn w:val="Normal"/>
    <w:rsid w:val="00045965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sz w:val="26"/>
      <w:szCs w:val="26"/>
    </w:rPr>
  </w:style>
  <w:style w:type="paragraph" w:customStyle="1" w:styleId="xl122">
    <w:name w:val="xl122"/>
    <w:basedOn w:val="Normal"/>
    <w:rsid w:val="00045965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sz w:val="26"/>
      <w:szCs w:val="26"/>
    </w:rPr>
  </w:style>
  <w:style w:type="paragraph" w:customStyle="1" w:styleId="xl123">
    <w:name w:val="xl123"/>
    <w:basedOn w:val="Normal"/>
    <w:rsid w:val="00045965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sz w:val="26"/>
      <w:szCs w:val="26"/>
    </w:rPr>
  </w:style>
  <w:style w:type="paragraph" w:customStyle="1" w:styleId="xl124">
    <w:name w:val="xl124"/>
    <w:basedOn w:val="Normal"/>
    <w:rsid w:val="00045965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sz w:val="26"/>
      <w:szCs w:val="26"/>
    </w:rPr>
  </w:style>
  <w:style w:type="paragraph" w:customStyle="1" w:styleId="xl125">
    <w:name w:val="xl125"/>
    <w:basedOn w:val="Normal"/>
    <w:rsid w:val="00045965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b/>
      <w:bCs/>
      <w:color w:val="000000"/>
    </w:rPr>
  </w:style>
  <w:style w:type="paragraph" w:customStyle="1" w:styleId="xl126">
    <w:name w:val="xl126"/>
    <w:basedOn w:val="Normal"/>
    <w:rsid w:val="00045965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b/>
      <w:bCs/>
      <w:color w:val="000000"/>
    </w:rPr>
  </w:style>
  <w:style w:type="paragraph" w:customStyle="1" w:styleId="xl127">
    <w:name w:val="xl127"/>
    <w:basedOn w:val="Normal"/>
    <w:rsid w:val="00045965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b/>
      <w:bCs/>
      <w:color w:val="000000"/>
    </w:rPr>
  </w:style>
  <w:style w:type="paragraph" w:customStyle="1" w:styleId="xl128">
    <w:name w:val="xl128"/>
    <w:basedOn w:val="Normal"/>
    <w:rsid w:val="00045965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b/>
      <w:bCs/>
      <w:color w:val="000000"/>
    </w:rPr>
  </w:style>
  <w:style w:type="paragraph" w:customStyle="1" w:styleId="xl129">
    <w:name w:val="xl129"/>
    <w:basedOn w:val="Normal"/>
    <w:rsid w:val="00045965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b/>
      <w:bCs/>
      <w:color w:val="000000"/>
    </w:rPr>
  </w:style>
  <w:style w:type="paragraph" w:customStyle="1" w:styleId="xl130">
    <w:name w:val="xl130"/>
    <w:basedOn w:val="Normal"/>
    <w:rsid w:val="0004596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b/>
      <w:bCs/>
      <w:color w:val="000000"/>
    </w:rPr>
  </w:style>
  <w:style w:type="paragraph" w:customStyle="1" w:styleId="xl131">
    <w:name w:val="xl131"/>
    <w:basedOn w:val="Normal"/>
    <w:rsid w:val="00045965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textAlignment w:val="center"/>
    </w:pPr>
    <w:rPr>
      <w:rFonts w:ascii="Helvetica" w:hAnsi="Helvetica"/>
      <w:color w:val="000000"/>
    </w:rPr>
  </w:style>
  <w:style w:type="paragraph" w:customStyle="1" w:styleId="xl132">
    <w:name w:val="xl132"/>
    <w:basedOn w:val="Normal"/>
    <w:rsid w:val="00045965"/>
    <w:pPr>
      <w:pBdr>
        <w:top w:val="single" w:sz="4" w:space="0" w:color="auto"/>
      </w:pBdr>
      <w:spacing w:before="100" w:beforeAutospacing="1" w:after="100" w:afterAutospacing="1"/>
      <w:textAlignment w:val="center"/>
    </w:pPr>
    <w:rPr>
      <w:rFonts w:ascii="Helvetica" w:hAnsi="Helvetica"/>
      <w:color w:val="000000"/>
    </w:rPr>
  </w:style>
  <w:style w:type="paragraph" w:customStyle="1" w:styleId="xl133">
    <w:name w:val="xl133"/>
    <w:basedOn w:val="Normal"/>
    <w:rsid w:val="00045965"/>
    <w:pPr>
      <w:spacing w:before="100" w:beforeAutospacing="1" w:after="100" w:afterAutospacing="1"/>
      <w:textAlignment w:val="center"/>
    </w:pPr>
    <w:rPr>
      <w:rFonts w:ascii="Helvetica" w:hAnsi="Helvetica"/>
      <w:color w:val="000000"/>
    </w:rPr>
  </w:style>
  <w:style w:type="paragraph" w:customStyle="1" w:styleId="xl134">
    <w:name w:val="xl134"/>
    <w:basedOn w:val="Normal"/>
    <w:rsid w:val="00045965"/>
    <w:pPr>
      <w:pBdr>
        <w:right w:val="single" w:sz="4" w:space="0" w:color="auto"/>
      </w:pBdr>
      <w:spacing w:before="100" w:beforeAutospacing="1" w:after="100" w:afterAutospacing="1"/>
      <w:textAlignment w:val="center"/>
    </w:pPr>
    <w:rPr>
      <w:rFonts w:ascii="Helvetica" w:hAnsi="Helvetica"/>
      <w:color w:val="000000"/>
    </w:rPr>
  </w:style>
  <w:style w:type="paragraph" w:customStyle="1" w:styleId="xl135">
    <w:name w:val="xl135"/>
    <w:basedOn w:val="Normal"/>
    <w:rsid w:val="00045965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Helvetica" w:hAnsi="Helvetica"/>
      <w:color w:val="000000"/>
    </w:rPr>
  </w:style>
  <w:style w:type="paragraph" w:customStyle="1" w:styleId="xl136">
    <w:name w:val="xl136"/>
    <w:basedOn w:val="Normal"/>
    <w:rsid w:val="00045965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Helvetica" w:hAnsi="Helvetica"/>
      <w:color w:val="000000"/>
    </w:rPr>
  </w:style>
  <w:style w:type="paragraph" w:customStyle="1" w:styleId="xl137">
    <w:name w:val="xl137"/>
    <w:basedOn w:val="Normal"/>
    <w:rsid w:val="00045965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Helvetica" w:hAnsi="Helvetica"/>
      <w:color w:val="000000"/>
    </w:rPr>
  </w:style>
  <w:style w:type="paragraph" w:customStyle="1" w:styleId="xl138">
    <w:name w:val="xl138"/>
    <w:basedOn w:val="Normal"/>
    <w:rsid w:val="00045965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b/>
      <w:bCs/>
      <w:color w:val="000000"/>
    </w:rPr>
  </w:style>
  <w:style w:type="character" w:customStyle="1" w:styleId="cl-9fddb2f8">
    <w:name w:val="cl-9fddb2f8"/>
    <w:basedOn w:val="DefaultParagraphFont"/>
    <w:rsid w:val="001759FF"/>
  </w:style>
  <w:style w:type="character" w:customStyle="1" w:styleId="cl-9fddb2ee">
    <w:name w:val="cl-9fddb2ee"/>
    <w:basedOn w:val="DefaultParagraphFont"/>
    <w:rsid w:val="001759FF"/>
  </w:style>
  <w:style w:type="paragraph" w:styleId="Header">
    <w:name w:val="header"/>
    <w:basedOn w:val="Normal"/>
    <w:link w:val="HeaderChar"/>
    <w:uiPriority w:val="99"/>
    <w:unhideWhenUsed/>
    <w:rsid w:val="007C244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C2449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C244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2449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cl-6fd2fbb5">
    <w:name w:val="cl-6fd2fbb5"/>
    <w:basedOn w:val="Normal"/>
    <w:rsid w:val="001024AB"/>
    <w:pPr>
      <w:spacing w:before="100" w:beforeAutospacing="1" w:after="100" w:afterAutospacing="1"/>
    </w:pPr>
  </w:style>
  <w:style w:type="character" w:customStyle="1" w:styleId="cl-6fd1d0ea">
    <w:name w:val="cl-6fd1d0ea"/>
    <w:basedOn w:val="DefaultParagraphFont"/>
    <w:rsid w:val="001024AB"/>
  </w:style>
  <w:style w:type="character" w:customStyle="1" w:styleId="cl-a8e92ae6">
    <w:name w:val="cl-a8e92ae6"/>
    <w:basedOn w:val="DefaultParagraphFont"/>
    <w:rsid w:val="00473BD1"/>
  </w:style>
  <w:style w:type="character" w:customStyle="1" w:styleId="cl-dcd290bc">
    <w:name w:val="cl-dcd290bc"/>
    <w:basedOn w:val="DefaultParagraphFont"/>
    <w:rsid w:val="00421258"/>
  </w:style>
  <w:style w:type="character" w:customStyle="1" w:styleId="cl-4e37d15e">
    <w:name w:val="cl-4e37d15e"/>
    <w:basedOn w:val="DefaultParagraphFont"/>
    <w:rsid w:val="00421258"/>
  </w:style>
  <w:style w:type="character" w:customStyle="1" w:styleId="cl-d364d7f6">
    <w:name w:val="cl-d364d7f6"/>
    <w:basedOn w:val="DefaultParagraphFont"/>
    <w:rsid w:val="007B0D0A"/>
  </w:style>
  <w:style w:type="character" w:customStyle="1" w:styleId="cl-dbc79394">
    <w:name w:val="cl-dbc79394"/>
    <w:basedOn w:val="DefaultParagraphFont"/>
    <w:rsid w:val="007B0D0A"/>
  </w:style>
  <w:style w:type="character" w:customStyle="1" w:styleId="cl-5764e4ca">
    <w:name w:val="cl-5764e4ca"/>
    <w:basedOn w:val="DefaultParagraphFont"/>
    <w:rsid w:val="004A4D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42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5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19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87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3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2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9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95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7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0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1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1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9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9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9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14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9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0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83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32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0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9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0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64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8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06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914A3D6-DB7E-437F-84D3-45B319D23F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48</Words>
  <Characters>6546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67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, Peiyao</dc:creator>
  <cp:keywords/>
  <dc:description/>
  <cp:lastModifiedBy>Erin Ware</cp:lastModifiedBy>
  <cp:revision>3</cp:revision>
  <dcterms:created xsi:type="dcterms:W3CDTF">2025-11-10T14:55:00Z</dcterms:created>
  <dcterms:modified xsi:type="dcterms:W3CDTF">2025-11-10T15:00:00Z</dcterms:modified>
  <cp:category/>
</cp:coreProperties>
</file>